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41168E" w14:textId="23B650F6" w:rsidR="0054765C" w:rsidRDefault="009130DD" w:rsidP="000F6909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pplementary Data</w:t>
      </w:r>
    </w:p>
    <w:p w14:paraId="02EFF282" w14:textId="30A6F6A7" w:rsidR="00CF4F22" w:rsidRDefault="006B4ECA" w:rsidP="00DE1603">
      <w:pPr>
        <w:rPr>
          <w:sz w:val="18"/>
          <w:szCs w:val="18"/>
          <w:vertAlign w:val="superscript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Appendix 1</w:t>
      </w:r>
      <w:r w:rsidR="00C30674" w:rsidRPr="009C0189">
        <w:rPr>
          <w:rFonts w:asciiTheme="majorBidi" w:hAnsiTheme="majorBidi" w:cstheme="majorBidi"/>
          <w:sz w:val="24"/>
          <w:szCs w:val="24"/>
        </w:rPr>
        <w:t>. Exploratory fact</w:t>
      </w:r>
      <w:r w:rsidR="00614789">
        <w:rPr>
          <w:rFonts w:asciiTheme="majorBidi" w:hAnsiTheme="majorBidi" w:cstheme="majorBidi"/>
          <w:sz w:val="24"/>
          <w:szCs w:val="24"/>
        </w:rPr>
        <w:t>or analysis of perception items-final rotated factor solution</w:t>
      </w:r>
    </w:p>
    <w:tbl>
      <w:tblPr>
        <w:tblStyle w:val="TableGrid"/>
        <w:tblW w:w="4750" w:type="pct"/>
        <w:tblInd w:w="-147" w:type="dxa"/>
        <w:tblLook w:val="04A0" w:firstRow="1" w:lastRow="0" w:firstColumn="1" w:lastColumn="0" w:noHBand="0" w:noVBand="1"/>
      </w:tblPr>
      <w:tblGrid>
        <w:gridCol w:w="894"/>
        <w:gridCol w:w="1491"/>
        <w:gridCol w:w="1513"/>
        <w:gridCol w:w="1228"/>
        <w:gridCol w:w="1263"/>
        <w:gridCol w:w="1611"/>
        <w:gridCol w:w="1206"/>
      </w:tblGrid>
      <w:tr w:rsidR="005825B2" w:rsidRPr="00B42B8B" w14:paraId="14F73D4A" w14:textId="23E18BE7" w:rsidTr="000F6909">
        <w:tc>
          <w:tcPr>
            <w:tcW w:w="431" w:type="pct"/>
          </w:tcPr>
          <w:p w14:paraId="7A5EEC89" w14:textId="188C1CF7" w:rsidR="005825B2" w:rsidRPr="000F6909" w:rsidRDefault="005825B2" w:rsidP="00A04B0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690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Item </w:t>
            </w:r>
            <w:r w:rsidR="00191F1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umber</w:t>
            </w:r>
          </w:p>
          <w:p w14:paraId="0A0B890E" w14:textId="77777777" w:rsidR="005825B2" w:rsidRPr="000F6909" w:rsidRDefault="005825B2" w:rsidP="00A04B0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5A2AD7B8" w14:textId="73B3457D" w:rsidR="005825B2" w:rsidRPr="000F6909" w:rsidRDefault="005825B2" w:rsidP="00A04B0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690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n=30)</w:t>
            </w:r>
          </w:p>
        </w:tc>
        <w:tc>
          <w:tcPr>
            <w:tcW w:w="819" w:type="pct"/>
          </w:tcPr>
          <w:p w14:paraId="38A29D90" w14:textId="7DE493AF" w:rsidR="005825B2" w:rsidRPr="000F6909" w:rsidRDefault="00191F18" w:rsidP="00185FF0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Item </w:t>
            </w:r>
            <w:r w:rsidR="00185FF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atement</w:t>
            </w:r>
            <w:bookmarkStart w:id="0" w:name="_GoBack"/>
            <w:bookmarkEnd w:id="0"/>
          </w:p>
        </w:tc>
        <w:tc>
          <w:tcPr>
            <w:tcW w:w="831" w:type="pct"/>
          </w:tcPr>
          <w:p w14:paraId="539C00FE" w14:textId="77777777" w:rsidR="000F6909" w:rsidRDefault="005825B2" w:rsidP="00A04B03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690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Importance </w:t>
            </w:r>
          </w:p>
          <w:p w14:paraId="2EBF97BE" w14:textId="4EEC2032" w:rsidR="005825B2" w:rsidRPr="000F6909" w:rsidRDefault="005825B2" w:rsidP="00A04B03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690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</w:t>
            </w:r>
          </w:p>
          <w:p w14:paraId="072D2F11" w14:textId="77777777" w:rsidR="005825B2" w:rsidRPr="000F6909" w:rsidRDefault="005825B2" w:rsidP="00A04B03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690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Understanding</w:t>
            </w:r>
          </w:p>
          <w:p w14:paraId="4D3921DF" w14:textId="0A45D5A9" w:rsidR="005825B2" w:rsidRPr="000F6909" w:rsidRDefault="005825B2" w:rsidP="00A04B03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676" w:type="pct"/>
          </w:tcPr>
          <w:p w14:paraId="75DB00E5" w14:textId="77777777" w:rsidR="005825B2" w:rsidRPr="000F6909" w:rsidRDefault="005825B2" w:rsidP="00A04B03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690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mportance 2</w:t>
            </w:r>
          </w:p>
          <w:p w14:paraId="6DBE4EFE" w14:textId="77777777" w:rsidR="005825B2" w:rsidRPr="000F6909" w:rsidRDefault="005825B2" w:rsidP="00A04B03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690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tivating</w:t>
            </w:r>
          </w:p>
          <w:p w14:paraId="2E1454D4" w14:textId="27CC5E1E" w:rsidR="005825B2" w:rsidRPr="000F6909" w:rsidRDefault="005825B2" w:rsidP="00A04B03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695" w:type="pct"/>
          </w:tcPr>
          <w:p w14:paraId="2F2405D1" w14:textId="7C4721BD" w:rsidR="005825B2" w:rsidRPr="000F6909" w:rsidRDefault="005825B2" w:rsidP="00A04B03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690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arrier</w:t>
            </w:r>
            <w:r w:rsidR="000F690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</w:t>
            </w:r>
            <w:r w:rsidRPr="000F690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</w:p>
          <w:p w14:paraId="13FFFFB1" w14:textId="77777777" w:rsidR="005825B2" w:rsidRPr="000F6909" w:rsidRDefault="005825B2" w:rsidP="00A04B03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690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</w:t>
            </w:r>
          </w:p>
          <w:p w14:paraId="5F00D7D4" w14:textId="77777777" w:rsidR="005825B2" w:rsidRPr="000F6909" w:rsidRDefault="005825B2" w:rsidP="00A04B03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690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perational</w:t>
            </w:r>
          </w:p>
          <w:p w14:paraId="37B8E29B" w14:textId="664359DF" w:rsidR="005825B2" w:rsidRPr="000F6909" w:rsidRDefault="005825B2" w:rsidP="00A04B03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84" w:type="pct"/>
          </w:tcPr>
          <w:p w14:paraId="3253BD7C" w14:textId="5AC630B6" w:rsidR="005825B2" w:rsidRPr="000F6909" w:rsidRDefault="005825B2" w:rsidP="00A04B03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690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arrier</w:t>
            </w:r>
            <w:r w:rsidR="000F690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</w:t>
            </w:r>
            <w:r w:rsidRPr="000F690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</w:p>
          <w:p w14:paraId="51991DCE" w14:textId="77777777" w:rsidR="005825B2" w:rsidRPr="000F6909" w:rsidRDefault="005825B2" w:rsidP="00A04B03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690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</w:t>
            </w:r>
          </w:p>
          <w:p w14:paraId="7A1946EB" w14:textId="73032F64" w:rsidR="005825B2" w:rsidRPr="000F6909" w:rsidRDefault="005825B2" w:rsidP="00A04B03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690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P</w:t>
            </w:r>
            <w:r w:rsidR="000F690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0F690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upport</w:t>
            </w:r>
          </w:p>
          <w:p w14:paraId="56446792" w14:textId="535EA631" w:rsidR="005825B2" w:rsidRPr="000F6909" w:rsidRDefault="005825B2" w:rsidP="005825B2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664" w:type="pct"/>
          </w:tcPr>
          <w:p w14:paraId="765CE07D" w14:textId="77777777" w:rsidR="005825B2" w:rsidRPr="000F6909" w:rsidRDefault="005825B2" w:rsidP="00A04B03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690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acilitators</w:t>
            </w:r>
          </w:p>
          <w:p w14:paraId="288024F1" w14:textId="77777777" w:rsidR="005825B2" w:rsidRPr="000F6909" w:rsidRDefault="005825B2" w:rsidP="00A04B03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5183707B" w14:textId="72FB4F7B" w:rsidR="005825B2" w:rsidRPr="000F6909" w:rsidRDefault="005825B2" w:rsidP="00A04B03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5825B2" w:rsidRPr="00B42B8B" w14:paraId="100C7ECD" w14:textId="151757C7" w:rsidTr="000F6909">
        <w:tc>
          <w:tcPr>
            <w:tcW w:w="431" w:type="pct"/>
          </w:tcPr>
          <w:p w14:paraId="059161AF" w14:textId="508CCDE0" w:rsidR="005825B2" w:rsidRPr="0022434A" w:rsidRDefault="005825B2" w:rsidP="00F521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2434A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819" w:type="pct"/>
          </w:tcPr>
          <w:p w14:paraId="355D1BD1" w14:textId="77777777" w:rsidR="005825B2" w:rsidRPr="0022434A" w:rsidRDefault="005825B2" w:rsidP="00F521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2434A">
              <w:rPr>
                <w:rFonts w:asciiTheme="majorBidi" w:hAnsiTheme="majorBidi" w:cstheme="majorBidi"/>
                <w:sz w:val="20"/>
                <w:szCs w:val="20"/>
              </w:rPr>
              <w:t>Community pharmacist can play an important role in AMS.</w:t>
            </w:r>
          </w:p>
        </w:tc>
        <w:tc>
          <w:tcPr>
            <w:tcW w:w="831" w:type="pct"/>
          </w:tcPr>
          <w:p w14:paraId="03BD22A6" w14:textId="4BB41253" w:rsidR="005825B2" w:rsidRPr="0022434A" w:rsidRDefault="005825B2" w:rsidP="00F521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2434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.608</w:t>
            </w:r>
          </w:p>
        </w:tc>
        <w:tc>
          <w:tcPr>
            <w:tcW w:w="676" w:type="pct"/>
          </w:tcPr>
          <w:p w14:paraId="7DDA96F6" w14:textId="47C089A6" w:rsidR="005825B2" w:rsidRPr="0022434A" w:rsidRDefault="005825B2" w:rsidP="00F5213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.232-</w:t>
            </w:r>
          </w:p>
        </w:tc>
        <w:tc>
          <w:tcPr>
            <w:tcW w:w="695" w:type="pct"/>
          </w:tcPr>
          <w:p w14:paraId="75617055" w14:textId="4E26E23F" w:rsidR="005825B2" w:rsidRPr="0022434A" w:rsidRDefault="005825B2" w:rsidP="00F5213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.165</w:t>
            </w:r>
          </w:p>
        </w:tc>
        <w:tc>
          <w:tcPr>
            <w:tcW w:w="884" w:type="pct"/>
          </w:tcPr>
          <w:p w14:paraId="10D69BBA" w14:textId="16816DED" w:rsidR="005825B2" w:rsidRPr="0022434A" w:rsidRDefault="005825B2" w:rsidP="00F5213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.104</w:t>
            </w:r>
          </w:p>
        </w:tc>
        <w:tc>
          <w:tcPr>
            <w:tcW w:w="664" w:type="pct"/>
          </w:tcPr>
          <w:p w14:paraId="5000DEF7" w14:textId="34EF54EE" w:rsidR="005825B2" w:rsidRPr="0022434A" w:rsidRDefault="005825B2" w:rsidP="00F5213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.124</w:t>
            </w:r>
          </w:p>
        </w:tc>
      </w:tr>
      <w:tr w:rsidR="005825B2" w:rsidRPr="00B42B8B" w14:paraId="3AF77B7F" w14:textId="6980BF32" w:rsidTr="000F6909">
        <w:tc>
          <w:tcPr>
            <w:tcW w:w="431" w:type="pct"/>
          </w:tcPr>
          <w:p w14:paraId="4A69444E" w14:textId="501DC0D8" w:rsidR="005825B2" w:rsidRPr="0022434A" w:rsidRDefault="005825B2" w:rsidP="00F521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2434A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819" w:type="pct"/>
          </w:tcPr>
          <w:p w14:paraId="436E4944" w14:textId="77777777" w:rsidR="005825B2" w:rsidRPr="0022434A" w:rsidRDefault="005825B2" w:rsidP="00F521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2434A">
              <w:rPr>
                <w:rFonts w:asciiTheme="majorBidi" w:hAnsiTheme="majorBidi" w:cstheme="majorBidi"/>
                <w:sz w:val="20"/>
                <w:szCs w:val="20"/>
              </w:rPr>
              <w:t>AMS will reduce health care costs associated with infections.</w:t>
            </w:r>
          </w:p>
        </w:tc>
        <w:tc>
          <w:tcPr>
            <w:tcW w:w="831" w:type="pct"/>
          </w:tcPr>
          <w:p w14:paraId="60EAC922" w14:textId="562FE693" w:rsidR="005825B2" w:rsidRPr="0022434A" w:rsidRDefault="005825B2" w:rsidP="00F521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2434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.839</w:t>
            </w:r>
          </w:p>
        </w:tc>
        <w:tc>
          <w:tcPr>
            <w:tcW w:w="676" w:type="pct"/>
          </w:tcPr>
          <w:p w14:paraId="0D6D420C" w14:textId="3E1BD824" w:rsidR="005825B2" w:rsidRPr="0022434A" w:rsidRDefault="005825B2" w:rsidP="00F521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2434A">
              <w:rPr>
                <w:rFonts w:asciiTheme="majorBidi" w:hAnsiTheme="majorBidi" w:cstheme="majorBidi"/>
                <w:sz w:val="20"/>
                <w:szCs w:val="20"/>
              </w:rPr>
              <w:t>.309</w:t>
            </w:r>
          </w:p>
        </w:tc>
        <w:tc>
          <w:tcPr>
            <w:tcW w:w="695" w:type="pct"/>
          </w:tcPr>
          <w:p w14:paraId="364D4C38" w14:textId="7A6C3B43" w:rsidR="005825B2" w:rsidRPr="0022434A" w:rsidRDefault="005825B2" w:rsidP="00F5213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.102</w:t>
            </w:r>
          </w:p>
        </w:tc>
        <w:tc>
          <w:tcPr>
            <w:tcW w:w="884" w:type="pct"/>
          </w:tcPr>
          <w:p w14:paraId="72E2C844" w14:textId="1AB68064" w:rsidR="005825B2" w:rsidRPr="0022434A" w:rsidRDefault="005825B2" w:rsidP="00F5213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.074</w:t>
            </w:r>
          </w:p>
        </w:tc>
        <w:tc>
          <w:tcPr>
            <w:tcW w:w="664" w:type="pct"/>
          </w:tcPr>
          <w:p w14:paraId="78FD82E0" w14:textId="1E1383C2" w:rsidR="005825B2" w:rsidRPr="0022434A" w:rsidRDefault="005825B2" w:rsidP="00F5213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.026</w:t>
            </w:r>
          </w:p>
        </w:tc>
      </w:tr>
      <w:tr w:rsidR="005825B2" w:rsidRPr="00B42B8B" w14:paraId="000B9F8D" w14:textId="3FFB3370" w:rsidTr="000F6909">
        <w:tc>
          <w:tcPr>
            <w:tcW w:w="431" w:type="pct"/>
          </w:tcPr>
          <w:p w14:paraId="43498284" w14:textId="3B94DBDA" w:rsidR="005825B2" w:rsidRPr="0022434A" w:rsidRDefault="005825B2" w:rsidP="00F521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2434A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819" w:type="pct"/>
          </w:tcPr>
          <w:p w14:paraId="7620D173" w14:textId="6EB03FD2" w:rsidR="005825B2" w:rsidRPr="0022434A" w:rsidRDefault="005825B2" w:rsidP="00F521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2434A">
              <w:rPr>
                <w:rFonts w:asciiTheme="majorBidi" w:hAnsiTheme="majorBidi" w:cstheme="majorBidi"/>
                <w:sz w:val="20"/>
                <w:szCs w:val="20"/>
              </w:rPr>
              <w:t>AMS will reduce antibiotic use in community.</w:t>
            </w:r>
          </w:p>
        </w:tc>
        <w:tc>
          <w:tcPr>
            <w:tcW w:w="831" w:type="pct"/>
          </w:tcPr>
          <w:p w14:paraId="042256CF" w14:textId="06AD68E0" w:rsidR="005825B2" w:rsidRPr="0022434A" w:rsidRDefault="005825B2" w:rsidP="00F521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2434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.870</w:t>
            </w:r>
          </w:p>
        </w:tc>
        <w:tc>
          <w:tcPr>
            <w:tcW w:w="676" w:type="pct"/>
          </w:tcPr>
          <w:p w14:paraId="1837F20E" w14:textId="03EC0874" w:rsidR="005825B2" w:rsidRPr="0022434A" w:rsidRDefault="005825B2" w:rsidP="00F5213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.144</w:t>
            </w:r>
          </w:p>
        </w:tc>
        <w:tc>
          <w:tcPr>
            <w:tcW w:w="695" w:type="pct"/>
          </w:tcPr>
          <w:p w14:paraId="21B21BE3" w14:textId="39D5AF85" w:rsidR="005825B2" w:rsidRPr="0022434A" w:rsidRDefault="005825B2" w:rsidP="00F5213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.144</w:t>
            </w:r>
          </w:p>
        </w:tc>
        <w:tc>
          <w:tcPr>
            <w:tcW w:w="884" w:type="pct"/>
          </w:tcPr>
          <w:p w14:paraId="0B66FCD3" w14:textId="3CF92A73" w:rsidR="005825B2" w:rsidRPr="0022434A" w:rsidRDefault="005825B2" w:rsidP="00F5213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.006</w:t>
            </w:r>
          </w:p>
        </w:tc>
        <w:tc>
          <w:tcPr>
            <w:tcW w:w="664" w:type="pct"/>
          </w:tcPr>
          <w:p w14:paraId="64101E43" w14:textId="3E4253AE" w:rsidR="005825B2" w:rsidRPr="0022434A" w:rsidRDefault="005825B2" w:rsidP="00F5213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.179</w:t>
            </w:r>
          </w:p>
        </w:tc>
      </w:tr>
      <w:tr w:rsidR="005825B2" w:rsidRPr="00B42B8B" w14:paraId="0C97171D" w14:textId="20089AF9" w:rsidTr="000F6909">
        <w:tc>
          <w:tcPr>
            <w:tcW w:w="431" w:type="pct"/>
          </w:tcPr>
          <w:p w14:paraId="25DE01D0" w14:textId="62C1AE18" w:rsidR="005825B2" w:rsidRPr="0022434A" w:rsidRDefault="005825B2" w:rsidP="00F521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2434A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819" w:type="pct"/>
          </w:tcPr>
          <w:p w14:paraId="50F842C8" w14:textId="6AE45226" w:rsidR="005825B2" w:rsidRPr="0022434A" w:rsidRDefault="005825B2" w:rsidP="00F521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2434A">
              <w:rPr>
                <w:rFonts w:asciiTheme="majorBidi" w:hAnsiTheme="majorBidi" w:cstheme="majorBidi"/>
                <w:sz w:val="20"/>
                <w:szCs w:val="20"/>
              </w:rPr>
              <w:t>AMS will reduce inappropriate antibiotic use.</w:t>
            </w:r>
          </w:p>
        </w:tc>
        <w:tc>
          <w:tcPr>
            <w:tcW w:w="831" w:type="pct"/>
          </w:tcPr>
          <w:p w14:paraId="41AF24C2" w14:textId="459D1A30" w:rsidR="005825B2" w:rsidRPr="0022434A" w:rsidRDefault="005825B2" w:rsidP="00F521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2434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.611</w:t>
            </w:r>
          </w:p>
        </w:tc>
        <w:tc>
          <w:tcPr>
            <w:tcW w:w="676" w:type="pct"/>
          </w:tcPr>
          <w:p w14:paraId="6F91C5F6" w14:textId="5A698B34" w:rsidR="005825B2" w:rsidRPr="0022434A" w:rsidRDefault="005825B2" w:rsidP="00F5213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.038</w:t>
            </w:r>
          </w:p>
        </w:tc>
        <w:tc>
          <w:tcPr>
            <w:tcW w:w="695" w:type="pct"/>
          </w:tcPr>
          <w:p w14:paraId="3971BC3A" w14:textId="53CD24B1" w:rsidR="005825B2" w:rsidRPr="0022434A" w:rsidRDefault="005825B2" w:rsidP="00F5213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.113</w:t>
            </w:r>
          </w:p>
        </w:tc>
        <w:tc>
          <w:tcPr>
            <w:tcW w:w="884" w:type="pct"/>
          </w:tcPr>
          <w:p w14:paraId="0AD1EA82" w14:textId="049BA783" w:rsidR="005825B2" w:rsidRPr="0022434A" w:rsidRDefault="005825B2" w:rsidP="00F5213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.110</w:t>
            </w:r>
          </w:p>
        </w:tc>
        <w:tc>
          <w:tcPr>
            <w:tcW w:w="664" w:type="pct"/>
          </w:tcPr>
          <w:p w14:paraId="5F26D1AA" w14:textId="23DB7333" w:rsidR="005825B2" w:rsidRPr="0022434A" w:rsidRDefault="005825B2" w:rsidP="00F5213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.001</w:t>
            </w:r>
          </w:p>
        </w:tc>
      </w:tr>
      <w:tr w:rsidR="005825B2" w:rsidRPr="00B42B8B" w14:paraId="0BDAED8A" w14:textId="2C587D75" w:rsidTr="000F6909">
        <w:trPr>
          <w:trHeight w:val="1185"/>
        </w:trPr>
        <w:tc>
          <w:tcPr>
            <w:tcW w:w="431" w:type="pct"/>
          </w:tcPr>
          <w:p w14:paraId="17782165" w14:textId="237152A1" w:rsidR="005825B2" w:rsidRPr="0022434A" w:rsidRDefault="005825B2" w:rsidP="00F521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2434A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819" w:type="pct"/>
          </w:tcPr>
          <w:p w14:paraId="76A5D590" w14:textId="55E5C5D3" w:rsidR="005825B2" w:rsidRPr="0022434A" w:rsidRDefault="005825B2" w:rsidP="00F521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2434A">
              <w:rPr>
                <w:rFonts w:asciiTheme="majorBidi" w:hAnsiTheme="majorBidi" w:cstheme="majorBidi"/>
                <w:sz w:val="20"/>
                <w:szCs w:val="20"/>
              </w:rPr>
              <w:t>AMS will enhance the public image of pharmacists.</w:t>
            </w:r>
          </w:p>
        </w:tc>
        <w:tc>
          <w:tcPr>
            <w:tcW w:w="831" w:type="pct"/>
          </w:tcPr>
          <w:p w14:paraId="214B8291" w14:textId="370281D9" w:rsidR="005825B2" w:rsidRPr="0022434A" w:rsidRDefault="005825B2" w:rsidP="00F521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2434A">
              <w:rPr>
                <w:rFonts w:asciiTheme="majorBidi" w:hAnsiTheme="majorBidi" w:cstheme="majorBidi"/>
                <w:sz w:val="20"/>
                <w:szCs w:val="20"/>
              </w:rPr>
              <w:t>-.564</w:t>
            </w:r>
          </w:p>
        </w:tc>
        <w:tc>
          <w:tcPr>
            <w:tcW w:w="676" w:type="pct"/>
          </w:tcPr>
          <w:p w14:paraId="72E1E1C7" w14:textId="4D3FC321" w:rsidR="005825B2" w:rsidRPr="0022434A" w:rsidRDefault="005825B2" w:rsidP="00F521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2434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780</w:t>
            </w:r>
          </w:p>
        </w:tc>
        <w:tc>
          <w:tcPr>
            <w:tcW w:w="695" w:type="pct"/>
          </w:tcPr>
          <w:p w14:paraId="4046EECC" w14:textId="162C8F09" w:rsidR="005825B2" w:rsidRPr="0022434A" w:rsidRDefault="005825B2" w:rsidP="00F5213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.151</w:t>
            </w:r>
          </w:p>
        </w:tc>
        <w:tc>
          <w:tcPr>
            <w:tcW w:w="884" w:type="pct"/>
          </w:tcPr>
          <w:p w14:paraId="106258D1" w14:textId="60B8F079" w:rsidR="005825B2" w:rsidRPr="0022434A" w:rsidRDefault="005825B2" w:rsidP="00F5213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.018</w:t>
            </w:r>
          </w:p>
        </w:tc>
        <w:tc>
          <w:tcPr>
            <w:tcW w:w="664" w:type="pct"/>
          </w:tcPr>
          <w:p w14:paraId="52FEE627" w14:textId="0CBABD35" w:rsidR="005825B2" w:rsidRPr="0022434A" w:rsidRDefault="005825B2" w:rsidP="00F5213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.058</w:t>
            </w:r>
          </w:p>
        </w:tc>
      </w:tr>
      <w:tr w:rsidR="005825B2" w:rsidRPr="00B42B8B" w14:paraId="61EA391C" w14:textId="4DE52ACA" w:rsidTr="000F6909">
        <w:tc>
          <w:tcPr>
            <w:tcW w:w="431" w:type="pct"/>
          </w:tcPr>
          <w:p w14:paraId="3AC1E668" w14:textId="6FAE756D" w:rsidR="005825B2" w:rsidRPr="0022434A" w:rsidRDefault="005825B2" w:rsidP="00F521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2434A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819" w:type="pct"/>
            <w:shd w:val="clear" w:color="auto" w:fill="auto"/>
          </w:tcPr>
          <w:p w14:paraId="3BB0F3BB" w14:textId="2DF82962" w:rsidR="005825B2" w:rsidRPr="0022434A" w:rsidRDefault="005825B2" w:rsidP="00F521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2434A">
              <w:rPr>
                <w:rFonts w:asciiTheme="majorBidi" w:hAnsiTheme="majorBidi" w:cstheme="majorBidi"/>
                <w:sz w:val="20"/>
                <w:szCs w:val="20"/>
              </w:rPr>
              <w:t>AMS will enhance the job satisfaction of pharmacists.</w:t>
            </w:r>
          </w:p>
        </w:tc>
        <w:tc>
          <w:tcPr>
            <w:tcW w:w="831" w:type="pct"/>
          </w:tcPr>
          <w:p w14:paraId="52047527" w14:textId="763C3693" w:rsidR="005825B2" w:rsidRPr="0022434A" w:rsidRDefault="005825B2" w:rsidP="00F521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2434A">
              <w:rPr>
                <w:rFonts w:asciiTheme="majorBidi" w:hAnsiTheme="majorBidi" w:cstheme="majorBidi"/>
                <w:sz w:val="20"/>
                <w:szCs w:val="20"/>
              </w:rPr>
              <w:t>-.416</w:t>
            </w:r>
          </w:p>
        </w:tc>
        <w:tc>
          <w:tcPr>
            <w:tcW w:w="676" w:type="pct"/>
          </w:tcPr>
          <w:p w14:paraId="176685A1" w14:textId="222DB1F7" w:rsidR="005825B2" w:rsidRPr="0022434A" w:rsidRDefault="005825B2" w:rsidP="00F521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2434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500</w:t>
            </w:r>
          </w:p>
        </w:tc>
        <w:tc>
          <w:tcPr>
            <w:tcW w:w="695" w:type="pct"/>
          </w:tcPr>
          <w:p w14:paraId="65852D61" w14:textId="5D1A187F" w:rsidR="005825B2" w:rsidRPr="0022434A" w:rsidRDefault="005825B2" w:rsidP="00F521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2135">
              <w:rPr>
                <w:rFonts w:asciiTheme="majorBidi" w:hAnsiTheme="majorBidi" w:cstheme="majorBidi"/>
                <w:sz w:val="20"/>
                <w:szCs w:val="20"/>
              </w:rPr>
              <w:t>-.462</w:t>
            </w:r>
          </w:p>
        </w:tc>
        <w:tc>
          <w:tcPr>
            <w:tcW w:w="884" w:type="pct"/>
          </w:tcPr>
          <w:p w14:paraId="3B4E0B09" w14:textId="75169029" w:rsidR="005825B2" w:rsidRPr="0022434A" w:rsidRDefault="005825B2" w:rsidP="00F5213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.279</w:t>
            </w:r>
          </w:p>
        </w:tc>
        <w:tc>
          <w:tcPr>
            <w:tcW w:w="664" w:type="pct"/>
            <w:shd w:val="clear" w:color="auto" w:fill="auto"/>
          </w:tcPr>
          <w:p w14:paraId="0E831F82" w14:textId="700CC41A" w:rsidR="005825B2" w:rsidRPr="0022434A" w:rsidRDefault="005825B2" w:rsidP="00F5213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.211</w:t>
            </w:r>
          </w:p>
        </w:tc>
      </w:tr>
      <w:tr w:rsidR="005825B2" w:rsidRPr="00B42B8B" w14:paraId="6A106B1C" w14:textId="135E6730" w:rsidTr="000F6909">
        <w:tc>
          <w:tcPr>
            <w:tcW w:w="431" w:type="pct"/>
          </w:tcPr>
          <w:p w14:paraId="0EE619FB" w14:textId="2A97F16B" w:rsidR="005825B2" w:rsidRPr="00F52135" w:rsidRDefault="005825B2" w:rsidP="00F521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2135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819" w:type="pct"/>
          </w:tcPr>
          <w:p w14:paraId="2C7F62AA" w14:textId="22156107" w:rsidR="005825B2" w:rsidRPr="00F52135" w:rsidRDefault="005825B2" w:rsidP="00F52135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2135">
              <w:rPr>
                <w:rFonts w:asciiTheme="majorBidi" w:hAnsiTheme="majorBidi" w:cstheme="majorBidi"/>
                <w:sz w:val="20"/>
                <w:szCs w:val="20"/>
              </w:rPr>
              <w:t xml:space="preserve">I do not have the required training to participate in AMS. </w:t>
            </w:r>
          </w:p>
        </w:tc>
        <w:tc>
          <w:tcPr>
            <w:tcW w:w="831" w:type="pct"/>
          </w:tcPr>
          <w:p w14:paraId="2DF8DB3E" w14:textId="6547A637" w:rsidR="005825B2" w:rsidRPr="00F52135" w:rsidRDefault="005825B2" w:rsidP="00F52135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.084</w:t>
            </w:r>
          </w:p>
        </w:tc>
        <w:tc>
          <w:tcPr>
            <w:tcW w:w="676" w:type="pct"/>
          </w:tcPr>
          <w:p w14:paraId="3EFF97F0" w14:textId="5D67F506" w:rsidR="005825B2" w:rsidRPr="00F52135" w:rsidRDefault="005825B2" w:rsidP="00F52135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.164</w:t>
            </w:r>
          </w:p>
        </w:tc>
        <w:tc>
          <w:tcPr>
            <w:tcW w:w="695" w:type="pct"/>
          </w:tcPr>
          <w:p w14:paraId="2284E952" w14:textId="4D2AA464" w:rsidR="005825B2" w:rsidRPr="00F52135" w:rsidRDefault="005825B2" w:rsidP="00F52135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21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547</w:t>
            </w:r>
          </w:p>
        </w:tc>
        <w:tc>
          <w:tcPr>
            <w:tcW w:w="884" w:type="pct"/>
          </w:tcPr>
          <w:p w14:paraId="5C7CE263" w14:textId="60F5E70E" w:rsidR="005825B2" w:rsidRPr="00F52135" w:rsidRDefault="005825B2" w:rsidP="00F52135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.011</w:t>
            </w:r>
          </w:p>
        </w:tc>
        <w:tc>
          <w:tcPr>
            <w:tcW w:w="664" w:type="pct"/>
          </w:tcPr>
          <w:p w14:paraId="0EBBA5EA" w14:textId="1EAA4C2E" w:rsidR="005825B2" w:rsidRPr="00F52135" w:rsidDel="0022434A" w:rsidRDefault="005825B2" w:rsidP="00F52135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.142</w:t>
            </w:r>
          </w:p>
        </w:tc>
      </w:tr>
      <w:tr w:rsidR="005825B2" w:rsidRPr="00B42B8B" w14:paraId="500A94BB" w14:textId="059D06C8" w:rsidTr="000F6909">
        <w:tc>
          <w:tcPr>
            <w:tcW w:w="431" w:type="pct"/>
          </w:tcPr>
          <w:p w14:paraId="6AC18C70" w14:textId="54733269" w:rsidR="005825B2" w:rsidRPr="00F52135" w:rsidRDefault="005825B2" w:rsidP="00F521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2135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819" w:type="pct"/>
          </w:tcPr>
          <w:p w14:paraId="1E359DA0" w14:textId="6261D7F5" w:rsidR="005825B2" w:rsidRPr="00F52135" w:rsidRDefault="005825B2" w:rsidP="00F52135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2135">
              <w:rPr>
                <w:rFonts w:asciiTheme="majorBidi" w:hAnsiTheme="majorBidi" w:cstheme="majorBidi"/>
                <w:sz w:val="20"/>
                <w:szCs w:val="20"/>
              </w:rPr>
              <w:t>I do not have enough time to participate in AMS.</w:t>
            </w:r>
          </w:p>
        </w:tc>
        <w:tc>
          <w:tcPr>
            <w:tcW w:w="831" w:type="pct"/>
          </w:tcPr>
          <w:p w14:paraId="09ECBD0C" w14:textId="6E190E81" w:rsidR="005825B2" w:rsidRPr="00F52135" w:rsidRDefault="005825B2" w:rsidP="00F52135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.030</w:t>
            </w:r>
          </w:p>
        </w:tc>
        <w:tc>
          <w:tcPr>
            <w:tcW w:w="676" w:type="pct"/>
          </w:tcPr>
          <w:p w14:paraId="5A1D387E" w14:textId="1264C4C7" w:rsidR="005825B2" w:rsidRPr="00F52135" w:rsidRDefault="005825B2" w:rsidP="00F52135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.145</w:t>
            </w:r>
          </w:p>
        </w:tc>
        <w:tc>
          <w:tcPr>
            <w:tcW w:w="695" w:type="pct"/>
          </w:tcPr>
          <w:p w14:paraId="5DE00222" w14:textId="77F16B83" w:rsidR="005825B2" w:rsidRPr="00F52135" w:rsidRDefault="005825B2" w:rsidP="00F52135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21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860</w:t>
            </w:r>
          </w:p>
        </w:tc>
        <w:tc>
          <w:tcPr>
            <w:tcW w:w="884" w:type="pct"/>
          </w:tcPr>
          <w:p w14:paraId="148A4C76" w14:textId="4609CEE2" w:rsidR="005825B2" w:rsidRPr="00F52135" w:rsidRDefault="005825B2" w:rsidP="00F52135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.290</w:t>
            </w:r>
          </w:p>
        </w:tc>
        <w:tc>
          <w:tcPr>
            <w:tcW w:w="664" w:type="pct"/>
          </w:tcPr>
          <w:p w14:paraId="4B060E0C" w14:textId="1E77AFB6" w:rsidR="005825B2" w:rsidRPr="00F52135" w:rsidDel="0022434A" w:rsidRDefault="005825B2" w:rsidP="00F52135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.155</w:t>
            </w:r>
          </w:p>
        </w:tc>
      </w:tr>
      <w:tr w:rsidR="005825B2" w:rsidRPr="00B42B8B" w14:paraId="569FEF37" w14:textId="18F3A3F4" w:rsidTr="000F6909">
        <w:tc>
          <w:tcPr>
            <w:tcW w:w="431" w:type="pct"/>
          </w:tcPr>
          <w:p w14:paraId="616E81FF" w14:textId="1D63788F" w:rsidR="005825B2" w:rsidRPr="00386215" w:rsidRDefault="005825B2" w:rsidP="0038621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86215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819" w:type="pct"/>
          </w:tcPr>
          <w:p w14:paraId="677DF1BF" w14:textId="0C14D155" w:rsidR="005825B2" w:rsidRPr="00386215" w:rsidRDefault="005825B2" w:rsidP="00386215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86215">
              <w:rPr>
                <w:rFonts w:asciiTheme="majorBidi" w:hAnsiTheme="majorBidi" w:cstheme="majorBidi"/>
                <w:sz w:val="20"/>
                <w:szCs w:val="20"/>
              </w:rPr>
              <w:t>Limited access to patient’ records to review the appropriateness of antibiotic prescriptions.</w:t>
            </w:r>
          </w:p>
        </w:tc>
        <w:tc>
          <w:tcPr>
            <w:tcW w:w="831" w:type="pct"/>
          </w:tcPr>
          <w:p w14:paraId="65B00B9E" w14:textId="418F9B8B" w:rsidR="005825B2" w:rsidRPr="00386215" w:rsidRDefault="005825B2" w:rsidP="00386215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.103</w:t>
            </w:r>
          </w:p>
        </w:tc>
        <w:tc>
          <w:tcPr>
            <w:tcW w:w="676" w:type="pct"/>
          </w:tcPr>
          <w:p w14:paraId="2DBAA76F" w14:textId="187DFC90" w:rsidR="005825B2" w:rsidRPr="00386215" w:rsidRDefault="005825B2" w:rsidP="00386215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.073</w:t>
            </w:r>
          </w:p>
        </w:tc>
        <w:tc>
          <w:tcPr>
            <w:tcW w:w="695" w:type="pct"/>
          </w:tcPr>
          <w:p w14:paraId="6CB60A8A" w14:textId="23C18296" w:rsidR="005825B2" w:rsidRPr="001E68C0" w:rsidRDefault="005825B2" w:rsidP="00386215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68C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867</w:t>
            </w:r>
          </w:p>
        </w:tc>
        <w:tc>
          <w:tcPr>
            <w:tcW w:w="884" w:type="pct"/>
          </w:tcPr>
          <w:p w14:paraId="1EBF3956" w14:textId="34D0D3CB" w:rsidR="005825B2" w:rsidRPr="00A16428" w:rsidRDefault="005825B2" w:rsidP="00386215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16428">
              <w:rPr>
                <w:rFonts w:asciiTheme="majorBidi" w:hAnsiTheme="majorBidi" w:cstheme="majorBidi"/>
                <w:sz w:val="20"/>
                <w:szCs w:val="20"/>
              </w:rPr>
              <w:t>-.072</w:t>
            </w:r>
          </w:p>
        </w:tc>
        <w:tc>
          <w:tcPr>
            <w:tcW w:w="664" w:type="pct"/>
          </w:tcPr>
          <w:p w14:paraId="181321F7" w14:textId="194D3AB9" w:rsidR="005825B2" w:rsidRPr="00386215" w:rsidDel="0022434A" w:rsidRDefault="005825B2" w:rsidP="00386215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.108</w:t>
            </w:r>
          </w:p>
        </w:tc>
      </w:tr>
      <w:tr w:rsidR="005825B2" w:rsidRPr="00B42B8B" w14:paraId="579FE12E" w14:textId="7274131E" w:rsidTr="000F6909">
        <w:tc>
          <w:tcPr>
            <w:tcW w:w="431" w:type="pct"/>
          </w:tcPr>
          <w:p w14:paraId="372CF251" w14:textId="1681CD7F" w:rsidR="005825B2" w:rsidRPr="00F52135" w:rsidRDefault="005825B2" w:rsidP="00F341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2135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819" w:type="pct"/>
          </w:tcPr>
          <w:p w14:paraId="5258E8FD" w14:textId="0CB535D1" w:rsidR="005825B2" w:rsidRPr="00F52135" w:rsidRDefault="005825B2" w:rsidP="00F3417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2135">
              <w:rPr>
                <w:rFonts w:asciiTheme="majorBidi" w:hAnsiTheme="majorBidi" w:cstheme="majorBidi"/>
                <w:sz w:val="20"/>
                <w:szCs w:val="20"/>
              </w:rPr>
              <w:t xml:space="preserve">GPs are not receptive to pharmacists intervening on </w:t>
            </w:r>
            <w:r w:rsidRPr="00F52135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the choice of antibiotic.</w:t>
            </w:r>
          </w:p>
        </w:tc>
        <w:tc>
          <w:tcPr>
            <w:tcW w:w="831" w:type="pct"/>
          </w:tcPr>
          <w:p w14:paraId="37EF0A67" w14:textId="6F1732FC" w:rsidR="005825B2" w:rsidRPr="00F52135" w:rsidRDefault="005825B2" w:rsidP="00F3417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lastRenderedPageBreak/>
              <w:t>.213</w:t>
            </w:r>
          </w:p>
        </w:tc>
        <w:tc>
          <w:tcPr>
            <w:tcW w:w="676" w:type="pct"/>
          </w:tcPr>
          <w:p w14:paraId="686ED8BF" w14:textId="1EDE3AA4" w:rsidR="005825B2" w:rsidRPr="00F52135" w:rsidRDefault="005825B2" w:rsidP="00F3417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2135">
              <w:rPr>
                <w:rFonts w:asciiTheme="majorBidi" w:hAnsiTheme="majorBidi" w:cstheme="majorBidi"/>
                <w:sz w:val="20"/>
                <w:szCs w:val="20"/>
              </w:rPr>
              <w:t>.352</w:t>
            </w:r>
          </w:p>
        </w:tc>
        <w:tc>
          <w:tcPr>
            <w:tcW w:w="695" w:type="pct"/>
          </w:tcPr>
          <w:p w14:paraId="7F7E1497" w14:textId="19445615" w:rsidR="005825B2" w:rsidRPr="00F52135" w:rsidRDefault="005825B2" w:rsidP="00F3417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.024</w:t>
            </w:r>
          </w:p>
        </w:tc>
        <w:tc>
          <w:tcPr>
            <w:tcW w:w="884" w:type="pct"/>
          </w:tcPr>
          <w:p w14:paraId="22E8D2B4" w14:textId="4E7C6365" w:rsidR="005825B2" w:rsidRPr="00F52135" w:rsidRDefault="005825B2" w:rsidP="00F34177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68C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680</w:t>
            </w:r>
          </w:p>
        </w:tc>
        <w:tc>
          <w:tcPr>
            <w:tcW w:w="664" w:type="pct"/>
          </w:tcPr>
          <w:p w14:paraId="58E801F4" w14:textId="478253FA" w:rsidR="005825B2" w:rsidRPr="00F52135" w:rsidRDefault="005825B2" w:rsidP="00F3417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.016</w:t>
            </w:r>
          </w:p>
        </w:tc>
      </w:tr>
      <w:tr w:rsidR="005825B2" w:rsidRPr="00B42B8B" w14:paraId="523CB514" w14:textId="25CCB5A3" w:rsidTr="000F6909">
        <w:tc>
          <w:tcPr>
            <w:tcW w:w="431" w:type="pct"/>
          </w:tcPr>
          <w:p w14:paraId="31B9B7C2" w14:textId="14FDEDEA" w:rsidR="005825B2" w:rsidRPr="00F52135" w:rsidRDefault="005825B2" w:rsidP="00F341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2135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18</w:t>
            </w:r>
          </w:p>
        </w:tc>
        <w:tc>
          <w:tcPr>
            <w:tcW w:w="819" w:type="pct"/>
          </w:tcPr>
          <w:p w14:paraId="3CCB4B25" w14:textId="6C9CE3C6" w:rsidR="005825B2" w:rsidRPr="00F52135" w:rsidRDefault="005825B2" w:rsidP="00F3417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2135">
              <w:rPr>
                <w:rFonts w:asciiTheme="majorBidi" w:hAnsiTheme="majorBidi" w:cstheme="majorBidi"/>
                <w:sz w:val="20"/>
                <w:szCs w:val="20"/>
              </w:rPr>
              <w:t>GPs are not receptive to pharmacists intervening on the dose of antibiotic.</w:t>
            </w:r>
          </w:p>
        </w:tc>
        <w:tc>
          <w:tcPr>
            <w:tcW w:w="831" w:type="pct"/>
          </w:tcPr>
          <w:p w14:paraId="5E0E90B9" w14:textId="79E1745A" w:rsidR="005825B2" w:rsidRPr="00F52135" w:rsidRDefault="005825B2" w:rsidP="00F3417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.215</w:t>
            </w:r>
          </w:p>
        </w:tc>
        <w:tc>
          <w:tcPr>
            <w:tcW w:w="676" w:type="pct"/>
          </w:tcPr>
          <w:p w14:paraId="6FD2F194" w14:textId="3FDBD724" w:rsidR="005825B2" w:rsidRPr="00F52135" w:rsidRDefault="005825B2" w:rsidP="00F3417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.235</w:t>
            </w:r>
          </w:p>
        </w:tc>
        <w:tc>
          <w:tcPr>
            <w:tcW w:w="695" w:type="pct"/>
          </w:tcPr>
          <w:p w14:paraId="0A8ABBF2" w14:textId="46C3601D" w:rsidR="005825B2" w:rsidRPr="00F52135" w:rsidRDefault="005825B2" w:rsidP="00F3417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.142</w:t>
            </w:r>
          </w:p>
        </w:tc>
        <w:tc>
          <w:tcPr>
            <w:tcW w:w="884" w:type="pct"/>
          </w:tcPr>
          <w:p w14:paraId="0758EC17" w14:textId="59DB24DB" w:rsidR="005825B2" w:rsidRPr="00F52135" w:rsidRDefault="005825B2" w:rsidP="00F34177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521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744</w:t>
            </w:r>
          </w:p>
        </w:tc>
        <w:tc>
          <w:tcPr>
            <w:tcW w:w="664" w:type="pct"/>
          </w:tcPr>
          <w:p w14:paraId="7965D22B" w14:textId="370A4F8A" w:rsidR="005825B2" w:rsidRPr="00F52135" w:rsidRDefault="005825B2" w:rsidP="00F3417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.094</w:t>
            </w:r>
          </w:p>
        </w:tc>
      </w:tr>
      <w:tr w:rsidR="005825B2" w:rsidRPr="00B42B8B" w14:paraId="590B4653" w14:textId="4B98668B" w:rsidTr="000F6909">
        <w:tc>
          <w:tcPr>
            <w:tcW w:w="431" w:type="pct"/>
          </w:tcPr>
          <w:p w14:paraId="6C048BD5" w14:textId="7EC264FC" w:rsidR="005825B2" w:rsidRPr="00F52135" w:rsidRDefault="005825B2" w:rsidP="00F341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2135"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819" w:type="pct"/>
          </w:tcPr>
          <w:p w14:paraId="05755934" w14:textId="7A8D4635" w:rsidR="005825B2" w:rsidRPr="00F52135" w:rsidRDefault="005825B2" w:rsidP="00F3417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2135">
              <w:rPr>
                <w:rFonts w:asciiTheme="majorBidi" w:hAnsiTheme="majorBidi" w:cstheme="majorBidi"/>
                <w:sz w:val="20"/>
                <w:szCs w:val="20"/>
              </w:rPr>
              <w:t>GPs are not receptive to pharmacists intervening on the duration of an antibiotic.</w:t>
            </w:r>
          </w:p>
        </w:tc>
        <w:tc>
          <w:tcPr>
            <w:tcW w:w="831" w:type="pct"/>
          </w:tcPr>
          <w:p w14:paraId="24B5D134" w14:textId="47A7A5D5" w:rsidR="005825B2" w:rsidRPr="00F52135" w:rsidRDefault="005825B2" w:rsidP="00F3417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.102</w:t>
            </w:r>
          </w:p>
        </w:tc>
        <w:tc>
          <w:tcPr>
            <w:tcW w:w="676" w:type="pct"/>
          </w:tcPr>
          <w:p w14:paraId="24F2E047" w14:textId="36EFF2BC" w:rsidR="005825B2" w:rsidRPr="00F52135" w:rsidRDefault="005825B2" w:rsidP="00F3417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.113</w:t>
            </w:r>
          </w:p>
        </w:tc>
        <w:tc>
          <w:tcPr>
            <w:tcW w:w="695" w:type="pct"/>
          </w:tcPr>
          <w:p w14:paraId="346401D0" w14:textId="1D4484B6" w:rsidR="005825B2" w:rsidRPr="00F52135" w:rsidRDefault="005825B2" w:rsidP="00F3417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2135">
              <w:rPr>
                <w:rFonts w:asciiTheme="majorBidi" w:hAnsiTheme="majorBidi" w:cstheme="majorBidi"/>
                <w:sz w:val="20"/>
                <w:szCs w:val="20"/>
              </w:rPr>
              <w:t>.320</w:t>
            </w:r>
          </w:p>
        </w:tc>
        <w:tc>
          <w:tcPr>
            <w:tcW w:w="884" w:type="pct"/>
          </w:tcPr>
          <w:p w14:paraId="003F12FC" w14:textId="19A65C21" w:rsidR="005825B2" w:rsidRPr="00F52135" w:rsidRDefault="005825B2" w:rsidP="00F3417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21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873</w:t>
            </w:r>
          </w:p>
        </w:tc>
        <w:tc>
          <w:tcPr>
            <w:tcW w:w="664" w:type="pct"/>
          </w:tcPr>
          <w:p w14:paraId="01EBC5E2" w14:textId="2826349A" w:rsidR="005825B2" w:rsidRPr="00F52135" w:rsidRDefault="005825B2" w:rsidP="00F3417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.167</w:t>
            </w:r>
          </w:p>
        </w:tc>
      </w:tr>
      <w:tr w:rsidR="005825B2" w:rsidRPr="00B42B8B" w14:paraId="692B47BE" w14:textId="134EC41E" w:rsidTr="000F6909">
        <w:tc>
          <w:tcPr>
            <w:tcW w:w="431" w:type="pct"/>
          </w:tcPr>
          <w:p w14:paraId="2095C0D6" w14:textId="45506022" w:rsidR="005825B2" w:rsidRPr="00F52135" w:rsidRDefault="005825B2" w:rsidP="00F341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2135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819" w:type="pct"/>
          </w:tcPr>
          <w:p w14:paraId="2C138DB0" w14:textId="0AD03C84" w:rsidR="005825B2" w:rsidRPr="00F52135" w:rsidRDefault="005825B2" w:rsidP="00F3417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2135">
              <w:rPr>
                <w:rFonts w:asciiTheme="majorBidi" w:hAnsiTheme="majorBidi" w:cstheme="majorBidi"/>
                <w:sz w:val="20"/>
                <w:szCs w:val="20"/>
              </w:rPr>
              <w:t>GPs are not receptive to pharmacists intervening on the dosage form of an antibiotic.</w:t>
            </w:r>
          </w:p>
        </w:tc>
        <w:tc>
          <w:tcPr>
            <w:tcW w:w="831" w:type="pct"/>
          </w:tcPr>
          <w:p w14:paraId="3841CBA0" w14:textId="1781D370" w:rsidR="005825B2" w:rsidRPr="00F52135" w:rsidRDefault="005825B2" w:rsidP="00F3417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.096</w:t>
            </w:r>
          </w:p>
        </w:tc>
        <w:tc>
          <w:tcPr>
            <w:tcW w:w="676" w:type="pct"/>
          </w:tcPr>
          <w:p w14:paraId="02BA4436" w14:textId="546EB0FC" w:rsidR="005825B2" w:rsidRPr="00F52135" w:rsidRDefault="005825B2" w:rsidP="00F3417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.031</w:t>
            </w:r>
          </w:p>
        </w:tc>
        <w:tc>
          <w:tcPr>
            <w:tcW w:w="695" w:type="pct"/>
          </w:tcPr>
          <w:p w14:paraId="6889CC5D" w14:textId="06505454" w:rsidR="005825B2" w:rsidRPr="00F52135" w:rsidRDefault="005825B2" w:rsidP="00F3417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.049</w:t>
            </w:r>
          </w:p>
        </w:tc>
        <w:tc>
          <w:tcPr>
            <w:tcW w:w="884" w:type="pct"/>
          </w:tcPr>
          <w:p w14:paraId="059CB864" w14:textId="1E290E2B" w:rsidR="005825B2" w:rsidRPr="00F52135" w:rsidRDefault="005825B2" w:rsidP="00F3417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21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973</w:t>
            </w:r>
          </w:p>
        </w:tc>
        <w:tc>
          <w:tcPr>
            <w:tcW w:w="664" w:type="pct"/>
          </w:tcPr>
          <w:p w14:paraId="052F5868" w14:textId="1BDD8FD0" w:rsidR="005825B2" w:rsidRPr="00F52135" w:rsidRDefault="005825B2" w:rsidP="00F3417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.178</w:t>
            </w:r>
          </w:p>
        </w:tc>
      </w:tr>
      <w:tr w:rsidR="005825B2" w:rsidRPr="00B42B8B" w14:paraId="717ADB6D" w14:textId="67E74324" w:rsidTr="000F6909">
        <w:tc>
          <w:tcPr>
            <w:tcW w:w="431" w:type="pct"/>
          </w:tcPr>
          <w:p w14:paraId="14A5AFEB" w14:textId="51456A4E" w:rsidR="005825B2" w:rsidRPr="00386215" w:rsidRDefault="005825B2" w:rsidP="00785A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5AF6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819" w:type="pct"/>
          </w:tcPr>
          <w:p w14:paraId="335A996C" w14:textId="6F0C18C3" w:rsidR="005825B2" w:rsidRPr="00386215" w:rsidRDefault="005825B2" w:rsidP="00785AF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5AF6">
              <w:rPr>
                <w:rFonts w:asciiTheme="majorBidi" w:hAnsiTheme="majorBidi" w:cstheme="majorBidi"/>
                <w:sz w:val="20"/>
                <w:szCs w:val="20"/>
              </w:rPr>
              <w:t>Increased provision of education activities regarding AMS</w:t>
            </w:r>
          </w:p>
        </w:tc>
        <w:tc>
          <w:tcPr>
            <w:tcW w:w="831" w:type="pct"/>
          </w:tcPr>
          <w:p w14:paraId="35BC8FEA" w14:textId="3921F31C" w:rsidR="005825B2" w:rsidRPr="00386215" w:rsidRDefault="005825B2" w:rsidP="00785AF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.109</w:t>
            </w:r>
          </w:p>
        </w:tc>
        <w:tc>
          <w:tcPr>
            <w:tcW w:w="676" w:type="pct"/>
          </w:tcPr>
          <w:p w14:paraId="1DE9C905" w14:textId="55FB3CF7" w:rsidR="005825B2" w:rsidRPr="00F34177" w:rsidRDefault="005825B2" w:rsidP="00785AF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.049</w:t>
            </w:r>
          </w:p>
        </w:tc>
        <w:tc>
          <w:tcPr>
            <w:tcW w:w="695" w:type="pct"/>
          </w:tcPr>
          <w:p w14:paraId="2CD18375" w14:textId="47422300" w:rsidR="005825B2" w:rsidRPr="00386215" w:rsidRDefault="005825B2" w:rsidP="00785AF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.194</w:t>
            </w:r>
          </w:p>
        </w:tc>
        <w:tc>
          <w:tcPr>
            <w:tcW w:w="884" w:type="pct"/>
          </w:tcPr>
          <w:p w14:paraId="7CACF3A5" w14:textId="73D572F3" w:rsidR="005825B2" w:rsidRPr="00386215" w:rsidRDefault="005825B2" w:rsidP="00785AF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.234</w:t>
            </w:r>
          </w:p>
        </w:tc>
        <w:tc>
          <w:tcPr>
            <w:tcW w:w="664" w:type="pct"/>
          </w:tcPr>
          <w:p w14:paraId="120C0079" w14:textId="24FAFA81" w:rsidR="005825B2" w:rsidRPr="00A16428" w:rsidRDefault="005825B2" w:rsidP="00785AF6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1642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.500</w:t>
            </w:r>
          </w:p>
        </w:tc>
      </w:tr>
      <w:tr w:rsidR="005825B2" w:rsidRPr="00B42B8B" w14:paraId="76EB83FB" w14:textId="3C2B63E2" w:rsidTr="000F6909">
        <w:tc>
          <w:tcPr>
            <w:tcW w:w="431" w:type="pct"/>
          </w:tcPr>
          <w:p w14:paraId="62468BC0" w14:textId="24C2C2ED" w:rsidR="005825B2" w:rsidRPr="00386215" w:rsidRDefault="005825B2" w:rsidP="00785A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86215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819" w:type="pct"/>
          </w:tcPr>
          <w:p w14:paraId="476C22C9" w14:textId="36136F78" w:rsidR="005825B2" w:rsidRPr="00386215" w:rsidRDefault="005825B2" w:rsidP="00785AF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86215">
              <w:rPr>
                <w:rFonts w:asciiTheme="majorBidi" w:hAnsiTheme="majorBidi" w:cstheme="majorBidi"/>
                <w:sz w:val="20"/>
                <w:szCs w:val="20"/>
              </w:rPr>
              <w:t>Better collaboration with local GP practices.</w:t>
            </w:r>
          </w:p>
        </w:tc>
        <w:tc>
          <w:tcPr>
            <w:tcW w:w="831" w:type="pct"/>
          </w:tcPr>
          <w:p w14:paraId="12F3FFB8" w14:textId="3C613543" w:rsidR="005825B2" w:rsidRPr="00A16428" w:rsidRDefault="005825B2" w:rsidP="00785AF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1642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.108</w:t>
            </w:r>
          </w:p>
        </w:tc>
        <w:tc>
          <w:tcPr>
            <w:tcW w:w="676" w:type="pct"/>
          </w:tcPr>
          <w:p w14:paraId="2694BFE0" w14:textId="6DA2DA18" w:rsidR="005825B2" w:rsidRPr="00A16428" w:rsidRDefault="005825B2" w:rsidP="00785AF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1642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034</w:t>
            </w:r>
          </w:p>
        </w:tc>
        <w:tc>
          <w:tcPr>
            <w:tcW w:w="695" w:type="pct"/>
          </w:tcPr>
          <w:p w14:paraId="0C1467FC" w14:textId="574B4BB7" w:rsidR="005825B2" w:rsidRPr="00A16428" w:rsidRDefault="005825B2" w:rsidP="00785AF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1642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.046</w:t>
            </w:r>
          </w:p>
        </w:tc>
        <w:tc>
          <w:tcPr>
            <w:tcW w:w="884" w:type="pct"/>
          </w:tcPr>
          <w:p w14:paraId="22CDC59E" w14:textId="1D12FA48" w:rsidR="005825B2" w:rsidRPr="00A16428" w:rsidRDefault="005825B2" w:rsidP="00785AF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1642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.177</w:t>
            </w:r>
          </w:p>
        </w:tc>
        <w:tc>
          <w:tcPr>
            <w:tcW w:w="664" w:type="pct"/>
          </w:tcPr>
          <w:p w14:paraId="1A7F514A" w14:textId="242B988B" w:rsidR="005825B2" w:rsidRPr="00386215" w:rsidRDefault="005825B2" w:rsidP="00785AF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86215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.857</w:t>
            </w:r>
          </w:p>
        </w:tc>
      </w:tr>
      <w:tr w:rsidR="005825B2" w:rsidRPr="00B42B8B" w14:paraId="637E67E4" w14:textId="36DDBDBE" w:rsidTr="000F6909">
        <w:tc>
          <w:tcPr>
            <w:tcW w:w="431" w:type="pct"/>
          </w:tcPr>
          <w:p w14:paraId="5E5024F2" w14:textId="1F246518" w:rsidR="005825B2" w:rsidRPr="00386215" w:rsidRDefault="005825B2" w:rsidP="00785A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86215"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819" w:type="pct"/>
          </w:tcPr>
          <w:p w14:paraId="43A63ECA" w14:textId="447A3991" w:rsidR="005825B2" w:rsidRPr="00386215" w:rsidRDefault="005825B2" w:rsidP="00785AF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86215">
              <w:rPr>
                <w:rFonts w:asciiTheme="majorBidi" w:hAnsiTheme="majorBidi" w:cstheme="majorBidi"/>
                <w:sz w:val="20"/>
                <w:szCs w:val="20"/>
              </w:rPr>
              <w:t>Clarifications of the duties of pharmacists’ professional organisations.</w:t>
            </w:r>
          </w:p>
        </w:tc>
        <w:tc>
          <w:tcPr>
            <w:tcW w:w="831" w:type="pct"/>
          </w:tcPr>
          <w:p w14:paraId="70ECF5D0" w14:textId="13FC09C1" w:rsidR="005825B2" w:rsidRPr="00A16428" w:rsidRDefault="005825B2" w:rsidP="00785AF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1642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087</w:t>
            </w:r>
          </w:p>
        </w:tc>
        <w:tc>
          <w:tcPr>
            <w:tcW w:w="676" w:type="pct"/>
          </w:tcPr>
          <w:p w14:paraId="6663BD0D" w14:textId="68E1E60C" w:rsidR="005825B2" w:rsidRPr="00A16428" w:rsidRDefault="005825B2" w:rsidP="00785AF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1642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.190</w:t>
            </w:r>
          </w:p>
        </w:tc>
        <w:tc>
          <w:tcPr>
            <w:tcW w:w="695" w:type="pct"/>
          </w:tcPr>
          <w:p w14:paraId="580E19BC" w14:textId="3D289639" w:rsidR="005825B2" w:rsidRPr="00A16428" w:rsidRDefault="005825B2" w:rsidP="00785AF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1642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035</w:t>
            </w:r>
          </w:p>
        </w:tc>
        <w:tc>
          <w:tcPr>
            <w:tcW w:w="884" w:type="pct"/>
          </w:tcPr>
          <w:p w14:paraId="04ABAE30" w14:textId="0535990A" w:rsidR="005825B2" w:rsidRPr="00A16428" w:rsidRDefault="005825B2" w:rsidP="00785AF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1642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.064</w:t>
            </w:r>
          </w:p>
        </w:tc>
        <w:tc>
          <w:tcPr>
            <w:tcW w:w="664" w:type="pct"/>
          </w:tcPr>
          <w:p w14:paraId="5BC3B448" w14:textId="5681EFDB" w:rsidR="005825B2" w:rsidRPr="00386215" w:rsidRDefault="005825B2" w:rsidP="00785AF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86215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.509</w:t>
            </w:r>
          </w:p>
        </w:tc>
      </w:tr>
      <w:tr w:rsidR="005825B2" w:rsidRPr="00B42B8B" w14:paraId="2BB8B462" w14:textId="24651AF1" w:rsidTr="000F6909">
        <w:tc>
          <w:tcPr>
            <w:tcW w:w="431" w:type="pct"/>
          </w:tcPr>
          <w:p w14:paraId="6A84658F" w14:textId="4435AB14" w:rsidR="005825B2" w:rsidRPr="00386215" w:rsidRDefault="005825B2" w:rsidP="00785A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86215">
              <w:rPr>
                <w:rFonts w:asciiTheme="majorBidi" w:hAnsiTheme="majorBidi" w:cstheme="majorBidi"/>
                <w:sz w:val="20"/>
                <w:szCs w:val="20"/>
              </w:rPr>
              <w:t>29</w:t>
            </w:r>
          </w:p>
        </w:tc>
        <w:tc>
          <w:tcPr>
            <w:tcW w:w="819" w:type="pct"/>
          </w:tcPr>
          <w:p w14:paraId="74391C4D" w14:textId="4FA39B6E" w:rsidR="005825B2" w:rsidRPr="00386215" w:rsidRDefault="005825B2" w:rsidP="00785AF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86215">
              <w:rPr>
                <w:rFonts w:asciiTheme="majorBidi" w:hAnsiTheme="majorBidi" w:cstheme="majorBidi"/>
                <w:sz w:val="20"/>
                <w:szCs w:val="20"/>
              </w:rPr>
              <w:t>Better access to patient’s clinical and laboratory data.</w:t>
            </w:r>
          </w:p>
        </w:tc>
        <w:tc>
          <w:tcPr>
            <w:tcW w:w="831" w:type="pct"/>
          </w:tcPr>
          <w:p w14:paraId="60D3A06A" w14:textId="35C4D05C" w:rsidR="005825B2" w:rsidRPr="00A16428" w:rsidRDefault="005825B2" w:rsidP="00785AF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1642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005</w:t>
            </w:r>
          </w:p>
        </w:tc>
        <w:tc>
          <w:tcPr>
            <w:tcW w:w="676" w:type="pct"/>
          </w:tcPr>
          <w:p w14:paraId="088E656D" w14:textId="30B6C907" w:rsidR="005825B2" w:rsidRPr="00A16428" w:rsidRDefault="005825B2" w:rsidP="00785AF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1642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.190</w:t>
            </w:r>
          </w:p>
        </w:tc>
        <w:tc>
          <w:tcPr>
            <w:tcW w:w="695" w:type="pct"/>
          </w:tcPr>
          <w:p w14:paraId="4FB0FAEA" w14:textId="0F88EA6F" w:rsidR="005825B2" w:rsidRPr="00A16428" w:rsidRDefault="005825B2" w:rsidP="00785AF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1642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.085</w:t>
            </w:r>
          </w:p>
        </w:tc>
        <w:tc>
          <w:tcPr>
            <w:tcW w:w="884" w:type="pct"/>
          </w:tcPr>
          <w:p w14:paraId="2F30225B" w14:textId="07DADF43" w:rsidR="005825B2" w:rsidRPr="00A16428" w:rsidRDefault="005825B2" w:rsidP="00785AF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1642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.152</w:t>
            </w:r>
          </w:p>
        </w:tc>
        <w:tc>
          <w:tcPr>
            <w:tcW w:w="664" w:type="pct"/>
          </w:tcPr>
          <w:p w14:paraId="4DFFB1C1" w14:textId="4D50E7C5" w:rsidR="005825B2" w:rsidRPr="00386215" w:rsidRDefault="005825B2" w:rsidP="00785AF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86215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.564</w:t>
            </w:r>
          </w:p>
        </w:tc>
      </w:tr>
      <w:tr w:rsidR="005825B2" w:rsidRPr="00B42B8B" w14:paraId="37A7E130" w14:textId="69DB43B8" w:rsidTr="000F6909">
        <w:tc>
          <w:tcPr>
            <w:tcW w:w="431" w:type="pct"/>
          </w:tcPr>
          <w:p w14:paraId="516836B1" w14:textId="34DA057D" w:rsidR="005825B2" w:rsidRPr="0022434A" w:rsidRDefault="005825B2" w:rsidP="00785A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2434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19" w:type="pct"/>
          </w:tcPr>
          <w:p w14:paraId="2607087B" w14:textId="714A64C0" w:rsidR="005825B2" w:rsidRPr="0022434A" w:rsidRDefault="005825B2" w:rsidP="00785A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2434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AMS will lead to better patient outcomes. </w:t>
            </w:r>
          </w:p>
        </w:tc>
        <w:tc>
          <w:tcPr>
            <w:tcW w:w="831" w:type="pct"/>
          </w:tcPr>
          <w:p w14:paraId="6EF8A0F1" w14:textId="7F068FF2" w:rsidR="005825B2" w:rsidRPr="0022434A" w:rsidRDefault="005825B2" w:rsidP="00785AF6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22434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.470</w:t>
            </w:r>
          </w:p>
        </w:tc>
        <w:tc>
          <w:tcPr>
            <w:tcW w:w="676" w:type="pct"/>
          </w:tcPr>
          <w:p w14:paraId="517D5B7D" w14:textId="69B42DB3" w:rsidR="005825B2" w:rsidRPr="00A16428" w:rsidRDefault="005825B2" w:rsidP="00785A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1642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114</w:t>
            </w:r>
          </w:p>
        </w:tc>
        <w:tc>
          <w:tcPr>
            <w:tcW w:w="695" w:type="pct"/>
          </w:tcPr>
          <w:p w14:paraId="50E0B5E7" w14:textId="2C46D7E7" w:rsidR="005825B2" w:rsidRPr="00A16428" w:rsidRDefault="005825B2" w:rsidP="00785A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1642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.023</w:t>
            </w:r>
          </w:p>
        </w:tc>
        <w:tc>
          <w:tcPr>
            <w:tcW w:w="884" w:type="pct"/>
          </w:tcPr>
          <w:p w14:paraId="101F2E6D" w14:textId="71F632F1" w:rsidR="005825B2" w:rsidRPr="00A16428" w:rsidRDefault="005825B2" w:rsidP="00785A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1642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.245</w:t>
            </w:r>
          </w:p>
        </w:tc>
        <w:tc>
          <w:tcPr>
            <w:tcW w:w="664" w:type="pct"/>
          </w:tcPr>
          <w:p w14:paraId="76DD2AE6" w14:textId="04A0CC1B" w:rsidR="005825B2" w:rsidRPr="00A16428" w:rsidRDefault="005825B2" w:rsidP="00785A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1642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231</w:t>
            </w:r>
          </w:p>
        </w:tc>
      </w:tr>
      <w:tr w:rsidR="005825B2" w:rsidRPr="00B42B8B" w14:paraId="33F73A4F" w14:textId="6AB6A65D" w:rsidTr="000F6909">
        <w:tc>
          <w:tcPr>
            <w:tcW w:w="431" w:type="pct"/>
          </w:tcPr>
          <w:p w14:paraId="6F89793D" w14:textId="0FC6A8C8" w:rsidR="005825B2" w:rsidRPr="0022434A" w:rsidRDefault="005825B2" w:rsidP="00785A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2434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19" w:type="pct"/>
          </w:tcPr>
          <w:p w14:paraId="07FD1C70" w14:textId="098F4342" w:rsidR="005825B2" w:rsidRPr="0022434A" w:rsidRDefault="005825B2" w:rsidP="00785A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2434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eneral practitioners are the ones who should be involved in AMS.</w:t>
            </w:r>
          </w:p>
        </w:tc>
        <w:tc>
          <w:tcPr>
            <w:tcW w:w="831" w:type="pct"/>
          </w:tcPr>
          <w:p w14:paraId="60DC26C9" w14:textId="35929053" w:rsidR="005825B2" w:rsidRDefault="005825B2" w:rsidP="00785A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.122</w:t>
            </w:r>
          </w:p>
        </w:tc>
        <w:tc>
          <w:tcPr>
            <w:tcW w:w="676" w:type="pct"/>
          </w:tcPr>
          <w:p w14:paraId="3C1A05F0" w14:textId="683D41B7" w:rsidR="005825B2" w:rsidRDefault="005825B2" w:rsidP="00785A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002</w:t>
            </w:r>
          </w:p>
        </w:tc>
        <w:tc>
          <w:tcPr>
            <w:tcW w:w="695" w:type="pct"/>
          </w:tcPr>
          <w:p w14:paraId="27D77C8E" w14:textId="4207BD91" w:rsidR="005825B2" w:rsidRDefault="005825B2" w:rsidP="00785A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146</w:t>
            </w:r>
          </w:p>
        </w:tc>
        <w:tc>
          <w:tcPr>
            <w:tcW w:w="884" w:type="pct"/>
          </w:tcPr>
          <w:p w14:paraId="0FB668F7" w14:textId="085C5A8E" w:rsidR="005825B2" w:rsidRDefault="005825B2" w:rsidP="00785A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093</w:t>
            </w:r>
          </w:p>
        </w:tc>
        <w:tc>
          <w:tcPr>
            <w:tcW w:w="664" w:type="pct"/>
          </w:tcPr>
          <w:p w14:paraId="1438B128" w14:textId="52F1069E" w:rsidR="005825B2" w:rsidRPr="0022434A" w:rsidRDefault="005825B2" w:rsidP="00785A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044</w:t>
            </w:r>
          </w:p>
        </w:tc>
      </w:tr>
      <w:tr w:rsidR="005825B2" w:rsidRPr="00B42B8B" w14:paraId="67671E74" w14:textId="7991E2BD" w:rsidTr="000F6909">
        <w:tc>
          <w:tcPr>
            <w:tcW w:w="431" w:type="pct"/>
          </w:tcPr>
          <w:p w14:paraId="5ABF2080" w14:textId="0B319840" w:rsidR="005825B2" w:rsidRPr="0022434A" w:rsidRDefault="005825B2" w:rsidP="00785A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2434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19" w:type="pct"/>
          </w:tcPr>
          <w:p w14:paraId="714EA796" w14:textId="25A1E777" w:rsidR="005825B2" w:rsidRPr="0022434A" w:rsidRDefault="005825B2" w:rsidP="00785A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2434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MS will have a minimal impact on antibiotic resistance.</w:t>
            </w:r>
          </w:p>
        </w:tc>
        <w:tc>
          <w:tcPr>
            <w:tcW w:w="831" w:type="pct"/>
          </w:tcPr>
          <w:p w14:paraId="3D67CCCB" w14:textId="1C2AD7BD" w:rsidR="005825B2" w:rsidRPr="0022434A" w:rsidRDefault="005825B2" w:rsidP="00785A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259</w:t>
            </w:r>
          </w:p>
        </w:tc>
        <w:tc>
          <w:tcPr>
            <w:tcW w:w="676" w:type="pct"/>
          </w:tcPr>
          <w:p w14:paraId="5892A6A8" w14:textId="2FFC4B79" w:rsidR="005825B2" w:rsidRPr="0022434A" w:rsidRDefault="005825B2" w:rsidP="00785A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138</w:t>
            </w:r>
          </w:p>
        </w:tc>
        <w:tc>
          <w:tcPr>
            <w:tcW w:w="695" w:type="pct"/>
          </w:tcPr>
          <w:p w14:paraId="191F1AE6" w14:textId="6AB8F0AB" w:rsidR="005825B2" w:rsidRPr="0022434A" w:rsidRDefault="005825B2" w:rsidP="00785A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002</w:t>
            </w:r>
          </w:p>
        </w:tc>
        <w:tc>
          <w:tcPr>
            <w:tcW w:w="884" w:type="pct"/>
          </w:tcPr>
          <w:p w14:paraId="70268773" w14:textId="6A96C200" w:rsidR="005825B2" w:rsidRPr="0022434A" w:rsidRDefault="005825B2" w:rsidP="00785A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2434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394</w:t>
            </w:r>
          </w:p>
        </w:tc>
        <w:tc>
          <w:tcPr>
            <w:tcW w:w="664" w:type="pct"/>
          </w:tcPr>
          <w:p w14:paraId="71802491" w14:textId="4FD2DF32" w:rsidR="005825B2" w:rsidRPr="0022434A" w:rsidRDefault="005825B2" w:rsidP="00785A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.120</w:t>
            </w:r>
          </w:p>
        </w:tc>
      </w:tr>
      <w:tr w:rsidR="005825B2" w:rsidRPr="00B42B8B" w14:paraId="2B57D079" w14:textId="0BA3A25F" w:rsidTr="000F6909">
        <w:tc>
          <w:tcPr>
            <w:tcW w:w="431" w:type="pct"/>
          </w:tcPr>
          <w:p w14:paraId="03D9FABC" w14:textId="07FED649" w:rsidR="005825B2" w:rsidRPr="0022434A" w:rsidRDefault="005825B2" w:rsidP="00785A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2434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19" w:type="pct"/>
          </w:tcPr>
          <w:p w14:paraId="5C74C328" w14:textId="746CC653" w:rsidR="005825B2" w:rsidRPr="0022434A" w:rsidRDefault="005825B2" w:rsidP="00785AF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2434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MS are not practical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for community pharmacy</w:t>
            </w:r>
            <w:r w:rsidRPr="0022434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831" w:type="pct"/>
          </w:tcPr>
          <w:p w14:paraId="0D239E14" w14:textId="2395613B" w:rsidR="005825B2" w:rsidRPr="0022434A" w:rsidRDefault="005825B2" w:rsidP="00785AF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288</w:t>
            </w:r>
          </w:p>
        </w:tc>
        <w:tc>
          <w:tcPr>
            <w:tcW w:w="676" w:type="pct"/>
          </w:tcPr>
          <w:p w14:paraId="2C395999" w14:textId="0A59B8F8" w:rsidR="005825B2" w:rsidRPr="0022434A" w:rsidRDefault="005825B2" w:rsidP="00785AF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.062</w:t>
            </w:r>
          </w:p>
        </w:tc>
        <w:tc>
          <w:tcPr>
            <w:tcW w:w="695" w:type="pct"/>
          </w:tcPr>
          <w:p w14:paraId="19CBE91C" w14:textId="46319437" w:rsidR="005825B2" w:rsidRPr="0022434A" w:rsidRDefault="005825B2" w:rsidP="00785AF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116</w:t>
            </w:r>
          </w:p>
        </w:tc>
        <w:tc>
          <w:tcPr>
            <w:tcW w:w="884" w:type="pct"/>
          </w:tcPr>
          <w:p w14:paraId="7426340C" w14:textId="29F8DB9C" w:rsidR="005825B2" w:rsidRPr="0022434A" w:rsidRDefault="005825B2" w:rsidP="00785AF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272</w:t>
            </w:r>
          </w:p>
        </w:tc>
        <w:tc>
          <w:tcPr>
            <w:tcW w:w="664" w:type="pct"/>
          </w:tcPr>
          <w:p w14:paraId="066FAC9A" w14:textId="00239FDB" w:rsidR="005825B2" w:rsidRPr="0022434A" w:rsidRDefault="005825B2" w:rsidP="00785AF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.136</w:t>
            </w:r>
          </w:p>
        </w:tc>
      </w:tr>
      <w:tr w:rsidR="005825B2" w:rsidRPr="00B42B8B" w14:paraId="71E1CB6B" w14:textId="50311F15" w:rsidTr="000F6909">
        <w:tc>
          <w:tcPr>
            <w:tcW w:w="431" w:type="pct"/>
          </w:tcPr>
          <w:p w14:paraId="39D75C91" w14:textId="30719E59" w:rsidR="005825B2" w:rsidRPr="0022434A" w:rsidRDefault="005825B2" w:rsidP="00785A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819" w:type="pct"/>
          </w:tcPr>
          <w:p w14:paraId="1606EC83" w14:textId="4AA1189D" w:rsidR="005825B2" w:rsidRPr="0022434A" w:rsidRDefault="005825B2" w:rsidP="00785AF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There aren’t any standard guidelines for 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community pharmacists to implement AMS programs</w:t>
            </w:r>
          </w:p>
        </w:tc>
        <w:tc>
          <w:tcPr>
            <w:tcW w:w="831" w:type="pct"/>
          </w:tcPr>
          <w:p w14:paraId="22AC1C28" w14:textId="48E9C0AC" w:rsidR="005825B2" w:rsidRPr="0022434A" w:rsidRDefault="005825B2" w:rsidP="00785AF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.093</w:t>
            </w:r>
          </w:p>
        </w:tc>
        <w:tc>
          <w:tcPr>
            <w:tcW w:w="676" w:type="pct"/>
          </w:tcPr>
          <w:p w14:paraId="3FC0F7B5" w14:textId="2A9A127A" w:rsidR="005825B2" w:rsidRPr="0022434A" w:rsidRDefault="005825B2" w:rsidP="00785AF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170</w:t>
            </w:r>
          </w:p>
        </w:tc>
        <w:tc>
          <w:tcPr>
            <w:tcW w:w="695" w:type="pct"/>
          </w:tcPr>
          <w:p w14:paraId="68EBB80A" w14:textId="52D23B13" w:rsidR="005825B2" w:rsidRPr="0022434A" w:rsidRDefault="005825B2" w:rsidP="00785AF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230</w:t>
            </w:r>
          </w:p>
        </w:tc>
        <w:tc>
          <w:tcPr>
            <w:tcW w:w="884" w:type="pct"/>
          </w:tcPr>
          <w:p w14:paraId="360036F1" w14:textId="5EDD5C42" w:rsidR="005825B2" w:rsidRPr="0022434A" w:rsidRDefault="005825B2" w:rsidP="00785AF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317</w:t>
            </w:r>
          </w:p>
        </w:tc>
        <w:tc>
          <w:tcPr>
            <w:tcW w:w="664" w:type="pct"/>
          </w:tcPr>
          <w:p w14:paraId="41489730" w14:textId="71831BD5" w:rsidR="005825B2" w:rsidRPr="0022434A" w:rsidRDefault="005825B2" w:rsidP="00785AF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047</w:t>
            </w:r>
          </w:p>
        </w:tc>
      </w:tr>
      <w:tr w:rsidR="005825B2" w:rsidRPr="00B42B8B" w14:paraId="15FBADC4" w14:textId="659279EA" w:rsidTr="000F6909">
        <w:tc>
          <w:tcPr>
            <w:tcW w:w="431" w:type="pct"/>
          </w:tcPr>
          <w:p w14:paraId="1FB1DF6F" w14:textId="3F5DDFC0" w:rsidR="005825B2" w:rsidRPr="0022434A" w:rsidRDefault="005825B2" w:rsidP="00785A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14</w:t>
            </w:r>
          </w:p>
        </w:tc>
        <w:tc>
          <w:tcPr>
            <w:tcW w:w="819" w:type="pct"/>
          </w:tcPr>
          <w:p w14:paraId="05D55F53" w14:textId="3D7C36C9" w:rsidR="005825B2" w:rsidRPr="0022434A" w:rsidRDefault="005825B2" w:rsidP="00785AF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eneral practitioners are not welcoming of pharmacists’ involvement in AMS programs.</w:t>
            </w:r>
          </w:p>
        </w:tc>
        <w:tc>
          <w:tcPr>
            <w:tcW w:w="831" w:type="pct"/>
          </w:tcPr>
          <w:p w14:paraId="65B696E4" w14:textId="13358AF9" w:rsidR="005825B2" w:rsidRPr="0022434A" w:rsidRDefault="005825B2" w:rsidP="00785AF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265</w:t>
            </w:r>
          </w:p>
        </w:tc>
        <w:tc>
          <w:tcPr>
            <w:tcW w:w="676" w:type="pct"/>
          </w:tcPr>
          <w:p w14:paraId="28C79B52" w14:textId="36BF8AA3" w:rsidR="005825B2" w:rsidRPr="0022434A" w:rsidRDefault="005825B2" w:rsidP="00785AF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126</w:t>
            </w:r>
          </w:p>
        </w:tc>
        <w:tc>
          <w:tcPr>
            <w:tcW w:w="695" w:type="pct"/>
          </w:tcPr>
          <w:p w14:paraId="0C9E6140" w14:textId="3AF60D04" w:rsidR="005825B2" w:rsidRPr="0022434A" w:rsidRDefault="005825B2" w:rsidP="00785AF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218</w:t>
            </w:r>
          </w:p>
        </w:tc>
        <w:tc>
          <w:tcPr>
            <w:tcW w:w="884" w:type="pct"/>
          </w:tcPr>
          <w:p w14:paraId="33057A2A" w14:textId="6589E5A3" w:rsidR="005825B2" w:rsidRPr="0022434A" w:rsidRDefault="005825B2" w:rsidP="00785AF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396</w:t>
            </w:r>
          </w:p>
        </w:tc>
        <w:tc>
          <w:tcPr>
            <w:tcW w:w="664" w:type="pct"/>
          </w:tcPr>
          <w:p w14:paraId="742C73A6" w14:textId="62068FA0" w:rsidR="005825B2" w:rsidRPr="0022434A" w:rsidRDefault="005825B2" w:rsidP="00785AF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200</w:t>
            </w:r>
          </w:p>
        </w:tc>
      </w:tr>
      <w:tr w:rsidR="005825B2" w:rsidRPr="00B42B8B" w14:paraId="265966BD" w14:textId="35E3A8CD" w:rsidTr="000F6909">
        <w:tc>
          <w:tcPr>
            <w:tcW w:w="431" w:type="pct"/>
          </w:tcPr>
          <w:p w14:paraId="58F7A7CC" w14:textId="61C60864" w:rsidR="005825B2" w:rsidRPr="0022434A" w:rsidRDefault="005825B2" w:rsidP="00785AF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2434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19" w:type="pct"/>
          </w:tcPr>
          <w:p w14:paraId="2FED3140" w14:textId="6438AF4F" w:rsidR="005825B2" w:rsidRPr="0022434A" w:rsidRDefault="005825B2" w:rsidP="00785AF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2434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atients do not trust pharmacist to intervene regarding an antibiotic prescription.</w:t>
            </w:r>
          </w:p>
        </w:tc>
        <w:tc>
          <w:tcPr>
            <w:tcW w:w="831" w:type="pct"/>
          </w:tcPr>
          <w:p w14:paraId="7CD3FC60" w14:textId="0C3EC87F" w:rsidR="005825B2" w:rsidRPr="0022434A" w:rsidRDefault="005825B2" w:rsidP="00785AF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2434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318</w:t>
            </w:r>
          </w:p>
        </w:tc>
        <w:tc>
          <w:tcPr>
            <w:tcW w:w="676" w:type="pct"/>
          </w:tcPr>
          <w:p w14:paraId="3F954D53" w14:textId="78A6F425" w:rsidR="005825B2" w:rsidRPr="0022434A" w:rsidRDefault="005825B2" w:rsidP="00785AF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296</w:t>
            </w:r>
          </w:p>
        </w:tc>
        <w:tc>
          <w:tcPr>
            <w:tcW w:w="695" w:type="pct"/>
          </w:tcPr>
          <w:p w14:paraId="3C7B5E72" w14:textId="6E234B82" w:rsidR="005825B2" w:rsidRPr="0022434A" w:rsidRDefault="005825B2" w:rsidP="00785AF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134</w:t>
            </w:r>
          </w:p>
        </w:tc>
        <w:tc>
          <w:tcPr>
            <w:tcW w:w="884" w:type="pct"/>
          </w:tcPr>
          <w:p w14:paraId="549396F5" w14:textId="349D6D9E" w:rsidR="005825B2" w:rsidRPr="0022434A" w:rsidRDefault="005825B2" w:rsidP="00785AF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2434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464</w:t>
            </w:r>
          </w:p>
        </w:tc>
        <w:tc>
          <w:tcPr>
            <w:tcW w:w="664" w:type="pct"/>
          </w:tcPr>
          <w:p w14:paraId="39872C8E" w14:textId="5081D32B" w:rsidR="005825B2" w:rsidRPr="0022434A" w:rsidRDefault="005825B2" w:rsidP="00785AF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.169</w:t>
            </w:r>
          </w:p>
        </w:tc>
      </w:tr>
      <w:tr w:rsidR="005825B2" w:rsidRPr="00B42B8B" w14:paraId="2A2CD321" w14:textId="4D61425F" w:rsidTr="000F6909">
        <w:tc>
          <w:tcPr>
            <w:tcW w:w="431" w:type="pct"/>
          </w:tcPr>
          <w:p w14:paraId="6EAAB106" w14:textId="77A7C5BB" w:rsidR="005825B2" w:rsidRPr="00785AF6" w:rsidRDefault="005825B2" w:rsidP="00D43489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819" w:type="pct"/>
          </w:tcPr>
          <w:p w14:paraId="2556303D" w14:textId="081DF073" w:rsidR="005825B2" w:rsidRPr="00785AF6" w:rsidRDefault="005825B2" w:rsidP="00D4348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ublic awareness initiatives highlighting community pharmacists in AMS.</w:t>
            </w:r>
          </w:p>
        </w:tc>
        <w:tc>
          <w:tcPr>
            <w:tcW w:w="831" w:type="pct"/>
          </w:tcPr>
          <w:p w14:paraId="76854DC7" w14:textId="708A133D" w:rsidR="005825B2" w:rsidRPr="00DE1603" w:rsidRDefault="005825B2" w:rsidP="00D43489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.072</w:t>
            </w:r>
          </w:p>
        </w:tc>
        <w:tc>
          <w:tcPr>
            <w:tcW w:w="676" w:type="pct"/>
          </w:tcPr>
          <w:p w14:paraId="7305BF47" w14:textId="74AA888D" w:rsidR="005825B2" w:rsidRPr="00785AF6" w:rsidRDefault="005825B2" w:rsidP="00D4348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.456</w:t>
            </w:r>
          </w:p>
        </w:tc>
        <w:tc>
          <w:tcPr>
            <w:tcW w:w="695" w:type="pct"/>
          </w:tcPr>
          <w:p w14:paraId="3E880DE4" w14:textId="352335FF" w:rsidR="005825B2" w:rsidRPr="00DE1603" w:rsidRDefault="005825B2" w:rsidP="00D43489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.284</w:t>
            </w:r>
          </w:p>
        </w:tc>
        <w:tc>
          <w:tcPr>
            <w:tcW w:w="884" w:type="pct"/>
          </w:tcPr>
          <w:p w14:paraId="0489AA7D" w14:textId="390EF6CC" w:rsidR="005825B2" w:rsidRPr="00DE1603" w:rsidRDefault="005825B2" w:rsidP="00D43489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087</w:t>
            </w:r>
          </w:p>
        </w:tc>
        <w:tc>
          <w:tcPr>
            <w:tcW w:w="664" w:type="pct"/>
          </w:tcPr>
          <w:p w14:paraId="305E3BE7" w14:textId="2E8ADA5E" w:rsidR="005825B2" w:rsidRPr="00785AF6" w:rsidRDefault="005825B2" w:rsidP="00D4348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.066</w:t>
            </w:r>
          </w:p>
        </w:tc>
      </w:tr>
      <w:tr w:rsidR="005825B2" w:rsidRPr="00B42B8B" w14:paraId="2AB6BBDD" w14:textId="4067D747" w:rsidTr="000F6909">
        <w:tc>
          <w:tcPr>
            <w:tcW w:w="431" w:type="pct"/>
          </w:tcPr>
          <w:p w14:paraId="468C55DC" w14:textId="3F3CCC9D" w:rsidR="005825B2" w:rsidRPr="00785AF6" w:rsidRDefault="005825B2" w:rsidP="00D43489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819" w:type="pct"/>
          </w:tcPr>
          <w:p w14:paraId="10C6AA5F" w14:textId="695E57C4" w:rsidR="005825B2" w:rsidRPr="00785AF6" w:rsidRDefault="005825B2" w:rsidP="00D4348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omputerised prompts to pharmacists while dispensing an antibiotic (e.g. checking dose, indication, etc.)</w:t>
            </w:r>
          </w:p>
        </w:tc>
        <w:tc>
          <w:tcPr>
            <w:tcW w:w="831" w:type="pct"/>
          </w:tcPr>
          <w:p w14:paraId="3082C2FF" w14:textId="06DC2D0B" w:rsidR="005825B2" w:rsidRPr="00DE1603" w:rsidRDefault="005825B2" w:rsidP="00D43489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.151</w:t>
            </w:r>
          </w:p>
        </w:tc>
        <w:tc>
          <w:tcPr>
            <w:tcW w:w="676" w:type="pct"/>
          </w:tcPr>
          <w:p w14:paraId="237F8B3A" w14:textId="2505D481" w:rsidR="005825B2" w:rsidRPr="00785AF6" w:rsidRDefault="005825B2" w:rsidP="00D4348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.011</w:t>
            </w:r>
          </w:p>
        </w:tc>
        <w:tc>
          <w:tcPr>
            <w:tcW w:w="695" w:type="pct"/>
          </w:tcPr>
          <w:p w14:paraId="6F0CFAB2" w14:textId="5814C9D6" w:rsidR="005825B2" w:rsidRPr="00DE1603" w:rsidRDefault="005825B2" w:rsidP="00D43489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060</w:t>
            </w:r>
          </w:p>
        </w:tc>
        <w:tc>
          <w:tcPr>
            <w:tcW w:w="884" w:type="pct"/>
          </w:tcPr>
          <w:p w14:paraId="5FFA7B91" w14:textId="5FC8E2EB" w:rsidR="005825B2" w:rsidRPr="00DE1603" w:rsidRDefault="005825B2" w:rsidP="00D43489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.076</w:t>
            </w:r>
          </w:p>
        </w:tc>
        <w:tc>
          <w:tcPr>
            <w:tcW w:w="664" w:type="pct"/>
          </w:tcPr>
          <w:p w14:paraId="27636216" w14:textId="46CBBB31" w:rsidR="005825B2" w:rsidRPr="00785AF6" w:rsidRDefault="005825B2" w:rsidP="00D4348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.180</w:t>
            </w:r>
          </w:p>
        </w:tc>
      </w:tr>
      <w:tr w:rsidR="005825B2" w:rsidRPr="00B42B8B" w14:paraId="6DA255D8" w14:textId="5CA8FDD7" w:rsidTr="000F6909">
        <w:tc>
          <w:tcPr>
            <w:tcW w:w="431" w:type="pct"/>
          </w:tcPr>
          <w:p w14:paraId="517B33B5" w14:textId="1B693A05" w:rsidR="005825B2" w:rsidRPr="00C35839" w:rsidRDefault="005825B2" w:rsidP="00D4348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5AF6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819" w:type="pct"/>
          </w:tcPr>
          <w:p w14:paraId="7E7B93B2" w14:textId="2EE38B96" w:rsidR="005825B2" w:rsidRPr="00B42B8B" w:rsidRDefault="005825B2" w:rsidP="00D4348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85AF6">
              <w:rPr>
                <w:rFonts w:asciiTheme="majorBidi" w:hAnsiTheme="majorBidi" w:cstheme="majorBidi"/>
                <w:sz w:val="20"/>
                <w:szCs w:val="20"/>
              </w:rPr>
              <w:t>Access to guidelines for common community infections.</w:t>
            </w:r>
          </w:p>
        </w:tc>
        <w:tc>
          <w:tcPr>
            <w:tcW w:w="831" w:type="pct"/>
          </w:tcPr>
          <w:p w14:paraId="65DE17E9" w14:textId="735659F6" w:rsidR="005825B2" w:rsidRPr="00DE1603" w:rsidRDefault="005825B2" w:rsidP="00D43489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.245</w:t>
            </w:r>
          </w:p>
        </w:tc>
        <w:tc>
          <w:tcPr>
            <w:tcW w:w="676" w:type="pct"/>
          </w:tcPr>
          <w:p w14:paraId="1448366A" w14:textId="6A6ED50D" w:rsidR="005825B2" w:rsidRPr="00DE1603" w:rsidRDefault="005825B2" w:rsidP="00D43489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5AF6">
              <w:rPr>
                <w:rFonts w:asciiTheme="majorBidi" w:hAnsiTheme="majorBidi" w:cstheme="majorBidi"/>
                <w:sz w:val="20"/>
                <w:szCs w:val="20"/>
              </w:rPr>
              <w:t>.324</w:t>
            </w:r>
          </w:p>
        </w:tc>
        <w:tc>
          <w:tcPr>
            <w:tcW w:w="695" w:type="pct"/>
          </w:tcPr>
          <w:p w14:paraId="315C4225" w14:textId="63140587" w:rsidR="005825B2" w:rsidRPr="00DE1603" w:rsidRDefault="005825B2" w:rsidP="00D43489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282</w:t>
            </w:r>
          </w:p>
        </w:tc>
        <w:tc>
          <w:tcPr>
            <w:tcW w:w="884" w:type="pct"/>
          </w:tcPr>
          <w:p w14:paraId="3B6263C7" w14:textId="2EA9E612" w:rsidR="005825B2" w:rsidRPr="00DE1603" w:rsidRDefault="005825B2" w:rsidP="00D43489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.184</w:t>
            </w:r>
          </w:p>
        </w:tc>
        <w:tc>
          <w:tcPr>
            <w:tcW w:w="664" w:type="pct"/>
          </w:tcPr>
          <w:p w14:paraId="489A9711" w14:textId="38F05294" w:rsidR="005825B2" w:rsidRPr="00DE1603" w:rsidRDefault="005825B2" w:rsidP="00D43489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5AF6">
              <w:rPr>
                <w:rFonts w:asciiTheme="majorBidi" w:hAnsiTheme="majorBidi" w:cstheme="majorBidi"/>
                <w:sz w:val="20"/>
                <w:szCs w:val="20"/>
              </w:rPr>
              <w:t>.338</w:t>
            </w:r>
          </w:p>
        </w:tc>
      </w:tr>
      <w:tr w:rsidR="005825B2" w:rsidRPr="00B42B8B" w14:paraId="425B288E" w14:textId="265C6BA7" w:rsidTr="000F6909">
        <w:tc>
          <w:tcPr>
            <w:tcW w:w="431" w:type="pct"/>
          </w:tcPr>
          <w:p w14:paraId="421E009D" w14:textId="746720AB" w:rsidR="005825B2" w:rsidRPr="00D50D3C" w:rsidRDefault="005825B2" w:rsidP="00D43489">
            <w:pPr>
              <w:rPr>
                <w:rFonts w:asciiTheme="majorBidi" w:hAnsiTheme="majorBidi" w:cstheme="majorBidi"/>
                <w:color w:val="C00000"/>
                <w:sz w:val="20"/>
                <w:szCs w:val="20"/>
                <w:highlight w:val="cyan"/>
              </w:rPr>
            </w:pPr>
            <w:r w:rsidRPr="00C35839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819" w:type="pct"/>
          </w:tcPr>
          <w:p w14:paraId="140A672C" w14:textId="6EAFAEEA" w:rsidR="005825B2" w:rsidRPr="00D50D3C" w:rsidRDefault="005825B2" w:rsidP="00D43489">
            <w:pPr>
              <w:jc w:val="both"/>
              <w:rPr>
                <w:rFonts w:asciiTheme="majorBidi" w:hAnsiTheme="majorBidi" w:cstheme="majorBidi"/>
                <w:color w:val="C00000"/>
                <w:sz w:val="20"/>
                <w:szCs w:val="20"/>
                <w:highlight w:val="cyan"/>
              </w:rPr>
            </w:pPr>
            <w:r w:rsidRPr="00B42B8B">
              <w:rPr>
                <w:rFonts w:asciiTheme="majorBidi" w:hAnsiTheme="majorBidi" w:cstheme="majorBidi"/>
                <w:sz w:val="20"/>
                <w:szCs w:val="20"/>
              </w:rPr>
              <w:t>Provision of drug information resources.</w:t>
            </w:r>
          </w:p>
        </w:tc>
        <w:tc>
          <w:tcPr>
            <w:tcW w:w="831" w:type="pct"/>
          </w:tcPr>
          <w:p w14:paraId="4162AEE8" w14:textId="7777DEB5" w:rsidR="005825B2" w:rsidRPr="00DE1603" w:rsidRDefault="005825B2" w:rsidP="00D43489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.142</w:t>
            </w:r>
          </w:p>
        </w:tc>
        <w:tc>
          <w:tcPr>
            <w:tcW w:w="676" w:type="pct"/>
          </w:tcPr>
          <w:p w14:paraId="6E8C261D" w14:textId="49215CBF" w:rsidR="005825B2" w:rsidRPr="00DE1603" w:rsidRDefault="005825B2" w:rsidP="00D43489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247</w:t>
            </w:r>
          </w:p>
        </w:tc>
        <w:tc>
          <w:tcPr>
            <w:tcW w:w="695" w:type="pct"/>
          </w:tcPr>
          <w:p w14:paraId="0295C4D4" w14:textId="3A442CF9" w:rsidR="005825B2" w:rsidRPr="00DE1603" w:rsidRDefault="005825B2" w:rsidP="00D43489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.021</w:t>
            </w:r>
          </w:p>
        </w:tc>
        <w:tc>
          <w:tcPr>
            <w:tcW w:w="884" w:type="pct"/>
          </w:tcPr>
          <w:p w14:paraId="64B33A45" w14:textId="6E2747DA" w:rsidR="005825B2" w:rsidRPr="00DE1603" w:rsidRDefault="005825B2" w:rsidP="00D43489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.049</w:t>
            </w:r>
          </w:p>
        </w:tc>
        <w:tc>
          <w:tcPr>
            <w:tcW w:w="664" w:type="pct"/>
          </w:tcPr>
          <w:p w14:paraId="6E24B82E" w14:textId="2FE2EAF2" w:rsidR="005825B2" w:rsidRPr="00DE1603" w:rsidRDefault="005825B2" w:rsidP="00D43489">
            <w:pPr>
              <w:jc w:val="both"/>
              <w:rPr>
                <w:rFonts w:asciiTheme="majorBidi" w:hAnsiTheme="majorBidi" w:cstheme="majorBidi"/>
                <w:color w:val="C00000"/>
                <w:sz w:val="20"/>
                <w:szCs w:val="20"/>
                <w:highlight w:val="cyan"/>
              </w:rPr>
            </w:pPr>
            <w:r w:rsidRPr="00DE160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486</w:t>
            </w:r>
          </w:p>
        </w:tc>
      </w:tr>
      <w:tr w:rsidR="005825B2" w:rsidRPr="00B42B8B" w14:paraId="3421E1CF" w14:textId="114A73A6" w:rsidTr="000F6909">
        <w:tc>
          <w:tcPr>
            <w:tcW w:w="431" w:type="pct"/>
          </w:tcPr>
          <w:p w14:paraId="7884519A" w14:textId="1C4ECC5A" w:rsidR="005825B2" w:rsidRPr="00785AF6" w:rsidRDefault="005825B2" w:rsidP="00D4348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5AF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819" w:type="pct"/>
          </w:tcPr>
          <w:p w14:paraId="073B6D85" w14:textId="07143CE0" w:rsidR="005825B2" w:rsidRPr="00785AF6" w:rsidRDefault="005825B2" w:rsidP="00D43489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85AF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onetary compensation for the time involved in AMS programs.</w:t>
            </w:r>
          </w:p>
        </w:tc>
        <w:tc>
          <w:tcPr>
            <w:tcW w:w="831" w:type="pct"/>
          </w:tcPr>
          <w:p w14:paraId="6AC08AC4" w14:textId="3246932A" w:rsidR="005825B2" w:rsidRPr="00785AF6" w:rsidRDefault="005825B2" w:rsidP="00D43489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018</w:t>
            </w:r>
          </w:p>
        </w:tc>
        <w:tc>
          <w:tcPr>
            <w:tcW w:w="676" w:type="pct"/>
          </w:tcPr>
          <w:p w14:paraId="2262C63A" w14:textId="4C325607" w:rsidR="005825B2" w:rsidRPr="00785AF6" w:rsidRDefault="005825B2" w:rsidP="00D43489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.024</w:t>
            </w:r>
          </w:p>
        </w:tc>
        <w:tc>
          <w:tcPr>
            <w:tcW w:w="695" w:type="pct"/>
          </w:tcPr>
          <w:p w14:paraId="37072AD7" w14:textId="11418252" w:rsidR="005825B2" w:rsidRPr="00785AF6" w:rsidRDefault="005825B2" w:rsidP="00D43489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118</w:t>
            </w:r>
          </w:p>
        </w:tc>
        <w:tc>
          <w:tcPr>
            <w:tcW w:w="884" w:type="pct"/>
          </w:tcPr>
          <w:p w14:paraId="0B72A686" w14:textId="6FFBFAAA" w:rsidR="005825B2" w:rsidRPr="00785AF6" w:rsidRDefault="005825B2" w:rsidP="00D43489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.103</w:t>
            </w:r>
          </w:p>
        </w:tc>
        <w:tc>
          <w:tcPr>
            <w:tcW w:w="664" w:type="pct"/>
          </w:tcPr>
          <w:p w14:paraId="0DE54270" w14:textId="2BD479E0" w:rsidR="005825B2" w:rsidRPr="00785AF6" w:rsidRDefault="005825B2" w:rsidP="00D43489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123</w:t>
            </w:r>
          </w:p>
        </w:tc>
      </w:tr>
      <w:tr w:rsidR="005825B2" w:rsidRPr="00B42B8B" w14:paraId="0E85BD2B" w14:textId="69CF20DF" w:rsidTr="000F6909">
        <w:tc>
          <w:tcPr>
            <w:tcW w:w="431" w:type="pct"/>
          </w:tcPr>
          <w:p w14:paraId="12E09260" w14:textId="3F09E62B" w:rsidR="005825B2" w:rsidRPr="00386215" w:rsidRDefault="005825B2" w:rsidP="00D4348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862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819" w:type="pct"/>
          </w:tcPr>
          <w:p w14:paraId="4C5C2DFD" w14:textId="1BEDAA1F" w:rsidR="005825B2" w:rsidRPr="00386215" w:rsidRDefault="005825B2" w:rsidP="00D43489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862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Targeted professional development programs in Infectious Diseases and AMS. </w:t>
            </w:r>
          </w:p>
        </w:tc>
        <w:tc>
          <w:tcPr>
            <w:tcW w:w="831" w:type="pct"/>
          </w:tcPr>
          <w:p w14:paraId="5668AB96" w14:textId="7DB5E1E5" w:rsidR="005825B2" w:rsidRDefault="005825B2" w:rsidP="00D43489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.078</w:t>
            </w:r>
          </w:p>
        </w:tc>
        <w:tc>
          <w:tcPr>
            <w:tcW w:w="676" w:type="pct"/>
          </w:tcPr>
          <w:p w14:paraId="4D28FB99" w14:textId="17B046AF" w:rsidR="005825B2" w:rsidRPr="0022434A" w:rsidRDefault="005825B2" w:rsidP="00D43489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153</w:t>
            </w:r>
          </w:p>
        </w:tc>
        <w:tc>
          <w:tcPr>
            <w:tcW w:w="695" w:type="pct"/>
          </w:tcPr>
          <w:p w14:paraId="2F296738" w14:textId="5D3D8721" w:rsidR="005825B2" w:rsidRPr="0022434A" w:rsidRDefault="005825B2" w:rsidP="00D43489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862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.305</w:t>
            </w:r>
          </w:p>
        </w:tc>
        <w:tc>
          <w:tcPr>
            <w:tcW w:w="884" w:type="pct"/>
          </w:tcPr>
          <w:p w14:paraId="1B28D3AD" w14:textId="2B0B4966" w:rsidR="005825B2" w:rsidRPr="0022434A" w:rsidRDefault="005825B2" w:rsidP="00D43489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.113</w:t>
            </w:r>
          </w:p>
        </w:tc>
        <w:tc>
          <w:tcPr>
            <w:tcW w:w="664" w:type="pct"/>
          </w:tcPr>
          <w:p w14:paraId="075D16D5" w14:textId="5717EBB2" w:rsidR="005825B2" w:rsidRPr="00386215" w:rsidRDefault="005825B2" w:rsidP="00D43489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862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399</w:t>
            </w:r>
          </w:p>
        </w:tc>
      </w:tr>
    </w:tbl>
    <w:p w14:paraId="65CA862F" w14:textId="77777777" w:rsidR="00CF4F22" w:rsidRDefault="00CF4F22" w:rsidP="001B4E3F">
      <w:pPr>
        <w:rPr>
          <w:sz w:val="18"/>
          <w:szCs w:val="18"/>
          <w:vertAlign w:val="superscript"/>
        </w:rPr>
      </w:pPr>
    </w:p>
    <w:p w14:paraId="3B808F49" w14:textId="423EE1A0" w:rsidR="00E10E13" w:rsidRDefault="00CF4F22" w:rsidP="00B964AC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Loadings </w:t>
      </w:r>
      <w:r w:rsidRPr="00F6167C">
        <w:rPr>
          <w:rFonts w:asciiTheme="majorBidi" w:hAnsiTheme="majorBidi" w:cstheme="majorBidi" w:hint="eastAsia"/>
        </w:rPr>
        <w:t>≥</w:t>
      </w:r>
      <w:r>
        <w:rPr>
          <w:rFonts w:asciiTheme="majorBidi" w:hAnsiTheme="majorBidi" w:cstheme="majorBidi" w:hint="eastAsia"/>
        </w:rPr>
        <w:t xml:space="preserve"> 0.4 are presented in bold</w:t>
      </w:r>
    </w:p>
    <w:p w14:paraId="218FB9E4" w14:textId="0E8089FF" w:rsidR="00CF4F22" w:rsidRDefault="00CF4F22" w:rsidP="00CF4F22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lastRenderedPageBreak/>
        <w:t>Extraction method: Maximum likelihood</w:t>
      </w:r>
    </w:p>
    <w:p w14:paraId="5090B289" w14:textId="77777777" w:rsidR="005825B2" w:rsidRDefault="00CF4F22" w:rsidP="005825B2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Rotation method: Oblimin with Kaiser Normalisation</w:t>
      </w:r>
    </w:p>
    <w:p w14:paraId="506AB1EB" w14:textId="7ED8455C" w:rsidR="005825B2" w:rsidRDefault="005825B2">
      <w:pPr>
        <w:rPr>
          <w:rFonts w:asciiTheme="majorBidi" w:hAnsiTheme="majorBidi" w:cstheme="majorBidi"/>
        </w:rPr>
      </w:pPr>
    </w:p>
    <w:p w14:paraId="23B6AFCD" w14:textId="7798AF2A" w:rsidR="005825B2" w:rsidRPr="005825B2" w:rsidRDefault="006B4ECA" w:rsidP="000F6909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Appendix 2.</w:t>
      </w:r>
      <w:r w:rsidR="002C4377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E52B32" w:rsidRPr="000F6909">
        <w:rPr>
          <w:rFonts w:asciiTheme="majorBidi" w:hAnsiTheme="majorBidi" w:cstheme="majorBidi"/>
          <w:sz w:val="24"/>
          <w:szCs w:val="24"/>
        </w:rPr>
        <w:t xml:space="preserve">Reliability </w:t>
      </w:r>
      <w:r w:rsidR="000F6909" w:rsidRPr="000F6909">
        <w:rPr>
          <w:rFonts w:asciiTheme="majorBidi" w:hAnsiTheme="majorBidi" w:cstheme="majorBidi"/>
          <w:sz w:val="24"/>
          <w:szCs w:val="24"/>
        </w:rPr>
        <w:t>Statistics</w:t>
      </w:r>
      <w:r w:rsidR="00E52B32" w:rsidRPr="000F6909">
        <w:rPr>
          <w:rFonts w:asciiTheme="majorBidi" w:hAnsiTheme="majorBidi" w:cstheme="majorBidi"/>
          <w:sz w:val="24"/>
          <w:szCs w:val="24"/>
        </w:rPr>
        <w:t>-</w:t>
      </w:r>
      <w:r w:rsidR="00A30C1E" w:rsidRPr="000F6909">
        <w:rPr>
          <w:rFonts w:asciiTheme="majorBidi" w:hAnsiTheme="majorBidi" w:cstheme="majorBidi"/>
          <w:sz w:val="24"/>
          <w:szCs w:val="24"/>
        </w:rPr>
        <w:t>Item total statistics</w:t>
      </w:r>
    </w:p>
    <w:p w14:paraId="221C8B03" w14:textId="1A16165C" w:rsidR="00A6634C" w:rsidRDefault="00A6634C" w:rsidP="001B4E3F">
      <w:pPr>
        <w:rPr>
          <w:rFonts w:asciiTheme="majorBidi" w:hAnsiTheme="majorBidi" w:cstheme="majorBidi"/>
          <w:bCs/>
          <w:i/>
          <w:i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37"/>
        <w:gridCol w:w="1872"/>
        <w:gridCol w:w="1906"/>
        <w:gridCol w:w="1969"/>
        <w:gridCol w:w="1680"/>
      </w:tblGrid>
      <w:tr w:rsidR="00E52B32" w14:paraId="3B283848" w14:textId="46ACE189" w:rsidTr="00E52B32">
        <w:tc>
          <w:tcPr>
            <w:tcW w:w="2037" w:type="dxa"/>
          </w:tcPr>
          <w:p w14:paraId="509F302F" w14:textId="77777777" w:rsidR="00E52B32" w:rsidRPr="000F6909" w:rsidRDefault="00E52B32" w:rsidP="001B4E3F">
            <w:pPr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1872" w:type="dxa"/>
          </w:tcPr>
          <w:p w14:paraId="0608682C" w14:textId="30D90D55" w:rsidR="00E52B32" w:rsidRPr="000F6909" w:rsidRDefault="00E52B32" w:rsidP="001B4E3F">
            <w:pPr>
              <w:rPr>
                <w:rFonts w:asciiTheme="majorBidi" w:hAnsiTheme="majorBidi" w:cstheme="majorBidi"/>
                <w:b/>
              </w:rPr>
            </w:pPr>
            <w:r w:rsidRPr="000F6909">
              <w:rPr>
                <w:rFonts w:asciiTheme="majorBidi" w:hAnsiTheme="majorBidi" w:cstheme="majorBidi"/>
                <w:b/>
              </w:rPr>
              <w:t>Scale mean if item deleted</w:t>
            </w:r>
          </w:p>
        </w:tc>
        <w:tc>
          <w:tcPr>
            <w:tcW w:w="1906" w:type="dxa"/>
          </w:tcPr>
          <w:p w14:paraId="0B912572" w14:textId="2614B508" w:rsidR="00E52B32" w:rsidRPr="000F6909" w:rsidRDefault="00E52B32" w:rsidP="001B4E3F">
            <w:pPr>
              <w:rPr>
                <w:rFonts w:asciiTheme="majorBidi" w:hAnsiTheme="majorBidi" w:cstheme="majorBidi"/>
                <w:b/>
              </w:rPr>
            </w:pPr>
            <w:r w:rsidRPr="000F6909">
              <w:rPr>
                <w:rFonts w:asciiTheme="majorBidi" w:hAnsiTheme="majorBidi" w:cstheme="majorBidi"/>
                <w:b/>
              </w:rPr>
              <w:t>Scale variance if item deleted</w:t>
            </w:r>
          </w:p>
        </w:tc>
        <w:tc>
          <w:tcPr>
            <w:tcW w:w="1969" w:type="dxa"/>
          </w:tcPr>
          <w:p w14:paraId="5A564880" w14:textId="2B27461C" w:rsidR="00E52B32" w:rsidRPr="000F6909" w:rsidRDefault="00E52B32" w:rsidP="001B4E3F">
            <w:pPr>
              <w:rPr>
                <w:rFonts w:asciiTheme="majorBidi" w:hAnsiTheme="majorBidi" w:cstheme="majorBidi"/>
                <w:b/>
              </w:rPr>
            </w:pPr>
            <w:r w:rsidRPr="000F6909">
              <w:rPr>
                <w:rFonts w:asciiTheme="majorBidi" w:hAnsiTheme="majorBidi" w:cstheme="majorBidi"/>
                <w:b/>
              </w:rPr>
              <w:t>Corrected item correlation</w:t>
            </w:r>
          </w:p>
        </w:tc>
        <w:tc>
          <w:tcPr>
            <w:tcW w:w="1680" w:type="dxa"/>
          </w:tcPr>
          <w:p w14:paraId="71551936" w14:textId="488DDC95" w:rsidR="00E52B32" w:rsidRPr="000F6909" w:rsidRDefault="00E52B32" w:rsidP="001B4E3F">
            <w:pPr>
              <w:rPr>
                <w:rFonts w:asciiTheme="majorBidi" w:hAnsiTheme="majorBidi" w:cstheme="majorBidi"/>
                <w:b/>
              </w:rPr>
            </w:pPr>
            <w:r w:rsidRPr="000F6909">
              <w:rPr>
                <w:rFonts w:asciiTheme="majorBidi" w:hAnsiTheme="majorBidi" w:cstheme="majorBidi"/>
                <w:b/>
              </w:rPr>
              <w:t>Cronbach’s Alpha if item deleted</w:t>
            </w:r>
          </w:p>
        </w:tc>
      </w:tr>
      <w:tr w:rsidR="000F6909" w14:paraId="0E0B711F" w14:textId="77777777" w:rsidTr="00E95C46">
        <w:tc>
          <w:tcPr>
            <w:tcW w:w="9464" w:type="dxa"/>
            <w:gridSpan w:val="5"/>
          </w:tcPr>
          <w:p w14:paraId="421421D5" w14:textId="77777777" w:rsidR="000F6909" w:rsidRPr="00E52B32" w:rsidRDefault="000F6909" w:rsidP="00CA2FEB">
            <w:pPr>
              <w:rPr>
                <w:rFonts w:asciiTheme="majorBidi" w:hAnsiTheme="majorBidi" w:cstheme="majorBidi"/>
              </w:rPr>
            </w:pPr>
            <w:r w:rsidRPr="00527684">
              <w:rPr>
                <w:rFonts w:asciiTheme="majorBidi" w:hAnsiTheme="majorBidi" w:cstheme="majorBidi"/>
                <w:b/>
                <w:bCs/>
              </w:rPr>
              <w:t>Perceived importance of AMS</w:t>
            </w:r>
            <w:r>
              <w:rPr>
                <w:rFonts w:asciiTheme="majorBidi" w:hAnsiTheme="majorBidi" w:cstheme="majorBidi"/>
                <w:b/>
                <w:bCs/>
              </w:rPr>
              <w:t>-Understanding of the role</w:t>
            </w:r>
          </w:p>
          <w:p w14:paraId="796AB76B" w14:textId="59488B7C" w:rsidR="000F6909" w:rsidRPr="00E52B32" w:rsidRDefault="000F6909" w:rsidP="00CA2FEB">
            <w:pPr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Cronbach’s Alpha .699</w:t>
            </w:r>
          </w:p>
        </w:tc>
      </w:tr>
      <w:tr w:rsidR="00E52B32" w14:paraId="118A4DA2" w14:textId="68B521A7" w:rsidTr="00E52B32">
        <w:tc>
          <w:tcPr>
            <w:tcW w:w="2037" w:type="dxa"/>
          </w:tcPr>
          <w:p w14:paraId="1103FD92" w14:textId="3AAAA662" w:rsidR="00E52B32" w:rsidRPr="00E52B32" w:rsidRDefault="00E52B32" w:rsidP="00CA2FEB">
            <w:pPr>
              <w:rPr>
                <w:rFonts w:asciiTheme="majorBidi" w:hAnsiTheme="majorBidi" w:cstheme="majorBidi"/>
                <w:bCs/>
              </w:rPr>
            </w:pPr>
            <w:r w:rsidRPr="00E52B32">
              <w:rPr>
                <w:rFonts w:asciiTheme="majorBidi" w:hAnsiTheme="majorBidi" w:cstheme="majorBidi"/>
              </w:rPr>
              <w:t>Community pharmacist can play an important role in AMS. (n=68)</w:t>
            </w:r>
          </w:p>
        </w:tc>
        <w:tc>
          <w:tcPr>
            <w:tcW w:w="1872" w:type="dxa"/>
          </w:tcPr>
          <w:p w14:paraId="61239497" w14:textId="285B516C" w:rsidR="00E52B32" w:rsidRPr="00E52B32" w:rsidRDefault="00E52B32" w:rsidP="00CA2FEB">
            <w:pPr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11.721</w:t>
            </w:r>
          </w:p>
        </w:tc>
        <w:tc>
          <w:tcPr>
            <w:tcW w:w="1906" w:type="dxa"/>
          </w:tcPr>
          <w:p w14:paraId="2D085ACB" w14:textId="07546D5C" w:rsidR="00E52B32" w:rsidRPr="00E52B32" w:rsidRDefault="00E52B32" w:rsidP="00CA2FEB">
            <w:pPr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4.174</w:t>
            </w:r>
          </w:p>
        </w:tc>
        <w:tc>
          <w:tcPr>
            <w:tcW w:w="1969" w:type="dxa"/>
          </w:tcPr>
          <w:p w14:paraId="348FF3D7" w14:textId="5AB87E59" w:rsidR="00E52B32" w:rsidRPr="00E52B32" w:rsidRDefault="00E52B32" w:rsidP="00CA2FEB">
            <w:pPr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.510</w:t>
            </w:r>
          </w:p>
        </w:tc>
        <w:tc>
          <w:tcPr>
            <w:tcW w:w="1680" w:type="dxa"/>
          </w:tcPr>
          <w:p w14:paraId="07D8F962" w14:textId="542FD674" w:rsidR="00E52B32" w:rsidRPr="00E52B32" w:rsidRDefault="00E52B32" w:rsidP="00CA2FEB">
            <w:pPr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.622</w:t>
            </w:r>
          </w:p>
        </w:tc>
      </w:tr>
      <w:tr w:rsidR="00E52B32" w14:paraId="695F068A" w14:textId="29E3E5CA" w:rsidTr="00E52B32">
        <w:tc>
          <w:tcPr>
            <w:tcW w:w="2037" w:type="dxa"/>
          </w:tcPr>
          <w:p w14:paraId="01D1011E" w14:textId="3FBDBE1D" w:rsidR="00E52B32" w:rsidRPr="00E52B32" w:rsidRDefault="00E52B32" w:rsidP="00CA2FEB">
            <w:pPr>
              <w:rPr>
                <w:rFonts w:asciiTheme="majorBidi" w:hAnsiTheme="majorBidi" w:cstheme="majorBidi"/>
                <w:bCs/>
              </w:rPr>
            </w:pPr>
            <w:r w:rsidRPr="00E52B32">
              <w:rPr>
                <w:rFonts w:asciiTheme="majorBidi" w:hAnsiTheme="majorBidi" w:cstheme="majorBidi"/>
              </w:rPr>
              <w:t>AMS will reduce health care costs associated with infections. (n=68)</w:t>
            </w:r>
          </w:p>
        </w:tc>
        <w:tc>
          <w:tcPr>
            <w:tcW w:w="1872" w:type="dxa"/>
          </w:tcPr>
          <w:p w14:paraId="4A249764" w14:textId="30759AB7" w:rsidR="00E52B32" w:rsidRPr="00E52B32" w:rsidRDefault="00E52B32" w:rsidP="00CA2FEB">
            <w:pPr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11.765</w:t>
            </w:r>
          </w:p>
        </w:tc>
        <w:tc>
          <w:tcPr>
            <w:tcW w:w="1906" w:type="dxa"/>
          </w:tcPr>
          <w:p w14:paraId="78D0B9B5" w14:textId="3697819E" w:rsidR="00E52B32" w:rsidRPr="00E52B32" w:rsidRDefault="00E52B32" w:rsidP="00CA2FEB">
            <w:pPr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3.824</w:t>
            </w:r>
          </w:p>
        </w:tc>
        <w:tc>
          <w:tcPr>
            <w:tcW w:w="1969" w:type="dxa"/>
          </w:tcPr>
          <w:p w14:paraId="7A71588D" w14:textId="33ED2E7B" w:rsidR="00E52B32" w:rsidRPr="00E52B32" w:rsidRDefault="00E52B32" w:rsidP="00CA2FEB">
            <w:pPr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.572</w:t>
            </w:r>
          </w:p>
        </w:tc>
        <w:tc>
          <w:tcPr>
            <w:tcW w:w="1680" w:type="dxa"/>
          </w:tcPr>
          <w:p w14:paraId="26F35146" w14:textId="4BCDDCF7" w:rsidR="00E52B32" w:rsidRPr="00E52B32" w:rsidRDefault="00E52B32" w:rsidP="00CA2FEB">
            <w:pPr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.544</w:t>
            </w:r>
          </w:p>
        </w:tc>
      </w:tr>
      <w:tr w:rsidR="00E52B32" w14:paraId="54AC59CA" w14:textId="5F81AA91" w:rsidTr="00E52B32">
        <w:tc>
          <w:tcPr>
            <w:tcW w:w="2037" w:type="dxa"/>
          </w:tcPr>
          <w:p w14:paraId="7D8ADCEE" w14:textId="6D33476F" w:rsidR="00E52B32" w:rsidRPr="00E52B32" w:rsidRDefault="00E52B32" w:rsidP="00CA2FEB">
            <w:pPr>
              <w:rPr>
                <w:rFonts w:asciiTheme="majorBidi" w:hAnsiTheme="majorBidi" w:cstheme="majorBidi"/>
                <w:bCs/>
              </w:rPr>
            </w:pPr>
            <w:r w:rsidRPr="00E52B32">
              <w:rPr>
                <w:rFonts w:asciiTheme="majorBidi" w:hAnsiTheme="majorBidi" w:cstheme="majorBidi"/>
              </w:rPr>
              <w:t>AMS will reduce inappropriate antibiotic use. (n=68)</w:t>
            </w:r>
          </w:p>
        </w:tc>
        <w:tc>
          <w:tcPr>
            <w:tcW w:w="1872" w:type="dxa"/>
          </w:tcPr>
          <w:p w14:paraId="534A9FE1" w14:textId="4DA6DEE2" w:rsidR="00E52B32" w:rsidRPr="00E52B32" w:rsidRDefault="00E52B32" w:rsidP="00CA2FEB">
            <w:pPr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12.397</w:t>
            </w:r>
          </w:p>
        </w:tc>
        <w:tc>
          <w:tcPr>
            <w:tcW w:w="1906" w:type="dxa"/>
          </w:tcPr>
          <w:p w14:paraId="70E459AB" w14:textId="3AA220F7" w:rsidR="00E52B32" w:rsidRPr="00E52B32" w:rsidRDefault="00E52B32" w:rsidP="00CA2FEB">
            <w:pPr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3.258</w:t>
            </w:r>
          </w:p>
        </w:tc>
        <w:tc>
          <w:tcPr>
            <w:tcW w:w="1969" w:type="dxa"/>
          </w:tcPr>
          <w:p w14:paraId="0350FAA6" w14:textId="080994CC" w:rsidR="00E52B32" w:rsidRPr="00E52B32" w:rsidRDefault="00E52B32" w:rsidP="00CA2FEB">
            <w:pPr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.490</w:t>
            </w:r>
          </w:p>
        </w:tc>
        <w:tc>
          <w:tcPr>
            <w:tcW w:w="1680" w:type="dxa"/>
          </w:tcPr>
          <w:p w14:paraId="0C79691A" w14:textId="5FF9D0DE" w:rsidR="00E52B32" w:rsidRPr="00E52B32" w:rsidRDefault="00E52B32" w:rsidP="00CA2FEB">
            <w:pPr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.666</w:t>
            </w:r>
          </w:p>
        </w:tc>
      </w:tr>
      <w:tr w:rsidR="00E52B32" w14:paraId="063F6C62" w14:textId="28C1B78E" w:rsidTr="00E52B32">
        <w:tc>
          <w:tcPr>
            <w:tcW w:w="2037" w:type="dxa"/>
          </w:tcPr>
          <w:p w14:paraId="72FD9005" w14:textId="617B4EC6" w:rsidR="00E52B32" w:rsidRPr="00E52B32" w:rsidRDefault="00E52B32" w:rsidP="00E52B32">
            <w:pPr>
              <w:rPr>
                <w:rFonts w:asciiTheme="majorBidi" w:hAnsiTheme="majorBidi" w:cstheme="majorBidi"/>
                <w:bCs/>
              </w:rPr>
            </w:pPr>
            <w:r w:rsidRPr="00AC76B3">
              <w:rPr>
                <w:rFonts w:asciiTheme="majorBidi" w:hAnsiTheme="majorBidi" w:cstheme="majorBidi"/>
                <w:b/>
                <w:bCs/>
              </w:rPr>
              <w:t>Perceived importance of AMS-Motivating forces</w:t>
            </w:r>
          </w:p>
        </w:tc>
        <w:tc>
          <w:tcPr>
            <w:tcW w:w="1872" w:type="dxa"/>
          </w:tcPr>
          <w:p w14:paraId="048B0768" w14:textId="77777777" w:rsidR="00E52B32" w:rsidRPr="00E52B32" w:rsidRDefault="00E52B32" w:rsidP="00E52B32">
            <w:pPr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1906" w:type="dxa"/>
          </w:tcPr>
          <w:p w14:paraId="64A7D05C" w14:textId="77777777" w:rsidR="00E52B32" w:rsidRPr="00E52B32" w:rsidRDefault="00E52B32" w:rsidP="00E52B32">
            <w:pPr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1969" w:type="dxa"/>
          </w:tcPr>
          <w:p w14:paraId="14F14060" w14:textId="77777777" w:rsidR="00E52B32" w:rsidRPr="00E52B32" w:rsidRDefault="00E52B32" w:rsidP="00E52B32">
            <w:pPr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1680" w:type="dxa"/>
          </w:tcPr>
          <w:p w14:paraId="2AAB8367" w14:textId="63E70467" w:rsidR="00E52B32" w:rsidRPr="00E52B32" w:rsidRDefault="00E52B32" w:rsidP="00E52B32">
            <w:pPr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.734</w:t>
            </w:r>
          </w:p>
        </w:tc>
      </w:tr>
      <w:tr w:rsidR="00E52B32" w14:paraId="5A05D4D1" w14:textId="10DCBE78" w:rsidTr="00E52B32">
        <w:tc>
          <w:tcPr>
            <w:tcW w:w="2037" w:type="dxa"/>
          </w:tcPr>
          <w:p w14:paraId="4A2DA658" w14:textId="5289DBEB" w:rsidR="00E52B32" w:rsidRPr="00E52B32" w:rsidRDefault="00E52B32" w:rsidP="00E52B32">
            <w:pPr>
              <w:rPr>
                <w:rFonts w:asciiTheme="majorBidi" w:hAnsiTheme="majorBidi" w:cstheme="majorBidi"/>
                <w:bCs/>
              </w:rPr>
            </w:pPr>
            <w:r w:rsidRPr="00E72165">
              <w:rPr>
                <w:rFonts w:asciiTheme="majorBidi" w:hAnsiTheme="majorBidi" w:cstheme="majorBidi"/>
              </w:rPr>
              <w:t>AMS will enhance the public image of pharmacists.</w:t>
            </w:r>
            <w:r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  <w:iCs/>
              </w:rPr>
              <w:t>(n=67)</w:t>
            </w:r>
          </w:p>
        </w:tc>
        <w:tc>
          <w:tcPr>
            <w:tcW w:w="1872" w:type="dxa"/>
          </w:tcPr>
          <w:p w14:paraId="54536764" w14:textId="6ABD4E4B" w:rsidR="00E52B32" w:rsidRPr="00E52B32" w:rsidRDefault="00E52B32" w:rsidP="00E52B32">
            <w:pPr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5.721</w:t>
            </w:r>
          </w:p>
        </w:tc>
        <w:tc>
          <w:tcPr>
            <w:tcW w:w="1906" w:type="dxa"/>
          </w:tcPr>
          <w:p w14:paraId="1EB256F9" w14:textId="49B5B811" w:rsidR="00E52B32" w:rsidRPr="00E52B32" w:rsidRDefault="00FC4157" w:rsidP="00E52B32">
            <w:pPr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1.488</w:t>
            </w:r>
          </w:p>
        </w:tc>
        <w:tc>
          <w:tcPr>
            <w:tcW w:w="1969" w:type="dxa"/>
          </w:tcPr>
          <w:p w14:paraId="3ABF5AA9" w14:textId="39D403C3" w:rsidR="00E52B32" w:rsidRPr="00E52B32" w:rsidRDefault="00FC4157" w:rsidP="00E52B32">
            <w:pPr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.580</w:t>
            </w:r>
          </w:p>
        </w:tc>
        <w:tc>
          <w:tcPr>
            <w:tcW w:w="1680" w:type="dxa"/>
          </w:tcPr>
          <w:p w14:paraId="7F83AFF9" w14:textId="77777777" w:rsidR="00E52B32" w:rsidRPr="00E52B32" w:rsidRDefault="00E52B32" w:rsidP="00E52B32">
            <w:pPr>
              <w:rPr>
                <w:rFonts w:asciiTheme="majorBidi" w:hAnsiTheme="majorBidi" w:cstheme="majorBidi"/>
                <w:bCs/>
              </w:rPr>
            </w:pPr>
          </w:p>
        </w:tc>
      </w:tr>
      <w:tr w:rsidR="00E52B32" w14:paraId="2BFD5B8F" w14:textId="7A02CE00" w:rsidTr="00E52B32">
        <w:tc>
          <w:tcPr>
            <w:tcW w:w="2037" w:type="dxa"/>
          </w:tcPr>
          <w:p w14:paraId="2CC24472" w14:textId="0DC6A5FC" w:rsidR="00E52B32" w:rsidRPr="00E52B32" w:rsidRDefault="00E52B32" w:rsidP="00E52B32">
            <w:pPr>
              <w:rPr>
                <w:rFonts w:asciiTheme="majorBidi" w:hAnsiTheme="majorBidi" w:cstheme="majorBidi"/>
                <w:bCs/>
              </w:rPr>
            </w:pPr>
            <w:r w:rsidRPr="00E72165">
              <w:rPr>
                <w:rFonts w:asciiTheme="majorBidi" w:hAnsiTheme="majorBidi" w:cstheme="majorBidi"/>
              </w:rPr>
              <w:t>AMS will enhance the job satisfaction of pharmacists.</w:t>
            </w:r>
            <w:r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  <w:iCs/>
              </w:rPr>
              <w:t>(n=67)</w:t>
            </w:r>
          </w:p>
        </w:tc>
        <w:tc>
          <w:tcPr>
            <w:tcW w:w="1872" w:type="dxa"/>
          </w:tcPr>
          <w:p w14:paraId="33C8A02F" w14:textId="0280B1C0" w:rsidR="00E52B32" w:rsidRPr="00E52B32" w:rsidRDefault="00FC4157" w:rsidP="00E52B32">
            <w:pPr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5.676</w:t>
            </w:r>
          </w:p>
        </w:tc>
        <w:tc>
          <w:tcPr>
            <w:tcW w:w="1906" w:type="dxa"/>
          </w:tcPr>
          <w:p w14:paraId="32B5EB97" w14:textId="5788D33E" w:rsidR="00E52B32" w:rsidRPr="00E52B32" w:rsidRDefault="00FC4157" w:rsidP="00E52B32">
            <w:pPr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1.386</w:t>
            </w:r>
          </w:p>
        </w:tc>
        <w:tc>
          <w:tcPr>
            <w:tcW w:w="1969" w:type="dxa"/>
          </w:tcPr>
          <w:p w14:paraId="081BC265" w14:textId="3FCC1DC3" w:rsidR="00E52B32" w:rsidRPr="00E52B32" w:rsidRDefault="00FC4157" w:rsidP="00E52B32">
            <w:pPr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.580</w:t>
            </w:r>
          </w:p>
        </w:tc>
        <w:tc>
          <w:tcPr>
            <w:tcW w:w="1680" w:type="dxa"/>
          </w:tcPr>
          <w:p w14:paraId="58A5E197" w14:textId="77777777" w:rsidR="00E52B32" w:rsidRPr="00E52B32" w:rsidRDefault="00E52B32" w:rsidP="00E52B32">
            <w:pPr>
              <w:rPr>
                <w:rFonts w:asciiTheme="majorBidi" w:hAnsiTheme="majorBidi" w:cstheme="majorBidi"/>
                <w:bCs/>
              </w:rPr>
            </w:pPr>
          </w:p>
        </w:tc>
      </w:tr>
      <w:tr w:rsidR="000F6909" w14:paraId="02B07A99" w14:textId="6ECC46FA" w:rsidTr="00E95C46">
        <w:tc>
          <w:tcPr>
            <w:tcW w:w="9464" w:type="dxa"/>
            <w:gridSpan w:val="5"/>
          </w:tcPr>
          <w:p w14:paraId="2C6A447B" w14:textId="77777777" w:rsidR="000F6909" w:rsidRDefault="000F6909" w:rsidP="00E52B32">
            <w:pPr>
              <w:rPr>
                <w:rFonts w:asciiTheme="majorBidi" w:hAnsiTheme="majorBidi" w:cstheme="majorBidi"/>
                <w:b/>
                <w:bCs/>
              </w:rPr>
            </w:pPr>
            <w:r w:rsidRPr="00654257">
              <w:rPr>
                <w:rFonts w:asciiTheme="majorBidi" w:hAnsiTheme="majorBidi" w:cstheme="majorBidi"/>
                <w:b/>
                <w:bCs/>
              </w:rPr>
              <w:t>Perceived barriers of AMS</w:t>
            </w:r>
            <w:r>
              <w:rPr>
                <w:rFonts w:asciiTheme="majorBidi" w:hAnsiTheme="majorBidi" w:cstheme="majorBidi"/>
                <w:b/>
                <w:bCs/>
              </w:rPr>
              <w:t>-Operational barriers</w:t>
            </w:r>
          </w:p>
          <w:p w14:paraId="2DCBDEF4" w14:textId="22DDF26B" w:rsidR="000F6909" w:rsidRPr="00E52B32" w:rsidRDefault="000F6909" w:rsidP="000F6909">
            <w:pPr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Cronbach’s Alpha .585</w:t>
            </w:r>
          </w:p>
        </w:tc>
      </w:tr>
      <w:tr w:rsidR="00E52B32" w14:paraId="451ED592" w14:textId="77777777" w:rsidTr="00E52B32">
        <w:tc>
          <w:tcPr>
            <w:tcW w:w="2037" w:type="dxa"/>
          </w:tcPr>
          <w:p w14:paraId="1B65DECA" w14:textId="4AF410F0" w:rsidR="00E52B32" w:rsidRPr="00654257" w:rsidRDefault="00E52B32" w:rsidP="00E52B32">
            <w:pPr>
              <w:rPr>
                <w:rFonts w:asciiTheme="majorBidi" w:hAnsiTheme="majorBidi" w:cstheme="majorBidi"/>
                <w:b/>
                <w:bCs/>
              </w:rPr>
            </w:pPr>
            <w:r w:rsidRPr="00E72165">
              <w:rPr>
                <w:rFonts w:asciiTheme="majorBidi" w:hAnsiTheme="majorBidi" w:cstheme="majorBidi"/>
              </w:rPr>
              <w:t xml:space="preserve">I do not have the required training to participate in AMS. </w:t>
            </w:r>
            <w:r>
              <w:rPr>
                <w:rFonts w:asciiTheme="majorBidi" w:hAnsiTheme="majorBidi" w:cstheme="majorBidi"/>
                <w:iCs/>
              </w:rPr>
              <w:t>(n=66)</w:t>
            </w:r>
          </w:p>
        </w:tc>
        <w:tc>
          <w:tcPr>
            <w:tcW w:w="1872" w:type="dxa"/>
          </w:tcPr>
          <w:p w14:paraId="2E209EB6" w14:textId="017D7E3B" w:rsidR="00E52B32" w:rsidRPr="00E52B32" w:rsidRDefault="00FC4157" w:rsidP="00E52B32">
            <w:pPr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14.652</w:t>
            </w:r>
          </w:p>
        </w:tc>
        <w:tc>
          <w:tcPr>
            <w:tcW w:w="1906" w:type="dxa"/>
          </w:tcPr>
          <w:p w14:paraId="34756FDA" w14:textId="5803DEBE" w:rsidR="00E52B32" w:rsidRPr="00E52B32" w:rsidRDefault="00FC4157" w:rsidP="00E52B32">
            <w:pPr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10.015</w:t>
            </w:r>
          </w:p>
        </w:tc>
        <w:tc>
          <w:tcPr>
            <w:tcW w:w="1969" w:type="dxa"/>
          </w:tcPr>
          <w:p w14:paraId="1850DFD4" w14:textId="42AD842B" w:rsidR="00E52B32" w:rsidRPr="00E52B32" w:rsidRDefault="00FC4157" w:rsidP="00E52B32">
            <w:pPr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.346</w:t>
            </w:r>
          </w:p>
        </w:tc>
        <w:tc>
          <w:tcPr>
            <w:tcW w:w="1680" w:type="dxa"/>
          </w:tcPr>
          <w:p w14:paraId="71A7957D" w14:textId="5DD35B77" w:rsidR="00E52B32" w:rsidRPr="00E52B32" w:rsidRDefault="00FC4157" w:rsidP="00E52B32">
            <w:pPr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.531</w:t>
            </w:r>
          </w:p>
        </w:tc>
      </w:tr>
      <w:tr w:rsidR="00E52B32" w14:paraId="31720771" w14:textId="77777777" w:rsidTr="00E52B32">
        <w:tc>
          <w:tcPr>
            <w:tcW w:w="2037" w:type="dxa"/>
          </w:tcPr>
          <w:p w14:paraId="6A5FFAAA" w14:textId="7E944307" w:rsidR="00E52B32" w:rsidRPr="00E72165" w:rsidRDefault="00E52B32" w:rsidP="00E52B32">
            <w:pPr>
              <w:rPr>
                <w:rFonts w:asciiTheme="majorBidi" w:hAnsiTheme="majorBidi" w:cstheme="majorBidi"/>
              </w:rPr>
            </w:pPr>
            <w:r w:rsidRPr="00E72165">
              <w:rPr>
                <w:rFonts w:asciiTheme="majorBidi" w:hAnsiTheme="majorBidi" w:cstheme="majorBidi"/>
              </w:rPr>
              <w:t>I do not have enough time to participate in AMS.</w:t>
            </w:r>
            <w:r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  <w:iCs/>
              </w:rPr>
              <w:t>(n=64)</w:t>
            </w:r>
          </w:p>
        </w:tc>
        <w:tc>
          <w:tcPr>
            <w:tcW w:w="1872" w:type="dxa"/>
          </w:tcPr>
          <w:p w14:paraId="7F204716" w14:textId="0ABEFA84" w:rsidR="00E52B32" w:rsidRPr="00E52B32" w:rsidRDefault="00FC4157" w:rsidP="00E52B32">
            <w:pPr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14.652</w:t>
            </w:r>
          </w:p>
        </w:tc>
        <w:tc>
          <w:tcPr>
            <w:tcW w:w="1906" w:type="dxa"/>
          </w:tcPr>
          <w:p w14:paraId="14541673" w14:textId="1196F3A5" w:rsidR="00E52B32" w:rsidRPr="00E52B32" w:rsidRDefault="00FC4157" w:rsidP="00E52B32">
            <w:pPr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9.092</w:t>
            </w:r>
          </w:p>
        </w:tc>
        <w:tc>
          <w:tcPr>
            <w:tcW w:w="1969" w:type="dxa"/>
          </w:tcPr>
          <w:p w14:paraId="78EDEC33" w14:textId="094DA5F1" w:rsidR="00E52B32" w:rsidRPr="00E52B32" w:rsidRDefault="00FC4157" w:rsidP="00E52B32">
            <w:pPr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.419</w:t>
            </w:r>
          </w:p>
        </w:tc>
        <w:tc>
          <w:tcPr>
            <w:tcW w:w="1680" w:type="dxa"/>
          </w:tcPr>
          <w:p w14:paraId="5A8B6A18" w14:textId="5D4B57DC" w:rsidR="00E52B32" w:rsidRPr="00E52B32" w:rsidRDefault="00FC4157" w:rsidP="00E52B32">
            <w:pPr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.469</w:t>
            </w:r>
          </w:p>
        </w:tc>
      </w:tr>
      <w:tr w:rsidR="00E52B32" w14:paraId="398DB365" w14:textId="77777777" w:rsidTr="00E52B32">
        <w:tc>
          <w:tcPr>
            <w:tcW w:w="2037" w:type="dxa"/>
          </w:tcPr>
          <w:p w14:paraId="2B506E21" w14:textId="0C27FCA5" w:rsidR="00E52B32" w:rsidRPr="00E72165" w:rsidRDefault="00E52B32" w:rsidP="00E52B32">
            <w:pPr>
              <w:rPr>
                <w:rFonts w:asciiTheme="majorBidi" w:hAnsiTheme="majorBidi" w:cstheme="majorBidi"/>
              </w:rPr>
            </w:pPr>
            <w:r w:rsidRPr="00E72165">
              <w:rPr>
                <w:rFonts w:asciiTheme="majorBidi" w:hAnsiTheme="majorBidi" w:cstheme="majorBidi"/>
              </w:rPr>
              <w:t>Limited access to patient record to review the appropriateness of antibiotic prescriptions.</w:t>
            </w:r>
            <w:r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  <w:iCs/>
              </w:rPr>
              <w:t>(n=65)</w:t>
            </w:r>
          </w:p>
        </w:tc>
        <w:tc>
          <w:tcPr>
            <w:tcW w:w="1872" w:type="dxa"/>
          </w:tcPr>
          <w:p w14:paraId="479DB251" w14:textId="219D552D" w:rsidR="00E52B32" w:rsidRPr="00E52B32" w:rsidRDefault="00FC4157" w:rsidP="00E52B32">
            <w:pPr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12.561</w:t>
            </w:r>
          </w:p>
        </w:tc>
        <w:tc>
          <w:tcPr>
            <w:tcW w:w="1906" w:type="dxa"/>
          </w:tcPr>
          <w:p w14:paraId="07CEAE76" w14:textId="15948880" w:rsidR="00E52B32" w:rsidRPr="00E52B32" w:rsidRDefault="00FC4157" w:rsidP="00E52B32">
            <w:pPr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11.327</w:t>
            </w:r>
          </w:p>
        </w:tc>
        <w:tc>
          <w:tcPr>
            <w:tcW w:w="1969" w:type="dxa"/>
          </w:tcPr>
          <w:p w14:paraId="1F07A0F6" w14:textId="0193FDAF" w:rsidR="00E52B32" w:rsidRPr="00E52B32" w:rsidRDefault="00FC4157" w:rsidP="00E52B32">
            <w:pPr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.425</w:t>
            </w:r>
          </w:p>
        </w:tc>
        <w:tc>
          <w:tcPr>
            <w:tcW w:w="1680" w:type="dxa"/>
          </w:tcPr>
          <w:p w14:paraId="02B6CAC6" w14:textId="3C411EA4" w:rsidR="00E52B32" w:rsidRPr="00E52B32" w:rsidRDefault="000D1C71" w:rsidP="00E52B32">
            <w:pPr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.489</w:t>
            </w:r>
          </w:p>
        </w:tc>
      </w:tr>
      <w:tr w:rsidR="00E52B32" w14:paraId="00D171B5" w14:textId="77777777" w:rsidTr="00E52B32">
        <w:tc>
          <w:tcPr>
            <w:tcW w:w="2037" w:type="dxa"/>
          </w:tcPr>
          <w:p w14:paraId="2B6F0E98" w14:textId="7E03E625" w:rsidR="00E52B32" w:rsidRPr="00E72165" w:rsidRDefault="00E52B32" w:rsidP="00E52B32">
            <w:pPr>
              <w:rPr>
                <w:rFonts w:asciiTheme="majorBidi" w:hAnsiTheme="majorBidi" w:cstheme="majorBidi"/>
              </w:rPr>
            </w:pPr>
            <w:r w:rsidRPr="00E72165">
              <w:rPr>
                <w:rFonts w:asciiTheme="majorBidi" w:hAnsiTheme="majorBidi" w:cstheme="majorBidi"/>
              </w:rPr>
              <w:t>There aren’t any standard guidelines to implement AMS.</w:t>
            </w:r>
            <w:r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  <w:iCs/>
              </w:rPr>
              <w:t>(n=62)</w:t>
            </w:r>
          </w:p>
        </w:tc>
        <w:tc>
          <w:tcPr>
            <w:tcW w:w="1872" w:type="dxa"/>
          </w:tcPr>
          <w:p w14:paraId="5E8FBA0E" w14:textId="087FFB2B" w:rsidR="00E52B32" w:rsidRPr="00E52B32" w:rsidRDefault="00FC4157" w:rsidP="00E52B32">
            <w:pPr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13.409</w:t>
            </w:r>
          </w:p>
        </w:tc>
        <w:tc>
          <w:tcPr>
            <w:tcW w:w="1906" w:type="dxa"/>
          </w:tcPr>
          <w:p w14:paraId="4AE186F3" w14:textId="1E9BC5B4" w:rsidR="00E52B32" w:rsidRPr="00E52B32" w:rsidRDefault="00FC4157" w:rsidP="00E52B32">
            <w:pPr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10.553</w:t>
            </w:r>
          </w:p>
        </w:tc>
        <w:tc>
          <w:tcPr>
            <w:tcW w:w="1969" w:type="dxa"/>
          </w:tcPr>
          <w:p w14:paraId="4902E647" w14:textId="45EF7334" w:rsidR="00E52B32" w:rsidRPr="00E52B32" w:rsidRDefault="00FC4157" w:rsidP="00E52B32">
            <w:pPr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.305</w:t>
            </w:r>
          </w:p>
        </w:tc>
        <w:tc>
          <w:tcPr>
            <w:tcW w:w="1680" w:type="dxa"/>
          </w:tcPr>
          <w:p w14:paraId="0F490F02" w14:textId="0A664E81" w:rsidR="00E52B32" w:rsidRPr="00E52B32" w:rsidRDefault="000D1C71" w:rsidP="00E52B32">
            <w:pPr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.562</w:t>
            </w:r>
          </w:p>
        </w:tc>
      </w:tr>
      <w:tr w:rsidR="000F6909" w14:paraId="19ABF8BE" w14:textId="77777777" w:rsidTr="00E95C46">
        <w:tc>
          <w:tcPr>
            <w:tcW w:w="9464" w:type="dxa"/>
            <w:gridSpan w:val="5"/>
          </w:tcPr>
          <w:p w14:paraId="570DBF86" w14:textId="77777777" w:rsidR="000F6909" w:rsidRPr="00E72165" w:rsidRDefault="000F6909" w:rsidP="00E52B32">
            <w:pPr>
              <w:rPr>
                <w:rFonts w:asciiTheme="majorBidi" w:hAnsiTheme="majorBidi" w:cstheme="majorBidi"/>
              </w:rPr>
            </w:pPr>
            <w:r w:rsidRPr="00654257">
              <w:rPr>
                <w:rFonts w:asciiTheme="majorBidi" w:hAnsiTheme="majorBidi" w:cstheme="majorBidi"/>
                <w:b/>
                <w:bCs/>
              </w:rPr>
              <w:t>Perceived barriers of AMS</w:t>
            </w:r>
            <w:r>
              <w:rPr>
                <w:rFonts w:asciiTheme="majorBidi" w:hAnsiTheme="majorBidi" w:cstheme="majorBidi"/>
                <w:b/>
                <w:bCs/>
              </w:rPr>
              <w:t>-Perceived support from GPs</w:t>
            </w:r>
          </w:p>
          <w:p w14:paraId="3F0E10EC" w14:textId="34A5DB53" w:rsidR="000F6909" w:rsidRPr="00E52B32" w:rsidRDefault="000F6909" w:rsidP="00E52B32">
            <w:pPr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Cronbach’s Alpha .890</w:t>
            </w:r>
          </w:p>
        </w:tc>
      </w:tr>
      <w:tr w:rsidR="00E52B32" w14:paraId="6E756B85" w14:textId="77777777" w:rsidTr="00E52B32">
        <w:tc>
          <w:tcPr>
            <w:tcW w:w="2037" w:type="dxa"/>
          </w:tcPr>
          <w:p w14:paraId="612A4252" w14:textId="29AAB8B1" w:rsidR="00E52B32" w:rsidRPr="00654257" w:rsidRDefault="00E52B32" w:rsidP="00E52B32">
            <w:pPr>
              <w:rPr>
                <w:rFonts w:asciiTheme="majorBidi" w:hAnsiTheme="majorBidi" w:cstheme="majorBidi"/>
                <w:b/>
                <w:bCs/>
              </w:rPr>
            </w:pPr>
            <w:r w:rsidRPr="00E72165">
              <w:rPr>
                <w:rFonts w:asciiTheme="majorBidi" w:hAnsiTheme="majorBidi" w:cstheme="majorBidi"/>
              </w:rPr>
              <w:lastRenderedPageBreak/>
              <w:t>GPs are not receptive to pharmacists intervening on the choice of antibiotic.</w:t>
            </w:r>
            <w:r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  <w:iCs/>
              </w:rPr>
              <w:t>(n=63)</w:t>
            </w:r>
          </w:p>
        </w:tc>
        <w:tc>
          <w:tcPr>
            <w:tcW w:w="1872" w:type="dxa"/>
          </w:tcPr>
          <w:p w14:paraId="2D3F2D24" w14:textId="030E01A6" w:rsidR="00E52B32" w:rsidRPr="00E52B32" w:rsidRDefault="000D1C71" w:rsidP="00E52B32">
            <w:pPr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11.636</w:t>
            </w:r>
          </w:p>
        </w:tc>
        <w:tc>
          <w:tcPr>
            <w:tcW w:w="1906" w:type="dxa"/>
          </w:tcPr>
          <w:p w14:paraId="6BB38063" w14:textId="62C7ADA8" w:rsidR="00E52B32" w:rsidRPr="00E52B32" w:rsidRDefault="000D1C71" w:rsidP="00E52B32">
            <w:pPr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31.712</w:t>
            </w:r>
          </w:p>
        </w:tc>
        <w:tc>
          <w:tcPr>
            <w:tcW w:w="1969" w:type="dxa"/>
          </w:tcPr>
          <w:p w14:paraId="60514CA6" w14:textId="71DADBCF" w:rsidR="00E52B32" w:rsidRPr="00E52B32" w:rsidRDefault="000D1C71" w:rsidP="00E52B32">
            <w:pPr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.609</w:t>
            </w:r>
          </w:p>
        </w:tc>
        <w:tc>
          <w:tcPr>
            <w:tcW w:w="1680" w:type="dxa"/>
          </w:tcPr>
          <w:p w14:paraId="29F671B8" w14:textId="453E6D93" w:rsidR="00E52B32" w:rsidRPr="00E52B32" w:rsidRDefault="000D1C71" w:rsidP="00E52B32">
            <w:pPr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.909</w:t>
            </w:r>
          </w:p>
        </w:tc>
      </w:tr>
      <w:tr w:rsidR="00E52B32" w14:paraId="3C1719AD" w14:textId="77777777" w:rsidTr="00E52B32">
        <w:tc>
          <w:tcPr>
            <w:tcW w:w="2037" w:type="dxa"/>
          </w:tcPr>
          <w:p w14:paraId="6673C233" w14:textId="5D40DC23" w:rsidR="00E52B32" w:rsidRPr="00E72165" w:rsidRDefault="00E52B32" w:rsidP="00E52B32">
            <w:pPr>
              <w:rPr>
                <w:rFonts w:asciiTheme="majorBidi" w:hAnsiTheme="majorBidi" w:cstheme="majorBidi"/>
              </w:rPr>
            </w:pPr>
            <w:r w:rsidRPr="00E72165">
              <w:rPr>
                <w:rFonts w:asciiTheme="majorBidi" w:hAnsiTheme="majorBidi" w:cstheme="majorBidi"/>
              </w:rPr>
              <w:t>GPs are not receptive to pharmacists intervening on the dose</w:t>
            </w:r>
            <w:r>
              <w:rPr>
                <w:rFonts w:asciiTheme="majorBidi" w:hAnsiTheme="majorBidi" w:cstheme="majorBidi"/>
              </w:rPr>
              <w:t xml:space="preserve"> and dosage form </w:t>
            </w:r>
            <w:r w:rsidRPr="00E72165">
              <w:rPr>
                <w:rFonts w:asciiTheme="majorBidi" w:hAnsiTheme="majorBidi" w:cstheme="majorBidi"/>
              </w:rPr>
              <w:t>of antibiotic.</w:t>
            </w:r>
            <w:r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  <w:iCs/>
              </w:rPr>
              <w:t>(n=64)</w:t>
            </w:r>
          </w:p>
        </w:tc>
        <w:tc>
          <w:tcPr>
            <w:tcW w:w="1872" w:type="dxa"/>
          </w:tcPr>
          <w:p w14:paraId="01EE0BDA" w14:textId="1F60146F" w:rsidR="00E52B32" w:rsidRPr="00E52B32" w:rsidRDefault="000D1C71" w:rsidP="00E52B32">
            <w:pPr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12.712</w:t>
            </w:r>
          </w:p>
        </w:tc>
        <w:tc>
          <w:tcPr>
            <w:tcW w:w="1906" w:type="dxa"/>
          </w:tcPr>
          <w:p w14:paraId="24495E33" w14:textId="240556C2" w:rsidR="00E52B32" w:rsidRPr="00E52B32" w:rsidRDefault="000D1C71" w:rsidP="00E52B32">
            <w:pPr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25.747</w:t>
            </w:r>
          </w:p>
        </w:tc>
        <w:tc>
          <w:tcPr>
            <w:tcW w:w="1969" w:type="dxa"/>
          </w:tcPr>
          <w:p w14:paraId="2DAF8041" w14:textId="2102F4D0" w:rsidR="00E52B32" w:rsidRPr="00E52B32" w:rsidRDefault="000D1C71" w:rsidP="00E52B32">
            <w:pPr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.781</w:t>
            </w:r>
          </w:p>
        </w:tc>
        <w:tc>
          <w:tcPr>
            <w:tcW w:w="1680" w:type="dxa"/>
          </w:tcPr>
          <w:p w14:paraId="40D81129" w14:textId="1CE37B7D" w:rsidR="00E52B32" w:rsidRPr="00E52B32" w:rsidRDefault="000D1C71" w:rsidP="00E52B32">
            <w:pPr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.850</w:t>
            </w:r>
          </w:p>
        </w:tc>
      </w:tr>
      <w:tr w:rsidR="00E52B32" w14:paraId="49FF0BC4" w14:textId="77777777" w:rsidTr="00E52B32">
        <w:tc>
          <w:tcPr>
            <w:tcW w:w="2037" w:type="dxa"/>
          </w:tcPr>
          <w:p w14:paraId="3E93FD5C" w14:textId="587342C1" w:rsidR="00E52B32" w:rsidRPr="00E72165" w:rsidRDefault="00E52B32" w:rsidP="00E52B32">
            <w:pPr>
              <w:rPr>
                <w:rFonts w:asciiTheme="majorBidi" w:hAnsiTheme="majorBidi" w:cstheme="majorBidi"/>
              </w:rPr>
            </w:pPr>
            <w:r w:rsidRPr="00E72165">
              <w:rPr>
                <w:rFonts w:asciiTheme="majorBidi" w:hAnsiTheme="majorBidi" w:cstheme="majorBidi"/>
              </w:rPr>
              <w:t xml:space="preserve">GPs are not receptive to pharmacists intervening on the </w:t>
            </w:r>
            <w:r>
              <w:rPr>
                <w:rFonts w:asciiTheme="majorBidi" w:hAnsiTheme="majorBidi" w:cstheme="majorBidi"/>
              </w:rPr>
              <w:t>duration</w:t>
            </w:r>
            <w:r w:rsidRPr="00E72165">
              <w:rPr>
                <w:rFonts w:asciiTheme="majorBidi" w:hAnsiTheme="majorBidi" w:cstheme="majorBidi"/>
              </w:rPr>
              <w:t xml:space="preserve"> of antibiotic.</w:t>
            </w:r>
            <w:r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  <w:iCs/>
              </w:rPr>
              <w:t>(n=62)</w:t>
            </w:r>
          </w:p>
        </w:tc>
        <w:tc>
          <w:tcPr>
            <w:tcW w:w="1872" w:type="dxa"/>
          </w:tcPr>
          <w:p w14:paraId="4E6B9062" w14:textId="7133E491" w:rsidR="00E52B32" w:rsidRPr="00E52B32" w:rsidRDefault="000D1C71" w:rsidP="00E52B32">
            <w:pPr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13.015</w:t>
            </w:r>
          </w:p>
        </w:tc>
        <w:tc>
          <w:tcPr>
            <w:tcW w:w="1906" w:type="dxa"/>
          </w:tcPr>
          <w:p w14:paraId="0F8ED0E7" w14:textId="27AFBDDA" w:rsidR="00E52B32" w:rsidRPr="00E52B32" w:rsidRDefault="000D1C71" w:rsidP="00E52B32">
            <w:pPr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25.061</w:t>
            </w:r>
          </w:p>
        </w:tc>
        <w:tc>
          <w:tcPr>
            <w:tcW w:w="1969" w:type="dxa"/>
          </w:tcPr>
          <w:p w14:paraId="74F0E476" w14:textId="1E7CE7DA" w:rsidR="00E52B32" w:rsidRPr="00E52B32" w:rsidRDefault="000D1C71" w:rsidP="00E52B32">
            <w:pPr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.859</w:t>
            </w:r>
          </w:p>
        </w:tc>
        <w:tc>
          <w:tcPr>
            <w:tcW w:w="1680" w:type="dxa"/>
          </w:tcPr>
          <w:p w14:paraId="58798C0F" w14:textId="4F88308D" w:rsidR="00E52B32" w:rsidRPr="00E52B32" w:rsidRDefault="000D1C71" w:rsidP="00E52B32">
            <w:pPr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.818</w:t>
            </w:r>
          </w:p>
        </w:tc>
      </w:tr>
      <w:tr w:rsidR="000F6909" w14:paraId="56584424" w14:textId="77777777" w:rsidTr="00E95C46">
        <w:tc>
          <w:tcPr>
            <w:tcW w:w="9464" w:type="dxa"/>
            <w:gridSpan w:val="5"/>
          </w:tcPr>
          <w:p w14:paraId="2EE394AB" w14:textId="77777777" w:rsidR="000F6909" w:rsidRPr="00E72165" w:rsidRDefault="000F6909" w:rsidP="00E52B32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b/>
                <w:bCs/>
              </w:rPr>
              <w:t>Perceived facilitators</w:t>
            </w:r>
            <w:r w:rsidRPr="00952F62">
              <w:rPr>
                <w:rFonts w:asciiTheme="majorBidi" w:hAnsiTheme="majorBidi" w:cstheme="majorBidi"/>
                <w:b/>
                <w:bCs/>
              </w:rPr>
              <w:t xml:space="preserve"> of AMS</w:t>
            </w:r>
            <w:r>
              <w:rPr>
                <w:rFonts w:asciiTheme="majorBidi" w:hAnsiTheme="majorBidi" w:cstheme="majorBidi"/>
                <w:b/>
                <w:bCs/>
              </w:rPr>
              <w:t>-General facilitators</w:t>
            </w:r>
          </w:p>
          <w:p w14:paraId="2D8805EE" w14:textId="7247C24A" w:rsidR="000F6909" w:rsidRPr="00E52B32" w:rsidRDefault="000F6909" w:rsidP="00E52B32">
            <w:pPr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Cronbach’s Alpha .615</w:t>
            </w:r>
          </w:p>
        </w:tc>
      </w:tr>
      <w:tr w:rsidR="00E52B32" w14:paraId="7F00BA1A" w14:textId="77777777" w:rsidTr="00E52B32">
        <w:tc>
          <w:tcPr>
            <w:tcW w:w="2037" w:type="dxa"/>
          </w:tcPr>
          <w:p w14:paraId="4B236BEA" w14:textId="59F08582" w:rsidR="00E52B32" w:rsidRDefault="00E52B32" w:rsidP="00E52B32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E72165">
              <w:rPr>
                <w:rFonts w:asciiTheme="majorBidi" w:hAnsiTheme="majorBidi" w:cstheme="majorBidi"/>
              </w:rPr>
              <w:t>Increased provision of education activities regarding AMS</w:t>
            </w:r>
            <w:r>
              <w:rPr>
                <w:rFonts w:asciiTheme="majorBidi" w:hAnsiTheme="majorBidi" w:cstheme="majorBidi"/>
              </w:rPr>
              <w:t xml:space="preserve">. </w:t>
            </w:r>
            <w:r>
              <w:rPr>
                <w:rFonts w:asciiTheme="majorBidi" w:hAnsiTheme="majorBidi" w:cstheme="majorBidi"/>
                <w:iCs/>
              </w:rPr>
              <w:t>(n=65)</w:t>
            </w:r>
          </w:p>
        </w:tc>
        <w:tc>
          <w:tcPr>
            <w:tcW w:w="1872" w:type="dxa"/>
          </w:tcPr>
          <w:p w14:paraId="28EFDC95" w14:textId="424B123C" w:rsidR="00E52B32" w:rsidRPr="00E52B32" w:rsidRDefault="000D1C71" w:rsidP="00E52B32">
            <w:pPr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13.400</w:t>
            </w:r>
          </w:p>
        </w:tc>
        <w:tc>
          <w:tcPr>
            <w:tcW w:w="1906" w:type="dxa"/>
          </w:tcPr>
          <w:p w14:paraId="14EDFB2D" w14:textId="2726E746" w:rsidR="00E52B32" w:rsidRPr="00E52B32" w:rsidRDefault="000D1C71" w:rsidP="00E52B32">
            <w:pPr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3.181</w:t>
            </w:r>
          </w:p>
        </w:tc>
        <w:tc>
          <w:tcPr>
            <w:tcW w:w="1969" w:type="dxa"/>
          </w:tcPr>
          <w:p w14:paraId="08C9A5EC" w14:textId="09FBA99B" w:rsidR="00E52B32" w:rsidRPr="00E52B32" w:rsidRDefault="000D1C71" w:rsidP="00E52B32">
            <w:pPr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.310</w:t>
            </w:r>
          </w:p>
        </w:tc>
        <w:tc>
          <w:tcPr>
            <w:tcW w:w="1680" w:type="dxa"/>
          </w:tcPr>
          <w:p w14:paraId="3AEF0788" w14:textId="106D8895" w:rsidR="00E52B32" w:rsidRPr="00E52B32" w:rsidRDefault="000D1C71" w:rsidP="00E52B32">
            <w:pPr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.601</w:t>
            </w:r>
          </w:p>
        </w:tc>
      </w:tr>
      <w:tr w:rsidR="00E52B32" w14:paraId="3B4D228A" w14:textId="77777777" w:rsidTr="00E52B32">
        <w:tc>
          <w:tcPr>
            <w:tcW w:w="2037" w:type="dxa"/>
          </w:tcPr>
          <w:p w14:paraId="3F5B1483" w14:textId="1932E75F" w:rsidR="00E52B32" w:rsidRPr="00E72165" w:rsidRDefault="00E52B32" w:rsidP="00E52B32">
            <w:pPr>
              <w:jc w:val="both"/>
              <w:rPr>
                <w:rFonts w:asciiTheme="majorBidi" w:hAnsiTheme="majorBidi" w:cstheme="majorBidi"/>
              </w:rPr>
            </w:pPr>
            <w:r w:rsidRPr="00E72165">
              <w:rPr>
                <w:rFonts w:asciiTheme="majorBidi" w:hAnsiTheme="majorBidi" w:cstheme="majorBidi"/>
              </w:rPr>
              <w:t>Better collaboration with local GP practices.</w:t>
            </w:r>
            <w:r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  <w:iCs/>
              </w:rPr>
              <w:t>(n=65)</w:t>
            </w:r>
          </w:p>
        </w:tc>
        <w:tc>
          <w:tcPr>
            <w:tcW w:w="1872" w:type="dxa"/>
          </w:tcPr>
          <w:p w14:paraId="242EBD68" w14:textId="06E3932F" w:rsidR="00E52B32" w:rsidRPr="00E52B32" w:rsidRDefault="000D1C71" w:rsidP="00E52B32">
            <w:pPr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13.215</w:t>
            </w:r>
          </w:p>
        </w:tc>
        <w:tc>
          <w:tcPr>
            <w:tcW w:w="1906" w:type="dxa"/>
          </w:tcPr>
          <w:p w14:paraId="30251420" w14:textId="764B6123" w:rsidR="00E52B32" w:rsidRPr="00E52B32" w:rsidRDefault="000D1C71" w:rsidP="00E52B32">
            <w:pPr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2.890</w:t>
            </w:r>
          </w:p>
        </w:tc>
        <w:tc>
          <w:tcPr>
            <w:tcW w:w="1969" w:type="dxa"/>
          </w:tcPr>
          <w:p w14:paraId="1981E532" w14:textId="4A72E75E" w:rsidR="00E52B32" w:rsidRPr="00E52B32" w:rsidRDefault="000D1C71" w:rsidP="00E52B32">
            <w:pPr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.597</w:t>
            </w:r>
          </w:p>
        </w:tc>
        <w:tc>
          <w:tcPr>
            <w:tcW w:w="1680" w:type="dxa"/>
          </w:tcPr>
          <w:p w14:paraId="27427347" w14:textId="19175C37" w:rsidR="00E52B32" w:rsidRPr="00E52B32" w:rsidRDefault="000D1C71" w:rsidP="00E52B32">
            <w:pPr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.459</w:t>
            </w:r>
          </w:p>
        </w:tc>
      </w:tr>
      <w:tr w:rsidR="00E52B32" w14:paraId="2B03067D" w14:textId="77777777" w:rsidTr="00E52B32">
        <w:tc>
          <w:tcPr>
            <w:tcW w:w="2037" w:type="dxa"/>
          </w:tcPr>
          <w:p w14:paraId="699B548D" w14:textId="2E1CB2C4" w:rsidR="00E52B32" w:rsidRPr="00E72165" w:rsidRDefault="00E52B32" w:rsidP="00E52B32">
            <w:pPr>
              <w:jc w:val="both"/>
              <w:rPr>
                <w:rFonts w:asciiTheme="majorBidi" w:hAnsiTheme="majorBidi" w:cstheme="majorBidi"/>
              </w:rPr>
            </w:pPr>
            <w:r w:rsidRPr="00E72165">
              <w:rPr>
                <w:rFonts w:asciiTheme="majorBidi" w:hAnsiTheme="majorBidi" w:cstheme="majorBidi"/>
              </w:rPr>
              <w:t xml:space="preserve">Clarifications of the </w:t>
            </w:r>
            <w:r>
              <w:rPr>
                <w:rFonts w:asciiTheme="majorBidi" w:hAnsiTheme="majorBidi" w:cstheme="majorBidi"/>
              </w:rPr>
              <w:t>duties</w:t>
            </w:r>
            <w:r w:rsidRPr="00E72165">
              <w:rPr>
                <w:rFonts w:asciiTheme="majorBidi" w:hAnsiTheme="majorBidi" w:cstheme="majorBidi"/>
              </w:rPr>
              <w:t xml:space="preserve"> of pharmacists’ </w:t>
            </w:r>
            <w:r>
              <w:rPr>
                <w:rFonts w:asciiTheme="majorBidi" w:hAnsiTheme="majorBidi" w:cstheme="majorBidi"/>
              </w:rPr>
              <w:t xml:space="preserve">professional organizations. </w:t>
            </w:r>
            <w:r>
              <w:rPr>
                <w:rFonts w:asciiTheme="majorBidi" w:hAnsiTheme="majorBidi" w:cstheme="majorBidi"/>
                <w:iCs/>
              </w:rPr>
              <w:t>(n=63)</w:t>
            </w:r>
          </w:p>
        </w:tc>
        <w:tc>
          <w:tcPr>
            <w:tcW w:w="1872" w:type="dxa"/>
          </w:tcPr>
          <w:p w14:paraId="07079A31" w14:textId="00E4FE58" w:rsidR="00E52B32" w:rsidRPr="00E52B32" w:rsidRDefault="000D1C71" w:rsidP="00E52B32">
            <w:pPr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13.877</w:t>
            </w:r>
          </w:p>
        </w:tc>
        <w:tc>
          <w:tcPr>
            <w:tcW w:w="1906" w:type="dxa"/>
          </w:tcPr>
          <w:p w14:paraId="49B2EBAB" w14:textId="71F9B09C" w:rsidR="00E52B32" w:rsidRPr="00E52B32" w:rsidRDefault="000D1C71" w:rsidP="00E52B32">
            <w:pPr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1.860</w:t>
            </w:r>
          </w:p>
        </w:tc>
        <w:tc>
          <w:tcPr>
            <w:tcW w:w="1969" w:type="dxa"/>
          </w:tcPr>
          <w:p w14:paraId="7007DCDB" w14:textId="790D355E" w:rsidR="00E52B32" w:rsidRPr="00E52B32" w:rsidRDefault="000D1C71" w:rsidP="00E52B32">
            <w:pPr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.402</w:t>
            </w:r>
          </w:p>
        </w:tc>
        <w:tc>
          <w:tcPr>
            <w:tcW w:w="1680" w:type="dxa"/>
          </w:tcPr>
          <w:p w14:paraId="78B0A050" w14:textId="4284041F" w:rsidR="00E52B32" w:rsidRPr="00E52B32" w:rsidRDefault="000D1C71" w:rsidP="00E52B32">
            <w:pPr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.614</w:t>
            </w:r>
          </w:p>
        </w:tc>
      </w:tr>
      <w:tr w:rsidR="00E52B32" w14:paraId="7AA4C151" w14:textId="77777777" w:rsidTr="00E52B32">
        <w:tc>
          <w:tcPr>
            <w:tcW w:w="2037" w:type="dxa"/>
          </w:tcPr>
          <w:p w14:paraId="35B0F784" w14:textId="1D99425B" w:rsidR="00E52B32" w:rsidRPr="00E72165" w:rsidRDefault="00E52B32" w:rsidP="00E52B32">
            <w:pPr>
              <w:jc w:val="both"/>
              <w:rPr>
                <w:rFonts w:asciiTheme="majorBidi" w:hAnsiTheme="majorBidi" w:cstheme="majorBidi"/>
              </w:rPr>
            </w:pPr>
            <w:r w:rsidRPr="00E72165">
              <w:rPr>
                <w:rFonts w:asciiTheme="majorBidi" w:hAnsiTheme="majorBidi" w:cstheme="majorBidi"/>
              </w:rPr>
              <w:t>Better access to patient’s clinical and laboratory data.</w:t>
            </w:r>
            <w:r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  <w:iCs/>
              </w:rPr>
              <w:t>(n=64)</w:t>
            </w:r>
          </w:p>
        </w:tc>
        <w:tc>
          <w:tcPr>
            <w:tcW w:w="1872" w:type="dxa"/>
          </w:tcPr>
          <w:p w14:paraId="611456A5" w14:textId="0618B699" w:rsidR="00E52B32" w:rsidRPr="00E52B32" w:rsidRDefault="000D1C71" w:rsidP="00E52B32">
            <w:pPr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13.231</w:t>
            </w:r>
          </w:p>
        </w:tc>
        <w:tc>
          <w:tcPr>
            <w:tcW w:w="1906" w:type="dxa"/>
          </w:tcPr>
          <w:p w14:paraId="644CF405" w14:textId="6DC22587" w:rsidR="00E52B32" w:rsidRPr="00E52B32" w:rsidRDefault="000D1C71" w:rsidP="00E52B32">
            <w:pPr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2.837</w:t>
            </w:r>
          </w:p>
        </w:tc>
        <w:tc>
          <w:tcPr>
            <w:tcW w:w="1969" w:type="dxa"/>
          </w:tcPr>
          <w:p w14:paraId="773A5C39" w14:textId="1B8EB0BC" w:rsidR="00E52B32" w:rsidRPr="00E52B32" w:rsidRDefault="000D1C71" w:rsidP="00E52B32">
            <w:pPr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.431</w:t>
            </w:r>
          </w:p>
        </w:tc>
        <w:tc>
          <w:tcPr>
            <w:tcW w:w="1680" w:type="dxa"/>
          </w:tcPr>
          <w:p w14:paraId="14F0F2F1" w14:textId="36F1081B" w:rsidR="00E52B32" w:rsidRPr="00E52B32" w:rsidRDefault="000D1C71" w:rsidP="00E52B32">
            <w:pPr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.525</w:t>
            </w:r>
          </w:p>
        </w:tc>
      </w:tr>
    </w:tbl>
    <w:p w14:paraId="5C648FE0" w14:textId="59FCFB21" w:rsidR="00A30C1E" w:rsidRPr="00461D05" w:rsidRDefault="00A30C1E" w:rsidP="001B4E3F">
      <w:pPr>
        <w:rPr>
          <w:rFonts w:asciiTheme="majorBidi" w:hAnsiTheme="majorBidi" w:cstheme="majorBidi"/>
          <w:bCs/>
          <w:i/>
          <w:iCs/>
        </w:rPr>
      </w:pPr>
    </w:p>
    <w:sectPr w:rsidR="00A30C1E" w:rsidRPr="00461D05" w:rsidSect="008735E7">
      <w:pgSz w:w="11906" w:h="16838"/>
      <w:pgMar w:top="1440" w:right="1440" w:bottom="1440" w:left="992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202C2B2" w16cid:durableId="1ED24F56"/>
  <w16cid:commentId w16cid:paraId="1A4F8242" w16cid:durableId="1ED24FD2"/>
  <w16cid:commentId w16cid:paraId="74D8BBFF" w16cid:durableId="1ED250B0"/>
  <w16cid:commentId w16cid:paraId="4F54FC76" w16cid:durableId="1ED251A0"/>
  <w16cid:commentId w16cid:paraId="14B8CF4D" w16cid:durableId="1ED2532A"/>
  <w16cid:commentId w16cid:paraId="6ADC9594" w16cid:durableId="1ED2537F"/>
  <w16cid:commentId w16cid:paraId="40AA29F6" w16cid:durableId="1ED25413"/>
  <w16cid:commentId w16cid:paraId="743AB86A" w16cid:durableId="1ED2542D"/>
  <w16cid:commentId w16cid:paraId="4F37A18B" w16cid:durableId="1ED2564A"/>
  <w16cid:commentId w16cid:paraId="3B21F4C6" w16cid:durableId="1ED257CD"/>
  <w16cid:commentId w16cid:paraId="798321C2" w16cid:durableId="1ED25667"/>
  <w16cid:commentId w16cid:paraId="68FB1131" w16cid:durableId="1ED2583D"/>
  <w16cid:commentId w16cid:paraId="6078E61D" w16cid:durableId="1ED25878"/>
  <w16cid:commentId w16cid:paraId="0BF122C2" w16cid:durableId="1ED24F2A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MS PMincho"/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等线 Light">
    <w:panose1 w:val="00000000000000000000"/>
    <w:charset w:val="8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9D361A"/>
    <w:multiLevelType w:val="hybridMultilevel"/>
    <w:tmpl w:val="C1FA0B0C"/>
    <w:lvl w:ilvl="0" w:tplc="AC54B18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B1D1614"/>
    <w:multiLevelType w:val="hybridMultilevel"/>
    <w:tmpl w:val="2BB2D8FE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B6B2CA7"/>
    <w:multiLevelType w:val="hybridMultilevel"/>
    <w:tmpl w:val="71426F5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B9A577E"/>
    <w:multiLevelType w:val="hybridMultilevel"/>
    <w:tmpl w:val="A32420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259218F"/>
    <w:multiLevelType w:val="hybridMultilevel"/>
    <w:tmpl w:val="2BB2D8FE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44416A0"/>
    <w:multiLevelType w:val="hybridMultilevel"/>
    <w:tmpl w:val="6E6CAF0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C064BB4"/>
    <w:multiLevelType w:val="hybridMultilevel"/>
    <w:tmpl w:val="9392C75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14B6650"/>
    <w:multiLevelType w:val="hybridMultilevel"/>
    <w:tmpl w:val="9864C9B2"/>
    <w:lvl w:ilvl="0" w:tplc="AC54B18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216F52BE"/>
    <w:multiLevelType w:val="hybridMultilevel"/>
    <w:tmpl w:val="2BB2D8FE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D816536"/>
    <w:multiLevelType w:val="hybridMultilevel"/>
    <w:tmpl w:val="2EB89FB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41F47AE"/>
    <w:multiLevelType w:val="hybridMultilevel"/>
    <w:tmpl w:val="C1FA0B0C"/>
    <w:lvl w:ilvl="0" w:tplc="AC54B18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373A7470"/>
    <w:multiLevelType w:val="hybridMultilevel"/>
    <w:tmpl w:val="36C0C17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7C24F31"/>
    <w:multiLevelType w:val="hybridMultilevel"/>
    <w:tmpl w:val="1ED674A0"/>
    <w:lvl w:ilvl="0" w:tplc="55B6AB10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3A896A17"/>
    <w:multiLevelType w:val="hybridMultilevel"/>
    <w:tmpl w:val="4650C6E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2B72036"/>
    <w:multiLevelType w:val="hybridMultilevel"/>
    <w:tmpl w:val="C074A84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A6A042E"/>
    <w:multiLevelType w:val="hybridMultilevel"/>
    <w:tmpl w:val="2114804C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F466467"/>
    <w:multiLevelType w:val="hybridMultilevel"/>
    <w:tmpl w:val="17EAE2A2"/>
    <w:lvl w:ilvl="0" w:tplc="F2B0EDA6">
      <w:start w:val="1"/>
      <w:numFmt w:val="bullet"/>
      <w:lvlText w:val="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A3462750" w:tentative="1">
      <w:start w:val="1"/>
      <w:numFmt w:val="bullet"/>
      <w:lvlText w:val="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AB96261A" w:tentative="1">
      <w:start w:val="1"/>
      <w:numFmt w:val="bullet"/>
      <w:lvlText w:val="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F736842C" w:tentative="1">
      <w:start w:val="1"/>
      <w:numFmt w:val="bullet"/>
      <w:lvlText w:val="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0A92F6DA" w:tentative="1">
      <w:start w:val="1"/>
      <w:numFmt w:val="bullet"/>
      <w:lvlText w:val="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D41E3F7C" w:tentative="1">
      <w:start w:val="1"/>
      <w:numFmt w:val="bullet"/>
      <w:lvlText w:val="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C93A5CF6" w:tentative="1">
      <w:start w:val="1"/>
      <w:numFmt w:val="bullet"/>
      <w:lvlText w:val="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D7C05E64" w:tentative="1">
      <w:start w:val="1"/>
      <w:numFmt w:val="bullet"/>
      <w:lvlText w:val="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75B07824" w:tentative="1">
      <w:start w:val="1"/>
      <w:numFmt w:val="bullet"/>
      <w:lvlText w:val="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17">
    <w:nsid w:val="564C5BEE"/>
    <w:multiLevelType w:val="hybridMultilevel"/>
    <w:tmpl w:val="1AF445F2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6C042B7"/>
    <w:multiLevelType w:val="hybridMultilevel"/>
    <w:tmpl w:val="6CF6B38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8DA617C"/>
    <w:multiLevelType w:val="hybridMultilevel"/>
    <w:tmpl w:val="27BEFE2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FD36F39"/>
    <w:multiLevelType w:val="hybridMultilevel"/>
    <w:tmpl w:val="BC86081E"/>
    <w:lvl w:ilvl="0" w:tplc="3CA6FEC6">
      <w:start w:val="1"/>
      <w:numFmt w:val="decimal"/>
      <w:lvlText w:val="%1)"/>
      <w:lvlJc w:val="left"/>
      <w:pPr>
        <w:ind w:left="502" w:hanging="360"/>
      </w:pPr>
      <w:rPr>
        <w:rFonts w:hint="default"/>
        <w:b w:val="0"/>
      </w:r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64666D86"/>
    <w:multiLevelType w:val="hybridMultilevel"/>
    <w:tmpl w:val="6BBEB6A6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CC75C41"/>
    <w:multiLevelType w:val="hybridMultilevel"/>
    <w:tmpl w:val="A44C6714"/>
    <w:lvl w:ilvl="0" w:tplc="0C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6E656F79"/>
    <w:multiLevelType w:val="hybridMultilevel"/>
    <w:tmpl w:val="8EDAD514"/>
    <w:lvl w:ilvl="0" w:tplc="38B626E6">
      <w:start w:val="1"/>
      <w:numFmt w:val="decimal"/>
      <w:lvlText w:val="%1)"/>
      <w:lvlJc w:val="left"/>
      <w:pPr>
        <w:ind w:left="360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>
    <w:nsid w:val="6FBF39EA"/>
    <w:multiLevelType w:val="hybridMultilevel"/>
    <w:tmpl w:val="0EA659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1E127AF"/>
    <w:multiLevelType w:val="hybridMultilevel"/>
    <w:tmpl w:val="4C862E3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>
    <w:nsid w:val="758F2E6F"/>
    <w:multiLevelType w:val="hybridMultilevel"/>
    <w:tmpl w:val="9864C9B2"/>
    <w:lvl w:ilvl="0" w:tplc="AC54B18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>
    <w:nsid w:val="764B6EA1"/>
    <w:multiLevelType w:val="hybridMultilevel"/>
    <w:tmpl w:val="99FCE6AE"/>
    <w:lvl w:ilvl="0" w:tplc="0C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>
    <w:nsid w:val="79B61338"/>
    <w:multiLevelType w:val="hybridMultilevel"/>
    <w:tmpl w:val="882C67EE"/>
    <w:lvl w:ilvl="0" w:tplc="AC54B18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7B083675"/>
    <w:multiLevelType w:val="hybridMultilevel"/>
    <w:tmpl w:val="27BEFE2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BF82C69"/>
    <w:multiLevelType w:val="hybridMultilevel"/>
    <w:tmpl w:val="858CCEA8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DC37BEE"/>
    <w:multiLevelType w:val="hybridMultilevel"/>
    <w:tmpl w:val="882C67EE"/>
    <w:lvl w:ilvl="0" w:tplc="AC54B18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6"/>
  </w:num>
  <w:num w:numId="2">
    <w:abstractNumId w:val="15"/>
  </w:num>
  <w:num w:numId="3">
    <w:abstractNumId w:val="22"/>
  </w:num>
  <w:num w:numId="4">
    <w:abstractNumId w:val="0"/>
  </w:num>
  <w:num w:numId="5">
    <w:abstractNumId w:val="31"/>
  </w:num>
  <w:num w:numId="6">
    <w:abstractNumId w:val="7"/>
  </w:num>
  <w:num w:numId="7">
    <w:abstractNumId w:val="20"/>
  </w:num>
  <w:num w:numId="8">
    <w:abstractNumId w:val="23"/>
  </w:num>
  <w:num w:numId="9">
    <w:abstractNumId w:val="3"/>
  </w:num>
  <w:num w:numId="10">
    <w:abstractNumId w:val="24"/>
  </w:num>
  <w:num w:numId="11">
    <w:abstractNumId w:val="27"/>
  </w:num>
  <w:num w:numId="12">
    <w:abstractNumId w:val="14"/>
  </w:num>
  <w:num w:numId="13">
    <w:abstractNumId w:val="13"/>
  </w:num>
  <w:num w:numId="14">
    <w:abstractNumId w:val="11"/>
  </w:num>
  <w:num w:numId="15">
    <w:abstractNumId w:val="2"/>
  </w:num>
  <w:num w:numId="16">
    <w:abstractNumId w:val="30"/>
  </w:num>
  <w:num w:numId="17">
    <w:abstractNumId w:val="19"/>
  </w:num>
  <w:num w:numId="18">
    <w:abstractNumId w:val="29"/>
  </w:num>
  <w:num w:numId="19">
    <w:abstractNumId w:val="10"/>
  </w:num>
  <w:num w:numId="20">
    <w:abstractNumId w:val="28"/>
  </w:num>
  <w:num w:numId="21">
    <w:abstractNumId w:val="26"/>
  </w:num>
  <w:num w:numId="22">
    <w:abstractNumId w:val="17"/>
  </w:num>
  <w:num w:numId="23">
    <w:abstractNumId w:val="12"/>
  </w:num>
  <w:num w:numId="24">
    <w:abstractNumId w:val="9"/>
  </w:num>
  <w:num w:numId="25">
    <w:abstractNumId w:val="18"/>
  </w:num>
  <w:num w:numId="26">
    <w:abstractNumId w:val="6"/>
  </w:num>
  <w:num w:numId="27">
    <w:abstractNumId w:val="1"/>
  </w:num>
  <w:num w:numId="28">
    <w:abstractNumId w:val="8"/>
  </w:num>
  <w:num w:numId="29">
    <w:abstractNumId w:val="4"/>
  </w:num>
  <w:num w:numId="30">
    <w:abstractNumId w:val="21"/>
  </w:num>
  <w:num w:numId="31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3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25"/>
  </w:num>
  <w:num w:numId="3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rc0MDI0sLA0sDQzMzRT0lEKTi0uzszPAykwM60FAOM4cy4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sdwzsvsmxzxtve5rpzvs2apfwex0zztd5f2&quot;&gt;My EndNote Library 16022017&lt;record-ids&gt;&lt;item&gt;126&lt;/item&gt;&lt;item&gt;467&lt;/item&gt;&lt;item&gt;522&lt;/item&gt;&lt;item&gt;2416&lt;/item&gt;&lt;item&gt;2457&lt;/item&gt;&lt;item&gt;6371&lt;/item&gt;&lt;item&gt;6376&lt;/item&gt;&lt;item&gt;6377&lt;/item&gt;&lt;item&gt;6379&lt;/item&gt;&lt;item&gt;6382&lt;/item&gt;&lt;item&gt;6388&lt;/item&gt;&lt;item&gt;6598&lt;/item&gt;&lt;item&gt;6606&lt;/item&gt;&lt;item&gt;6608&lt;/item&gt;&lt;item&gt;6614&lt;/item&gt;&lt;item&gt;6616&lt;/item&gt;&lt;item&gt;6618&lt;/item&gt;&lt;item&gt;6622&lt;/item&gt;&lt;item&gt;6624&lt;/item&gt;&lt;item&gt;6625&lt;/item&gt;&lt;item&gt;6626&lt;/item&gt;&lt;item&gt;6628&lt;/item&gt;&lt;item&gt;6629&lt;/item&gt;&lt;item&gt;6630&lt;/item&gt;&lt;item&gt;6631&lt;/item&gt;&lt;item&gt;6632&lt;/item&gt;&lt;item&gt;6702&lt;/item&gt;&lt;item&gt;6703&lt;/item&gt;&lt;/record-ids&gt;&lt;/item&gt;&lt;/Libraries&gt;"/>
  </w:docVars>
  <w:rsids>
    <w:rsidRoot w:val="00C80DFE"/>
    <w:rsid w:val="000000D9"/>
    <w:rsid w:val="00000128"/>
    <w:rsid w:val="0000055B"/>
    <w:rsid w:val="0000132C"/>
    <w:rsid w:val="000017E7"/>
    <w:rsid w:val="00003BAB"/>
    <w:rsid w:val="00007B2B"/>
    <w:rsid w:val="00012FE3"/>
    <w:rsid w:val="000143A6"/>
    <w:rsid w:val="00017AC2"/>
    <w:rsid w:val="000223F2"/>
    <w:rsid w:val="00024DE3"/>
    <w:rsid w:val="000256D1"/>
    <w:rsid w:val="00026C6B"/>
    <w:rsid w:val="000300AD"/>
    <w:rsid w:val="000319A9"/>
    <w:rsid w:val="00033CC4"/>
    <w:rsid w:val="00035D78"/>
    <w:rsid w:val="0003746A"/>
    <w:rsid w:val="0004191B"/>
    <w:rsid w:val="000437E7"/>
    <w:rsid w:val="00043D28"/>
    <w:rsid w:val="00045131"/>
    <w:rsid w:val="00050473"/>
    <w:rsid w:val="00050BFF"/>
    <w:rsid w:val="000523CC"/>
    <w:rsid w:val="00056D86"/>
    <w:rsid w:val="00060F7C"/>
    <w:rsid w:val="00063325"/>
    <w:rsid w:val="00065B76"/>
    <w:rsid w:val="00067241"/>
    <w:rsid w:val="00070BB0"/>
    <w:rsid w:val="00072CA1"/>
    <w:rsid w:val="00074387"/>
    <w:rsid w:val="000769A4"/>
    <w:rsid w:val="00077D7B"/>
    <w:rsid w:val="00082D3E"/>
    <w:rsid w:val="000854D6"/>
    <w:rsid w:val="00087DCF"/>
    <w:rsid w:val="00090FCB"/>
    <w:rsid w:val="000925AD"/>
    <w:rsid w:val="00094915"/>
    <w:rsid w:val="000A01D3"/>
    <w:rsid w:val="000A3058"/>
    <w:rsid w:val="000A45D6"/>
    <w:rsid w:val="000A5317"/>
    <w:rsid w:val="000A5791"/>
    <w:rsid w:val="000A7A9F"/>
    <w:rsid w:val="000A7E0B"/>
    <w:rsid w:val="000A7FFB"/>
    <w:rsid w:val="000B22B8"/>
    <w:rsid w:val="000B4695"/>
    <w:rsid w:val="000B539F"/>
    <w:rsid w:val="000B73D4"/>
    <w:rsid w:val="000B7AA4"/>
    <w:rsid w:val="000C0290"/>
    <w:rsid w:val="000C033E"/>
    <w:rsid w:val="000C1FCC"/>
    <w:rsid w:val="000C3404"/>
    <w:rsid w:val="000C6ADE"/>
    <w:rsid w:val="000C792E"/>
    <w:rsid w:val="000C7F57"/>
    <w:rsid w:val="000D1C71"/>
    <w:rsid w:val="000D2A0B"/>
    <w:rsid w:val="000E39E6"/>
    <w:rsid w:val="000E6F0F"/>
    <w:rsid w:val="000F03D6"/>
    <w:rsid w:val="000F2025"/>
    <w:rsid w:val="000F2978"/>
    <w:rsid w:val="000F5026"/>
    <w:rsid w:val="000F5F97"/>
    <w:rsid w:val="000F6909"/>
    <w:rsid w:val="0010058B"/>
    <w:rsid w:val="001053EF"/>
    <w:rsid w:val="001064B9"/>
    <w:rsid w:val="00106DED"/>
    <w:rsid w:val="00107514"/>
    <w:rsid w:val="001106BA"/>
    <w:rsid w:val="00110D58"/>
    <w:rsid w:val="001116E0"/>
    <w:rsid w:val="001177B0"/>
    <w:rsid w:val="00117A8E"/>
    <w:rsid w:val="00120C72"/>
    <w:rsid w:val="00123A89"/>
    <w:rsid w:val="00123C6B"/>
    <w:rsid w:val="00124A1F"/>
    <w:rsid w:val="00132937"/>
    <w:rsid w:val="001360FB"/>
    <w:rsid w:val="00136D3C"/>
    <w:rsid w:val="001379DB"/>
    <w:rsid w:val="00140C72"/>
    <w:rsid w:val="00141659"/>
    <w:rsid w:val="001425BF"/>
    <w:rsid w:val="00143649"/>
    <w:rsid w:val="00144FFE"/>
    <w:rsid w:val="00147CCB"/>
    <w:rsid w:val="00151CF9"/>
    <w:rsid w:val="00151D87"/>
    <w:rsid w:val="001532D3"/>
    <w:rsid w:val="001539B8"/>
    <w:rsid w:val="00154B92"/>
    <w:rsid w:val="0015526B"/>
    <w:rsid w:val="00155A14"/>
    <w:rsid w:val="001562E2"/>
    <w:rsid w:val="0015726C"/>
    <w:rsid w:val="001607CF"/>
    <w:rsid w:val="00160B7B"/>
    <w:rsid w:val="00161269"/>
    <w:rsid w:val="0016464E"/>
    <w:rsid w:val="001656AA"/>
    <w:rsid w:val="00165773"/>
    <w:rsid w:val="00165C6B"/>
    <w:rsid w:val="00165D77"/>
    <w:rsid w:val="00167602"/>
    <w:rsid w:val="00170CC3"/>
    <w:rsid w:val="0017179F"/>
    <w:rsid w:val="00172125"/>
    <w:rsid w:val="00174E50"/>
    <w:rsid w:val="001769AF"/>
    <w:rsid w:val="001805E1"/>
    <w:rsid w:val="001806A2"/>
    <w:rsid w:val="00180B96"/>
    <w:rsid w:val="00182048"/>
    <w:rsid w:val="00182EA3"/>
    <w:rsid w:val="00185FF0"/>
    <w:rsid w:val="0019037C"/>
    <w:rsid w:val="00191F18"/>
    <w:rsid w:val="00192A97"/>
    <w:rsid w:val="00195245"/>
    <w:rsid w:val="001957A4"/>
    <w:rsid w:val="00197619"/>
    <w:rsid w:val="001A32E5"/>
    <w:rsid w:val="001A4FA9"/>
    <w:rsid w:val="001A53C7"/>
    <w:rsid w:val="001A6D51"/>
    <w:rsid w:val="001B4B9C"/>
    <w:rsid w:val="001B4E3F"/>
    <w:rsid w:val="001B532B"/>
    <w:rsid w:val="001B6532"/>
    <w:rsid w:val="001C1ED6"/>
    <w:rsid w:val="001C312D"/>
    <w:rsid w:val="001C3180"/>
    <w:rsid w:val="001C32C7"/>
    <w:rsid w:val="001D5125"/>
    <w:rsid w:val="001E1007"/>
    <w:rsid w:val="001E1A67"/>
    <w:rsid w:val="001E329A"/>
    <w:rsid w:val="001E52A9"/>
    <w:rsid w:val="001E68C0"/>
    <w:rsid w:val="001F2B98"/>
    <w:rsid w:val="001F2F96"/>
    <w:rsid w:val="001F3ECC"/>
    <w:rsid w:val="001F4B98"/>
    <w:rsid w:val="001F4BCD"/>
    <w:rsid w:val="001F5EC3"/>
    <w:rsid w:val="001F6336"/>
    <w:rsid w:val="001F73C2"/>
    <w:rsid w:val="001F7A76"/>
    <w:rsid w:val="002007AF"/>
    <w:rsid w:val="00201A5E"/>
    <w:rsid w:val="002031C7"/>
    <w:rsid w:val="002056D1"/>
    <w:rsid w:val="00206297"/>
    <w:rsid w:val="00206A15"/>
    <w:rsid w:val="0020730B"/>
    <w:rsid w:val="002104FC"/>
    <w:rsid w:val="002128AB"/>
    <w:rsid w:val="00213F61"/>
    <w:rsid w:val="00214D63"/>
    <w:rsid w:val="00216811"/>
    <w:rsid w:val="002169D4"/>
    <w:rsid w:val="0022070A"/>
    <w:rsid w:val="00220F5D"/>
    <w:rsid w:val="00221BCC"/>
    <w:rsid w:val="00221CDB"/>
    <w:rsid w:val="00223000"/>
    <w:rsid w:val="00223DA1"/>
    <w:rsid w:val="0022434A"/>
    <w:rsid w:val="00225818"/>
    <w:rsid w:val="0022651A"/>
    <w:rsid w:val="00230AD5"/>
    <w:rsid w:val="00230B1C"/>
    <w:rsid w:val="002365C7"/>
    <w:rsid w:val="0023716B"/>
    <w:rsid w:val="00237EBD"/>
    <w:rsid w:val="002443EE"/>
    <w:rsid w:val="00245B86"/>
    <w:rsid w:val="00246B42"/>
    <w:rsid w:val="0025040E"/>
    <w:rsid w:val="002512BC"/>
    <w:rsid w:val="00253B77"/>
    <w:rsid w:val="002569D6"/>
    <w:rsid w:val="00257D3B"/>
    <w:rsid w:val="00260605"/>
    <w:rsid w:val="0026263D"/>
    <w:rsid w:val="00262B36"/>
    <w:rsid w:val="0026474B"/>
    <w:rsid w:val="00267E35"/>
    <w:rsid w:val="00270343"/>
    <w:rsid w:val="00270F34"/>
    <w:rsid w:val="002726E3"/>
    <w:rsid w:val="00273C1F"/>
    <w:rsid w:val="002756C4"/>
    <w:rsid w:val="002775C8"/>
    <w:rsid w:val="00277AEB"/>
    <w:rsid w:val="0028208B"/>
    <w:rsid w:val="00282544"/>
    <w:rsid w:val="002837C5"/>
    <w:rsid w:val="00284746"/>
    <w:rsid w:val="002855C7"/>
    <w:rsid w:val="00286828"/>
    <w:rsid w:val="00287797"/>
    <w:rsid w:val="00290C7D"/>
    <w:rsid w:val="002943F0"/>
    <w:rsid w:val="00294A5F"/>
    <w:rsid w:val="00294C8D"/>
    <w:rsid w:val="00295868"/>
    <w:rsid w:val="002A5068"/>
    <w:rsid w:val="002A6D78"/>
    <w:rsid w:val="002B2B1A"/>
    <w:rsid w:val="002B4A13"/>
    <w:rsid w:val="002B4E4A"/>
    <w:rsid w:val="002B74CD"/>
    <w:rsid w:val="002C34EB"/>
    <w:rsid w:val="002C3B85"/>
    <w:rsid w:val="002C4377"/>
    <w:rsid w:val="002C597F"/>
    <w:rsid w:val="002D28AB"/>
    <w:rsid w:val="002D3BFA"/>
    <w:rsid w:val="002D3EE5"/>
    <w:rsid w:val="002D6FA2"/>
    <w:rsid w:val="002D78B1"/>
    <w:rsid w:val="002D7B10"/>
    <w:rsid w:val="002E2519"/>
    <w:rsid w:val="002E2FD8"/>
    <w:rsid w:val="002E7C43"/>
    <w:rsid w:val="002F029A"/>
    <w:rsid w:val="002F1B3B"/>
    <w:rsid w:val="002F2915"/>
    <w:rsid w:val="002F76C5"/>
    <w:rsid w:val="003019FC"/>
    <w:rsid w:val="00302D7A"/>
    <w:rsid w:val="0030485F"/>
    <w:rsid w:val="003063E7"/>
    <w:rsid w:val="003106E0"/>
    <w:rsid w:val="003116C2"/>
    <w:rsid w:val="003206C9"/>
    <w:rsid w:val="00321DAD"/>
    <w:rsid w:val="003230DB"/>
    <w:rsid w:val="00323CD2"/>
    <w:rsid w:val="00324936"/>
    <w:rsid w:val="0032612F"/>
    <w:rsid w:val="0032763B"/>
    <w:rsid w:val="0033530B"/>
    <w:rsid w:val="00335CFE"/>
    <w:rsid w:val="003361D9"/>
    <w:rsid w:val="00336450"/>
    <w:rsid w:val="00337922"/>
    <w:rsid w:val="003462D2"/>
    <w:rsid w:val="00352D4C"/>
    <w:rsid w:val="003533CF"/>
    <w:rsid w:val="0035526C"/>
    <w:rsid w:val="00356C58"/>
    <w:rsid w:val="00357277"/>
    <w:rsid w:val="0035791E"/>
    <w:rsid w:val="0036247D"/>
    <w:rsid w:val="00364961"/>
    <w:rsid w:val="00366CC4"/>
    <w:rsid w:val="003710D4"/>
    <w:rsid w:val="00371D6C"/>
    <w:rsid w:val="00376EB6"/>
    <w:rsid w:val="0038269D"/>
    <w:rsid w:val="00385064"/>
    <w:rsid w:val="00385B3C"/>
    <w:rsid w:val="00386215"/>
    <w:rsid w:val="00386DDE"/>
    <w:rsid w:val="00390163"/>
    <w:rsid w:val="00393E50"/>
    <w:rsid w:val="003948DB"/>
    <w:rsid w:val="003965AB"/>
    <w:rsid w:val="003A228E"/>
    <w:rsid w:val="003A2574"/>
    <w:rsid w:val="003A513C"/>
    <w:rsid w:val="003A557F"/>
    <w:rsid w:val="003B0183"/>
    <w:rsid w:val="003B1E61"/>
    <w:rsid w:val="003B20BD"/>
    <w:rsid w:val="003B395E"/>
    <w:rsid w:val="003B53ED"/>
    <w:rsid w:val="003B7DE8"/>
    <w:rsid w:val="003C232B"/>
    <w:rsid w:val="003C23BE"/>
    <w:rsid w:val="003C68E0"/>
    <w:rsid w:val="003D234B"/>
    <w:rsid w:val="003D289D"/>
    <w:rsid w:val="003D3A8F"/>
    <w:rsid w:val="003D3DF6"/>
    <w:rsid w:val="003D470C"/>
    <w:rsid w:val="003D55D6"/>
    <w:rsid w:val="003D5678"/>
    <w:rsid w:val="003D60E1"/>
    <w:rsid w:val="003D75A8"/>
    <w:rsid w:val="003E1A66"/>
    <w:rsid w:val="003E4075"/>
    <w:rsid w:val="003E6292"/>
    <w:rsid w:val="003E6776"/>
    <w:rsid w:val="003E694B"/>
    <w:rsid w:val="003F42A6"/>
    <w:rsid w:val="003F4961"/>
    <w:rsid w:val="003F593E"/>
    <w:rsid w:val="003F6385"/>
    <w:rsid w:val="0040159B"/>
    <w:rsid w:val="00406941"/>
    <w:rsid w:val="00410774"/>
    <w:rsid w:val="0041689E"/>
    <w:rsid w:val="004177A5"/>
    <w:rsid w:val="0042147D"/>
    <w:rsid w:val="00421907"/>
    <w:rsid w:val="00421C6C"/>
    <w:rsid w:val="00421D3B"/>
    <w:rsid w:val="00422160"/>
    <w:rsid w:val="00422E4A"/>
    <w:rsid w:val="00424142"/>
    <w:rsid w:val="00424D52"/>
    <w:rsid w:val="00430E42"/>
    <w:rsid w:val="00431683"/>
    <w:rsid w:val="00434BD5"/>
    <w:rsid w:val="00435BE2"/>
    <w:rsid w:val="004364D4"/>
    <w:rsid w:val="004371D4"/>
    <w:rsid w:val="00441E8F"/>
    <w:rsid w:val="004423CF"/>
    <w:rsid w:val="00453648"/>
    <w:rsid w:val="004574FE"/>
    <w:rsid w:val="00461178"/>
    <w:rsid w:val="00461D05"/>
    <w:rsid w:val="00462B80"/>
    <w:rsid w:val="0046598C"/>
    <w:rsid w:val="0046773E"/>
    <w:rsid w:val="0047198E"/>
    <w:rsid w:val="00472B23"/>
    <w:rsid w:val="00475976"/>
    <w:rsid w:val="0047604B"/>
    <w:rsid w:val="004779BB"/>
    <w:rsid w:val="00482B33"/>
    <w:rsid w:val="00483717"/>
    <w:rsid w:val="004840C5"/>
    <w:rsid w:val="004875CE"/>
    <w:rsid w:val="0049017A"/>
    <w:rsid w:val="0049022B"/>
    <w:rsid w:val="004921DA"/>
    <w:rsid w:val="004933B0"/>
    <w:rsid w:val="0049438C"/>
    <w:rsid w:val="004A2F92"/>
    <w:rsid w:val="004A4391"/>
    <w:rsid w:val="004A7229"/>
    <w:rsid w:val="004A7268"/>
    <w:rsid w:val="004B4A07"/>
    <w:rsid w:val="004C11CB"/>
    <w:rsid w:val="004C1A99"/>
    <w:rsid w:val="004C3DEF"/>
    <w:rsid w:val="004C3E86"/>
    <w:rsid w:val="004C463D"/>
    <w:rsid w:val="004C759C"/>
    <w:rsid w:val="004C796C"/>
    <w:rsid w:val="004D6BC3"/>
    <w:rsid w:val="004D7834"/>
    <w:rsid w:val="004E0A0F"/>
    <w:rsid w:val="004E2382"/>
    <w:rsid w:val="004E688C"/>
    <w:rsid w:val="004E6DB3"/>
    <w:rsid w:val="004F008D"/>
    <w:rsid w:val="004F5594"/>
    <w:rsid w:val="0050048D"/>
    <w:rsid w:val="005039C0"/>
    <w:rsid w:val="00504332"/>
    <w:rsid w:val="0050689D"/>
    <w:rsid w:val="005069B8"/>
    <w:rsid w:val="00506F92"/>
    <w:rsid w:val="00507531"/>
    <w:rsid w:val="00510434"/>
    <w:rsid w:val="00512F57"/>
    <w:rsid w:val="005135CA"/>
    <w:rsid w:val="0051369F"/>
    <w:rsid w:val="0051424B"/>
    <w:rsid w:val="00516FD9"/>
    <w:rsid w:val="005179C4"/>
    <w:rsid w:val="0052132D"/>
    <w:rsid w:val="0052617C"/>
    <w:rsid w:val="00527684"/>
    <w:rsid w:val="00530F08"/>
    <w:rsid w:val="00533911"/>
    <w:rsid w:val="00534CB7"/>
    <w:rsid w:val="005357CC"/>
    <w:rsid w:val="00535927"/>
    <w:rsid w:val="0053637E"/>
    <w:rsid w:val="0054185F"/>
    <w:rsid w:val="0054765C"/>
    <w:rsid w:val="00547AD4"/>
    <w:rsid w:val="005505B2"/>
    <w:rsid w:val="00551BC4"/>
    <w:rsid w:val="0055260D"/>
    <w:rsid w:val="005550C7"/>
    <w:rsid w:val="005559D9"/>
    <w:rsid w:val="00555DEC"/>
    <w:rsid w:val="00560015"/>
    <w:rsid w:val="00563393"/>
    <w:rsid w:val="005659D0"/>
    <w:rsid w:val="00565CDF"/>
    <w:rsid w:val="005672CE"/>
    <w:rsid w:val="00574AAB"/>
    <w:rsid w:val="00577282"/>
    <w:rsid w:val="0057732D"/>
    <w:rsid w:val="00577AFD"/>
    <w:rsid w:val="00577D99"/>
    <w:rsid w:val="005825B2"/>
    <w:rsid w:val="00583547"/>
    <w:rsid w:val="00584371"/>
    <w:rsid w:val="00584EB0"/>
    <w:rsid w:val="00586353"/>
    <w:rsid w:val="005A1A46"/>
    <w:rsid w:val="005A5E26"/>
    <w:rsid w:val="005B043A"/>
    <w:rsid w:val="005B0AAC"/>
    <w:rsid w:val="005B4629"/>
    <w:rsid w:val="005B4C42"/>
    <w:rsid w:val="005B6243"/>
    <w:rsid w:val="005C0277"/>
    <w:rsid w:val="005C11B1"/>
    <w:rsid w:val="005C1539"/>
    <w:rsid w:val="005C2A7B"/>
    <w:rsid w:val="005C6874"/>
    <w:rsid w:val="005D00C6"/>
    <w:rsid w:val="005D2092"/>
    <w:rsid w:val="005D42EF"/>
    <w:rsid w:val="005D6417"/>
    <w:rsid w:val="005E4A2F"/>
    <w:rsid w:val="005E6D4F"/>
    <w:rsid w:val="005E70F7"/>
    <w:rsid w:val="005E79D2"/>
    <w:rsid w:val="005E7DBB"/>
    <w:rsid w:val="005F0028"/>
    <w:rsid w:val="005F0545"/>
    <w:rsid w:val="005F081C"/>
    <w:rsid w:val="005F100F"/>
    <w:rsid w:val="005F25E2"/>
    <w:rsid w:val="005F280C"/>
    <w:rsid w:val="005F2BEA"/>
    <w:rsid w:val="005F4178"/>
    <w:rsid w:val="005F5AF8"/>
    <w:rsid w:val="006004AF"/>
    <w:rsid w:val="006012FB"/>
    <w:rsid w:val="00603426"/>
    <w:rsid w:val="00605FBF"/>
    <w:rsid w:val="006074E9"/>
    <w:rsid w:val="00607F01"/>
    <w:rsid w:val="0061126A"/>
    <w:rsid w:val="00612B48"/>
    <w:rsid w:val="00614789"/>
    <w:rsid w:val="00614943"/>
    <w:rsid w:val="0062055B"/>
    <w:rsid w:val="00620AB6"/>
    <w:rsid w:val="00620F82"/>
    <w:rsid w:val="00621363"/>
    <w:rsid w:val="00622FF0"/>
    <w:rsid w:val="00626688"/>
    <w:rsid w:val="00627BE4"/>
    <w:rsid w:val="00633989"/>
    <w:rsid w:val="00633F93"/>
    <w:rsid w:val="00635A2D"/>
    <w:rsid w:val="00641325"/>
    <w:rsid w:val="00642BD4"/>
    <w:rsid w:val="006447D2"/>
    <w:rsid w:val="006447FA"/>
    <w:rsid w:val="00647D53"/>
    <w:rsid w:val="00654257"/>
    <w:rsid w:val="00654C69"/>
    <w:rsid w:val="006617A8"/>
    <w:rsid w:val="00662CE5"/>
    <w:rsid w:val="00664F69"/>
    <w:rsid w:val="00666392"/>
    <w:rsid w:val="00670AC7"/>
    <w:rsid w:val="00671D1E"/>
    <w:rsid w:val="0067207F"/>
    <w:rsid w:val="0067393F"/>
    <w:rsid w:val="0067519B"/>
    <w:rsid w:val="006823BB"/>
    <w:rsid w:val="00684321"/>
    <w:rsid w:val="0068795D"/>
    <w:rsid w:val="00690FE8"/>
    <w:rsid w:val="0069302A"/>
    <w:rsid w:val="0069321F"/>
    <w:rsid w:val="00693310"/>
    <w:rsid w:val="00695324"/>
    <w:rsid w:val="00695F9C"/>
    <w:rsid w:val="00697121"/>
    <w:rsid w:val="00697609"/>
    <w:rsid w:val="006A1034"/>
    <w:rsid w:val="006A1C29"/>
    <w:rsid w:val="006A35B1"/>
    <w:rsid w:val="006A4808"/>
    <w:rsid w:val="006A508A"/>
    <w:rsid w:val="006A6100"/>
    <w:rsid w:val="006A667C"/>
    <w:rsid w:val="006A71CF"/>
    <w:rsid w:val="006B0B3C"/>
    <w:rsid w:val="006B3E4B"/>
    <w:rsid w:val="006B4ECA"/>
    <w:rsid w:val="006B75EE"/>
    <w:rsid w:val="006C0509"/>
    <w:rsid w:val="006C0B4B"/>
    <w:rsid w:val="006C3F35"/>
    <w:rsid w:val="006C4449"/>
    <w:rsid w:val="006C4514"/>
    <w:rsid w:val="006C76D6"/>
    <w:rsid w:val="006D0EEE"/>
    <w:rsid w:val="006D3D52"/>
    <w:rsid w:val="006D3ECC"/>
    <w:rsid w:val="006D433C"/>
    <w:rsid w:val="006D5EC3"/>
    <w:rsid w:val="006D62BA"/>
    <w:rsid w:val="006D6EDA"/>
    <w:rsid w:val="006D750B"/>
    <w:rsid w:val="006D7A2A"/>
    <w:rsid w:val="006E1AD3"/>
    <w:rsid w:val="006E260C"/>
    <w:rsid w:val="006E3B8B"/>
    <w:rsid w:val="006E4333"/>
    <w:rsid w:val="006E5660"/>
    <w:rsid w:val="006E5A29"/>
    <w:rsid w:val="006E6EFA"/>
    <w:rsid w:val="006E78BD"/>
    <w:rsid w:val="006F1169"/>
    <w:rsid w:val="006F2A0C"/>
    <w:rsid w:val="006F4554"/>
    <w:rsid w:val="006F4FBB"/>
    <w:rsid w:val="006F72BA"/>
    <w:rsid w:val="006F755B"/>
    <w:rsid w:val="00700F81"/>
    <w:rsid w:val="00702AC4"/>
    <w:rsid w:val="00703EA8"/>
    <w:rsid w:val="00706D8D"/>
    <w:rsid w:val="00706FFC"/>
    <w:rsid w:val="00717B90"/>
    <w:rsid w:val="00717BB7"/>
    <w:rsid w:val="00720986"/>
    <w:rsid w:val="00720D2D"/>
    <w:rsid w:val="007218BC"/>
    <w:rsid w:val="00721997"/>
    <w:rsid w:val="00727EB8"/>
    <w:rsid w:val="00730089"/>
    <w:rsid w:val="00731E7C"/>
    <w:rsid w:val="00735FCA"/>
    <w:rsid w:val="007406CD"/>
    <w:rsid w:val="007410B4"/>
    <w:rsid w:val="00745786"/>
    <w:rsid w:val="00746073"/>
    <w:rsid w:val="00751C8F"/>
    <w:rsid w:val="007543C4"/>
    <w:rsid w:val="00755A73"/>
    <w:rsid w:val="00757114"/>
    <w:rsid w:val="00760A81"/>
    <w:rsid w:val="007632EC"/>
    <w:rsid w:val="007635F0"/>
    <w:rsid w:val="007678A9"/>
    <w:rsid w:val="00772599"/>
    <w:rsid w:val="00773B76"/>
    <w:rsid w:val="00775213"/>
    <w:rsid w:val="00775D16"/>
    <w:rsid w:val="00780F06"/>
    <w:rsid w:val="00781292"/>
    <w:rsid w:val="00785AF6"/>
    <w:rsid w:val="00786709"/>
    <w:rsid w:val="00787348"/>
    <w:rsid w:val="007911BB"/>
    <w:rsid w:val="0079553C"/>
    <w:rsid w:val="00797019"/>
    <w:rsid w:val="007A2042"/>
    <w:rsid w:val="007A2975"/>
    <w:rsid w:val="007A29B2"/>
    <w:rsid w:val="007A2B4B"/>
    <w:rsid w:val="007B22D3"/>
    <w:rsid w:val="007B3CAF"/>
    <w:rsid w:val="007B3EFC"/>
    <w:rsid w:val="007B4A00"/>
    <w:rsid w:val="007B4DAE"/>
    <w:rsid w:val="007C3D2E"/>
    <w:rsid w:val="007C74A6"/>
    <w:rsid w:val="007C78ED"/>
    <w:rsid w:val="007D10C9"/>
    <w:rsid w:val="007D1D49"/>
    <w:rsid w:val="007D464A"/>
    <w:rsid w:val="007D4A6C"/>
    <w:rsid w:val="007D5718"/>
    <w:rsid w:val="007D66C2"/>
    <w:rsid w:val="007D744E"/>
    <w:rsid w:val="007E04A4"/>
    <w:rsid w:val="007E1C03"/>
    <w:rsid w:val="007E214F"/>
    <w:rsid w:val="007E57AE"/>
    <w:rsid w:val="007E587B"/>
    <w:rsid w:val="007E618A"/>
    <w:rsid w:val="007F2AD4"/>
    <w:rsid w:val="007F3B9E"/>
    <w:rsid w:val="007F70D1"/>
    <w:rsid w:val="00800BCC"/>
    <w:rsid w:val="008026BD"/>
    <w:rsid w:val="00804CEC"/>
    <w:rsid w:val="00806772"/>
    <w:rsid w:val="00806845"/>
    <w:rsid w:val="008069B2"/>
    <w:rsid w:val="00811A4F"/>
    <w:rsid w:val="008120AA"/>
    <w:rsid w:val="00815E67"/>
    <w:rsid w:val="008205FA"/>
    <w:rsid w:val="00821055"/>
    <w:rsid w:val="00821185"/>
    <w:rsid w:val="008225E3"/>
    <w:rsid w:val="008238A2"/>
    <w:rsid w:val="00823E83"/>
    <w:rsid w:val="00831828"/>
    <w:rsid w:val="00835085"/>
    <w:rsid w:val="0083606F"/>
    <w:rsid w:val="00843B38"/>
    <w:rsid w:val="008459DC"/>
    <w:rsid w:val="00847787"/>
    <w:rsid w:val="008501CB"/>
    <w:rsid w:val="00850688"/>
    <w:rsid w:val="008508B9"/>
    <w:rsid w:val="008535CC"/>
    <w:rsid w:val="00857626"/>
    <w:rsid w:val="00861218"/>
    <w:rsid w:val="008618F5"/>
    <w:rsid w:val="00862434"/>
    <w:rsid w:val="00862938"/>
    <w:rsid w:val="00863142"/>
    <w:rsid w:val="00864675"/>
    <w:rsid w:val="00864F81"/>
    <w:rsid w:val="00865389"/>
    <w:rsid w:val="008657BA"/>
    <w:rsid w:val="00867336"/>
    <w:rsid w:val="008731E5"/>
    <w:rsid w:val="008735E7"/>
    <w:rsid w:val="00873EAC"/>
    <w:rsid w:val="00880723"/>
    <w:rsid w:val="00880B31"/>
    <w:rsid w:val="00882512"/>
    <w:rsid w:val="00885D09"/>
    <w:rsid w:val="0088666D"/>
    <w:rsid w:val="008901E9"/>
    <w:rsid w:val="00892A09"/>
    <w:rsid w:val="00892C62"/>
    <w:rsid w:val="00894408"/>
    <w:rsid w:val="00896FE2"/>
    <w:rsid w:val="00897E1D"/>
    <w:rsid w:val="008A02C4"/>
    <w:rsid w:val="008A1102"/>
    <w:rsid w:val="008A33C1"/>
    <w:rsid w:val="008A3AD1"/>
    <w:rsid w:val="008A3F25"/>
    <w:rsid w:val="008A6D71"/>
    <w:rsid w:val="008B165A"/>
    <w:rsid w:val="008B2D96"/>
    <w:rsid w:val="008B4C48"/>
    <w:rsid w:val="008B5FFB"/>
    <w:rsid w:val="008C0B8F"/>
    <w:rsid w:val="008C138C"/>
    <w:rsid w:val="008C2EEA"/>
    <w:rsid w:val="008C3258"/>
    <w:rsid w:val="008C400E"/>
    <w:rsid w:val="008C4362"/>
    <w:rsid w:val="008C4D1A"/>
    <w:rsid w:val="008C54B9"/>
    <w:rsid w:val="008C5AF2"/>
    <w:rsid w:val="008D0C26"/>
    <w:rsid w:val="008D11FC"/>
    <w:rsid w:val="008D23AD"/>
    <w:rsid w:val="008D6DB0"/>
    <w:rsid w:val="008D7A23"/>
    <w:rsid w:val="008E0A5A"/>
    <w:rsid w:val="008E0CE8"/>
    <w:rsid w:val="008E2BAB"/>
    <w:rsid w:val="008E3CF2"/>
    <w:rsid w:val="008E50FC"/>
    <w:rsid w:val="008E73A2"/>
    <w:rsid w:val="008E7781"/>
    <w:rsid w:val="008F2B46"/>
    <w:rsid w:val="008F441A"/>
    <w:rsid w:val="008F6595"/>
    <w:rsid w:val="0090326F"/>
    <w:rsid w:val="00904371"/>
    <w:rsid w:val="00905F40"/>
    <w:rsid w:val="00907150"/>
    <w:rsid w:val="00910C74"/>
    <w:rsid w:val="00911959"/>
    <w:rsid w:val="009130DD"/>
    <w:rsid w:val="009154A1"/>
    <w:rsid w:val="009175BE"/>
    <w:rsid w:val="00920DB0"/>
    <w:rsid w:val="00921D18"/>
    <w:rsid w:val="009226A2"/>
    <w:rsid w:val="00923ECB"/>
    <w:rsid w:val="009247FB"/>
    <w:rsid w:val="009255AA"/>
    <w:rsid w:val="0093088E"/>
    <w:rsid w:val="00932D9A"/>
    <w:rsid w:val="00935F96"/>
    <w:rsid w:val="00936EBA"/>
    <w:rsid w:val="009374F5"/>
    <w:rsid w:val="00941C4D"/>
    <w:rsid w:val="0094426F"/>
    <w:rsid w:val="009443EC"/>
    <w:rsid w:val="00946F4D"/>
    <w:rsid w:val="00947B18"/>
    <w:rsid w:val="009503BB"/>
    <w:rsid w:val="00952A01"/>
    <w:rsid w:val="00952F10"/>
    <w:rsid w:val="00952F62"/>
    <w:rsid w:val="009535C2"/>
    <w:rsid w:val="00953ABA"/>
    <w:rsid w:val="009547EA"/>
    <w:rsid w:val="00955BEC"/>
    <w:rsid w:val="0095727B"/>
    <w:rsid w:val="00957777"/>
    <w:rsid w:val="00960FFF"/>
    <w:rsid w:val="0096130A"/>
    <w:rsid w:val="00962D95"/>
    <w:rsid w:val="00965025"/>
    <w:rsid w:val="00965245"/>
    <w:rsid w:val="00967BF6"/>
    <w:rsid w:val="00967E84"/>
    <w:rsid w:val="00972366"/>
    <w:rsid w:val="00976C98"/>
    <w:rsid w:val="009773BF"/>
    <w:rsid w:val="00977E81"/>
    <w:rsid w:val="00982749"/>
    <w:rsid w:val="00982760"/>
    <w:rsid w:val="00983E5B"/>
    <w:rsid w:val="00984DAC"/>
    <w:rsid w:val="00985093"/>
    <w:rsid w:val="009872C4"/>
    <w:rsid w:val="00990263"/>
    <w:rsid w:val="00990617"/>
    <w:rsid w:val="00994AD3"/>
    <w:rsid w:val="009967A2"/>
    <w:rsid w:val="009A103D"/>
    <w:rsid w:val="009A5349"/>
    <w:rsid w:val="009A7A6A"/>
    <w:rsid w:val="009B0C0A"/>
    <w:rsid w:val="009B468B"/>
    <w:rsid w:val="009B650A"/>
    <w:rsid w:val="009C1C27"/>
    <w:rsid w:val="009C20D1"/>
    <w:rsid w:val="009C2358"/>
    <w:rsid w:val="009C377B"/>
    <w:rsid w:val="009C3952"/>
    <w:rsid w:val="009C4A1B"/>
    <w:rsid w:val="009C503E"/>
    <w:rsid w:val="009C5458"/>
    <w:rsid w:val="009C6868"/>
    <w:rsid w:val="009C789B"/>
    <w:rsid w:val="009D31C4"/>
    <w:rsid w:val="009D3996"/>
    <w:rsid w:val="009D45CC"/>
    <w:rsid w:val="009D482E"/>
    <w:rsid w:val="009D6391"/>
    <w:rsid w:val="009D7B10"/>
    <w:rsid w:val="009E2D95"/>
    <w:rsid w:val="009F1D3F"/>
    <w:rsid w:val="009F39B7"/>
    <w:rsid w:val="009F5513"/>
    <w:rsid w:val="009F5D6D"/>
    <w:rsid w:val="00A001F5"/>
    <w:rsid w:val="00A00334"/>
    <w:rsid w:val="00A009C5"/>
    <w:rsid w:val="00A00C07"/>
    <w:rsid w:val="00A04B03"/>
    <w:rsid w:val="00A04FC7"/>
    <w:rsid w:val="00A0540D"/>
    <w:rsid w:val="00A058A9"/>
    <w:rsid w:val="00A0679D"/>
    <w:rsid w:val="00A106C5"/>
    <w:rsid w:val="00A11BE9"/>
    <w:rsid w:val="00A15714"/>
    <w:rsid w:val="00A16428"/>
    <w:rsid w:val="00A17B77"/>
    <w:rsid w:val="00A237EF"/>
    <w:rsid w:val="00A24197"/>
    <w:rsid w:val="00A2562A"/>
    <w:rsid w:val="00A26B76"/>
    <w:rsid w:val="00A275F2"/>
    <w:rsid w:val="00A30C1E"/>
    <w:rsid w:val="00A329D8"/>
    <w:rsid w:val="00A352A0"/>
    <w:rsid w:val="00A35DD9"/>
    <w:rsid w:val="00A35F8E"/>
    <w:rsid w:val="00A36475"/>
    <w:rsid w:val="00A3701D"/>
    <w:rsid w:val="00A378D5"/>
    <w:rsid w:val="00A40BFF"/>
    <w:rsid w:val="00A43C32"/>
    <w:rsid w:val="00A45BDA"/>
    <w:rsid w:val="00A4657D"/>
    <w:rsid w:val="00A46771"/>
    <w:rsid w:val="00A51B4E"/>
    <w:rsid w:val="00A520CA"/>
    <w:rsid w:val="00A55685"/>
    <w:rsid w:val="00A563D4"/>
    <w:rsid w:val="00A576FB"/>
    <w:rsid w:val="00A611E7"/>
    <w:rsid w:val="00A654D5"/>
    <w:rsid w:val="00A6634C"/>
    <w:rsid w:val="00A70F19"/>
    <w:rsid w:val="00A71BB7"/>
    <w:rsid w:val="00A72133"/>
    <w:rsid w:val="00A73D7D"/>
    <w:rsid w:val="00A73D8A"/>
    <w:rsid w:val="00A766B1"/>
    <w:rsid w:val="00A815FC"/>
    <w:rsid w:val="00A83D6F"/>
    <w:rsid w:val="00A848DF"/>
    <w:rsid w:val="00A85AD8"/>
    <w:rsid w:val="00A866BC"/>
    <w:rsid w:val="00A87491"/>
    <w:rsid w:val="00A90A0A"/>
    <w:rsid w:val="00A91D92"/>
    <w:rsid w:val="00A943C0"/>
    <w:rsid w:val="00A94BD7"/>
    <w:rsid w:val="00A94C95"/>
    <w:rsid w:val="00A97722"/>
    <w:rsid w:val="00AA2171"/>
    <w:rsid w:val="00AA4470"/>
    <w:rsid w:val="00AA555C"/>
    <w:rsid w:val="00AA697C"/>
    <w:rsid w:val="00AB2698"/>
    <w:rsid w:val="00AB3FAC"/>
    <w:rsid w:val="00AB41AE"/>
    <w:rsid w:val="00AB69CF"/>
    <w:rsid w:val="00AB6B35"/>
    <w:rsid w:val="00AB7A55"/>
    <w:rsid w:val="00AC2BA9"/>
    <w:rsid w:val="00AC2DC9"/>
    <w:rsid w:val="00AC2ED8"/>
    <w:rsid w:val="00AC4E33"/>
    <w:rsid w:val="00AC5CDD"/>
    <w:rsid w:val="00AC6286"/>
    <w:rsid w:val="00AC76B3"/>
    <w:rsid w:val="00AC7A0B"/>
    <w:rsid w:val="00AD227E"/>
    <w:rsid w:val="00AD2EA0"/>
    <w:rsid w:val="00AD4BDD"/>
    <w:rsid w:val="00AD4CCA"/>
    <w:rsid w:val="00AD72F2"/>
    <w:rsid w:val="00AE0B66"/>
    <w:rsid w:val="00AE0C31"/>
    <w:rsid w:val="00AE1629"/>
    <w:rsid w:val="00AE1DCB"/>
    <w:rsid w:val="00AE2FD4"/>
    <w:rsid w:val="00AE49EA"/>
    <w:rsid w:val="00AE6342"/>
    <w:rsid w:val="00AE6D1F"/>
    <w:rsid w:val="00AE781D"/>
    <w:rsid w:val="00AF13EC"/>
    <w:rsid w:val="00AF3DFC"/>
    <w:rsid w:val="00AF6D12"/>
    <w:rsid w:val="00AF7ACB"/>
    <w:rsid w:val="00B01235"/>
    <w:rsid w:val="00B02CF5"/>
    <w:rsid w:val="00B03EE3"/>
    <w:rsid w:val="00B04BCF"/>
    <w:rsid w:val="00B04E2C"/>
    <w:rsid w:val="00B059A0"/>
    <w:rsid w:val="00B07876"/>
    <w:rsid w:val="00B1001D"/>
    <w:rsid w:val="00B11F6F"/>
    <w:rsid w:val="00B13205"/>
    <w:rsid w:val="00B20C83"/>
    <w:rsid w:val="00B22847"/>
    <w:rsid w:val="00B24C1B"/>
    <w:rsid w:val="00B24E48"/>
    <w:rsid w:val="00B2585C"/>
    <w:rsid w:val="00B26D27"/>
    <w:rsid w:val="00B27B82"/>
    <w:rsid w:val="00B30778"/>
    <w:rsid w:val="00B329B2"/>
    <w:rsid w:val="00B32C0B"/>
    <w:rsid w:val="00B340D7"/>
    <w:rsid w:val="00B346A5"/>
    <w:rsid w:val="00B35523"/>
    <w:rsid w:val="00B3749F"/>
    <w:rsid w:val="00B3782F"/>
    <w:rsid w:val="00B409F4"/>
    <w:rsid w:val="00B415E7"/>
    <w:rsid w:val="00B47084"/>
    <w:rsid w:val="00B4764F"/>
    <w:rsid w:val="00B52E3F"/>
    <w:rsid w:val="00B552D7"/>
    <w:rsid w:val="00B56327"/>
    <w:rsid w:val="00B602C2"/>
    <w:rsid w:val="00B605CD"/>
    <w:rsid w:val="00B61BE3"/>
    <w:rsid w:val="00B6319B"/>
    <w:rsid w:val="00B63581"/>
    <w:rsid w:val="00B642DA"/>
    <w:rsid w:val="00B65438"/>
    <w:rsid w:val="00B66A9E"/>
    <w:rsid w:val="00B705CF"/>
    <w:rsid w:val="00B743EA"/>
    <w:rsid w:val="00B75C58"/>
    <w:rsid w:val="00B77AF3"/>
    <w:rsid w:val="00B82C4E"/>
    <w:rsid w:val="00B86431"/>
    <w:rsid w:val="00B87E44"/>
    <w:rsid w:val="00B92420"/>
    <w:rsid w:val="00B925E9"/>
    <w:rsid w:val="00B930CE"/>
    <w:rsid w:val="00B93192"/>
    <w:rsid w:val="00B951D5"/>
    <w:rsid w:val="00B96251"/>
    <w:rsid w:val="00B964AC"/>
    <w:rsid w:val="00BA0677"/>
    <w:rsid w:val="00BA4321"/>
    <w:rsid w:val="00BA6A80"/>
    <w:rsid w:val="00BB0E4B"/>
    <w:rsid w:val="00BB2F18"/>
    <w:rsid w:val="00BB3E3B"/>
    <w:rsid w:val="00BB62B2"/>
    <w:rsid w:val="00BB7705"/>
    <w:rsid w:val="00BC2E5D"/>
    <w:rsid w:val="00BC4566"/>
    <w:rsid w:val="00BC5A16"/>
    <w:rsid w:val="00BD0017"/>
    <w:rsid w:val="00BD176F"/>
    <w:rsid w:val="00BD240E"/>
    <w:rsid w:val="00BD300C"/>
    <w:rsid w:val="00BD3092"/>
    <w:rsid w:val="00BD4C3E"/>
    <w:rsid w:val="00BD5022"/>
    <w:rsid w:val="00BD6E65"/>
    <w:rsid w:val="00BE0D8C"/>
    <w:rsid w:val="00BE22B7"/>
    <w:rsid w:val="00BE2636"/>
    <w:rsid w:val="00BE3129"/>
    <w:rsid w:val="00BE39F7"/>
    <w:rsid w:val="00BE575F"/>
    <w:rsid w:val="00BE5E87"/>
    <w:rsid w:val="00BE7432"/>
    <w:rsid w:val="00BF06EF"/>
    <w:rsid w:val="00BF14CD"/>
    <w:rsid w:val="00BF15C8"/>
    <w:rsid w:val="00BF20E7"/>
    <w:rsid w:val="00BF26E6"/>
    <w:rsid w:val="00BF2FB6"/>
    <w:rsid w:val="00C01AAA"/>
    <w:rsid w:val="00C02E94"/>
    <w:rsid w:val="00C03040"/>
    <w:rsid w:val="00C05B5F"/>
    <w:rsid w:val="00C05FCF"/>
    <w:rsid w:val="00C061AE"/>
    <w:rsid w:val="00C061D8"/>
    <w:rsid w:val="00C10D00"/>
    <w:rsid w:val="00C11B93"/>
    <w:rsid w:val="00C12247"/>
    <w:rsid w:val="00C1496A"/>
    <w:rsid w:val="00C14A03"/>
    <w:rsid w:val="00C15422"/>
    <w:rsid w:val="00C22AC0"/>
    <w:rsid w:val="00C26808"/>
    <w:rsid w:val="00C26E73"/>
    <w:rsid w:val="00C30674"/>
    <w:rsid w:val="00C311CE"/>
    <w:rsid w:val="00C335D4"/>
    <w:rsid w:val="00C34871"/>
    <w:rsid w:val="00C34B95"/>
    <w:rsid w:val="00C40697"/>
    <w:rsid w:val="00C4319E"/>
    <w:rsid w:val="00C45146"/>
    <w:rsid w:val="00C46CE7"/>
    <w:rsid w:val="00C50B2F"/>
    <w:rsid w:val="00C526A6"/>
    <w:rsid w:val="00C52BEE"/>
    <w:rsid w:val="00C53972"/>
    <w:rsid w:val="00C53D4A"/>
    <w:rsid w:val="00C54C25"/>
    <w:rsid w:val="00C568D7"/>
    <w:rsid w:val="00C61206"/>
    <w:rsid w:val="00C62F97"/>
    <w:rsid w:val="00C674E5"/>
    <w:rsid w:val="00C706EB"/>
    <w:rsid w:val="00C71759"/>
    <w:rsid w:val="00C72E50"/>
    <w:rsid w:val="00C72EBC"/>
    <w:rsid w:val="00C76805"/>
    <w:rsid w:val="00C77B61"/>
    <w:rsid w:val="00C80228"/>
    <w:rsid w:val="00C80DFE"/>
    <w:rsid w:val="00C827B6"/>
    <w:rsid w:val="00C830E1"/>
    <w:rsid w:val="00C83230"/>
    <w:rsid w:val="00C8405E"/>
    <w:rsid w:val="00C866A8"/>
    <w:rsid w:val="00C9040E"/>
    <w:rsid w:val="00C9141B"/>
    <w:rsid w:val="00C91D8D"/>
    <w:rsid w:val="00C934EC"/>
    <w:rsid w:val="00C9472D"/>
    <w:rsid w:val="00C9526C"/>
    <w:rsid w:val="00C953BD"/>
    <w:rsid w:val="00C96D25"/>
    <w:rsid w:val="00C97A7F"/>
    <w:rsid w:val="00CA1904"/>
    <w:rsid w:val="00CA1B18"/>
    <w:rsid w:val="00CA27A9"/>
    <w:rsid w:val="00CA2FEB"/>
    <w:rsid w:val="00CA3980"/>
    <w:rsid w:val="00CB0533"/>
    <w:rsid w:val="00CB2CD2"/>
    <w:rsid w:val="00CB50E7"/>
    <w:rsid w:val="00CB65F6"/>
    <w:rsid w:val="00CC1F09"/>
    <w:rsid w:val="00CC2D8E"/>
    <w:rsid w:val="00CC6AB2"/>
    <w:rsid w:val="00CC72B3"/>
    <w:rsid w:val="00CC7DF9"/>
    <w:rsid w:val="00CC7F82"/>
    <w:rsid w:val="00CD403A"/>
    <w:rsid w:val="00CD5D2C"/>
    <w:rsid w:val="00CE0B74"/>
    <w:rsid w:val="00CE1142"/>
    <w:rsid w:val="00CE29B3"/>
    <w:rsid w:val="00CE5CA0"/>
    <w:rsid w:val="00CE5E78"/>
    <w:rsid w:val="00CE6499"/>
    <w:rsid w:val="00CF072E"/>
    <w:rsid w:val="00CF4F22"/>
    <w:rsid w:val="00CF764E"/>
    <w:rsid w:val="00D00EE3"/>
    <w:rsid w:val="00D01265"/>
    <w:rsid w:val="00D01564"/>
    <w:rsid w:val="00D10560"/>
    <w:rsid w:val="00D10B52"/>
    <w:rsid w:val="00D13DD0"/>
    <w:rsid w:val="00D14A1F"/>
    <w:rsid w:val="00D14F40"/>
    <w:rsid w:val="00D156F4"/>
    <w:rsid w:val="00D16857"/>
    <w:rsid w:val="00D2234A"/>
    <w:rsid w:val="00D2507B"/>
    <w:rsid w:val="00D26C43"/>
    <w:rsid w:val="00D27BA2"/>
    <w:rsid w:val="00D30723"/>
    <w:rsid w:val="00D30B0B"/>
    <w:rsid w:val="00D32809"/>
    <w:rsid w:val="00D32FC0"/>
    <w:rsid w:val="00D34572"/>
    <w:rsid w:val="00D41F3F"/>
    <w:rsid w:val="00D42A4D"/>
    <w:rsid w:val="00D42CCC"/>
    <w:rsid w:val="00D43489"/>
    <w:rsid w:val="00D50D3C"/>
    <w:rsid w:val="00D51452"/>
    <w:rsid w:val="00D5230F"/>
    <w:rsid w:val="00D53728"/>
    <w:rsid w:val="00D54328"/>
    <w:rsid w:val="00D56B63"/>
    <w:rsid w:val="00D57334"/>
    <w:rsid w:val="00D57D73"/>
    <w:rsid w:val="00D6254E"/>
    <w:rsid w:val="00D636F7"/>
    <w:rsid w:val="00D640E3"/>
    <w:rsid w:val="00D64ED7"/>
    <w:rsid w:val="00D65E8C"/>
    <w:rsid w:val="00D67C25"/>
    <w:rsid w:val="00D73474"/>
    <w:rsid w:val="00D745F0"/>
    <w:rsid w:val="00D74C37"/>
    <w:rsid w:val="00D8328C"/>
    <w:rsid w:val="00D83BF4"/>
    <w:rsid w:val="00D930F1"/>
    <w:rsid w:val="00D93531"/>
    <w:rsid w:val="00D949CA"/>
    <w:rsid w:val="00DA4678"/>
    <w:rsid w:val="00DA4CA2"/>
    <w:rsid w:val="00DA5198"/>
    <w:rsid w:val="00DB0AB8"/>
    <w:rsid w:val="00DB4E60"/>
    <w:rsid w:val="00DB50B1"/>
    <w:rsid w:val="00DB7A6D"/>
    <w:rsid w:val="00DC1105"/>
    <w:rsid w:val="00DC1954"/>
    <w:rsid w:val="00DC4CCD"/>
    <w:rsid w:val="00DC68E6"/>
    <w:rsid w:val="00DC6A0D"/>
    <w:rsid w:val="00DD1FA9"/>
    <w:rsid w:val="00DD40B0"/>
    <w:rsid w:val="00DD4F32"/>
    <w:rsid w:val="00DD516C"/>
    <w:rsid w:val="00DD5295"/>
    <w:rsid w:val="00DD63B6"/>
    <w:rsid w:val="00DD6D26"/>
    <w:rsid w:val="00DD7D7E"/>
    <w:rsid w:val="00DE0BC6"/>
    <w:rsid w:val="00DE1603"/>
    <w:rsid w:val="00DE1B99"/>
    <w:rsid w:val="00DE3A1F"/>
    <w:rsid w:val="00DE3C13"/>
    <w:rsid w:val="00DE71D4"/>
    <w:rsid w:val="00DE76C4"/>
    <w:rsid w:val="00DE7E20"/>
    <w:rsid w:val="00DF03C0"/>
    <w:rsid w:val="00DF09C4"/>
    <w:rsid w:val="00DF3EC1"/>
    <w:rsid w:val="00DF3FE9"/>
    <w:rsid w:val="00DF435E"/>
    <w:rsid w:val="00DF787E"/>
    <w:rsid w:val="00E02BC4"/>
    <w:rsid w:val="00E033AC"/>
    <w:rsid w:val="00E0410D"/>
    <w:rsid w:val="00E04384"/>
    <w:rsid w:val="00E06AA9"/>
    <w:rsid w:val="00E10E13"/>
    <w:rsid w:val="00E12885"/>
    <w:rsid w:val="00E13822"/>
    <w:rsid w:val="00E14431"/>
    <w:rsid w:val="00E147F3"/>
    <w:rsid w:val="00E15D7B"/>
    <w:rsid w:val="00E17A1F"/>
    <w:rsid w:val="00E20348"/>
    <w:rsid w:val="00E20C90"/>
    <w:rsid w:val="00E21002"/>
    <w:rsid w:val="00E21D5F"/>
    <w:rsid w:val="00E23F5F"/>
    <w:rsid w:val="00E25965"/>
    <w:rsid w:val="00E266FF"/>
    <w:rsid w:val="00E27E45"/>
    <w:rsid w:val="00E3131D"/>
    <w:rsid w:val="00E3265D"/>
    <w:rsid w:val="00E40187"/>
    <w:rsid w:val="00E412F5"/>
    <w:rsid w:val="00E507E0"/>
    <w:rsid w:val="00E517A6"/>
    <w:rsid w:val="00E52B32"/>
    <w:rsid w:val="00E53C41"/>
    <w:rsid w:val="00E53CA4"/>
    <w:rsid w:val="00E5667F"/>
    <w:rsid w:val="00E57398"/>
    <w:rsid w:val="00E61560"/>
    <w:rsid w:val="00E616AC"/>
    <w:rsid w:val="00E63188"/>
    <w:rsid w:val="00E66180"/>
    <w:rsid w:val="00E662DB"/>
    <w:rsid w:val="00E70C30"/>
    <w:rsid w:val="00E7191F"/>
    <w:rsid w:val="00E72165"/>
    <w:rsid w:val="00E833F4"/>
    <w:rsid w:val="00E87F70"/>
    <w:rsid w:val="00E90FEE"/>
    <w:rsid w:val="00E95C46"/>
    <w:rsid w:val="00E95FE0"/>
    <w:rsid w:val="00E966A9"/>
    <w:rsid w:val="00E96D52"/>
    <w:rsid w:val="00E9754E"/>
    <w:rsid w:val="00EA3A97"/>
    <w:rsid w:val="00EA3B26"/>
    <w:rsid w:val="00EA70B9"/>
    <w:rsid w:val="00EB1EE3"/>
    <w:rsid w:val="00EB262D"/>
    <w:rsid w:val="00EB5B8C"/>
    <w:rsid w:val="00EC011E"/>
    <w:rsid w:val="00EC5763"/>
    <w:rsid w:val="00ED512C"/>
    <w:rsid w:val="00ED5999"/>
    <w:rsid w:val="00ED67B3"/>
    <w:rsid w:val="00EE0DB1"/>
    <w:rsid w:val="00EE3377"/>
    <w:rsid w:val="00EE34B0"/>
    <w:rsid w:val="00EE3CAF"/>
    <w:rsid w:val="00EE5018"/>
    <w:rsid w:val="00EE5870"/>
    <w:rsid w:val="00EE65F8"/>
    <w:rsid w:val="00EE6B08"/>
    <w:rsid w:val="00EF1F34"/>
    <w:rsid w:val="00EF2237"/>
    <w:rsid w:val="00EF371B"/>
    <w:rsid w:val="00EF4068"/>
    <w:rsid w:val="00EF42B0"/>
    <w:rsid w:val="00EF500E"/>
    <w:rsid w:val="00EF525F"/>
    <w:rsid w:val="00EF54B4"/>
    <w:rsid w:val="00EF5F56"/>
    <w:rsid w:val="00EF72B5"/>
    <w:rsid w:val="00EF7884"/>
    <w:rsid w:val="00F01E21"/>
    <w:rsid w:val="00F02FBF"/>
    <w:rsid w:val="00F039FC"/>
    <w:rsid w:val="00F06843"/>
    <w:rsid w:val="00F14246"/>
    <w:rsid w:val="00F16001"/>
    <w:rsid w:val="00F20005"/>
    <w:rsid w:val="00F2346B"/>
    <w:rsid w:val="00F255B7"/>
    <w:rsid w:val="00F31F2E"/>
    <w:rsid w:val="00F32213"/>
    <w:rsid w:val="00F32B56"/>
    <w:rsid w:val="00F331E0"/>
    <w:rsid w:val="00F34177"/>
    <w:rsid w:val="00F355C1"/>
    <w:rsid w:val="00F378E5"/>
    <w:rsid w:val="00F40018"/>
    <w:rsid w:val="00F40B17"/>
    <w:rsid w:val="00F41996"/>
    <w:rsid w:val="00F421C1"/>
    <w:rsid w:val="00F51A17"/>
    <w:rsid w:val="00F52135"/>
    <w:rsid w:val="00F57621"/>
    <w:rsid w:val="00F57FE6"/>
    <w:rsid w:val="00F6167C"/>
    <w:rsid w:val="00F621A4"/>
    <w:rsid w:val="00F629BB"/>
    <w:rsid w:val="00F62C32"/>
    <w:rsid w:val="00F66CC7"/>
    <w:rsid w:val="00F700B1"/>
    <w:rsid w:val="00F71D54"/>
    <w:rsid w:val="00F7211A"/>
    <w:rsid w:val="00F72329"/>
    <w:rsid w:val="00F72F47"/>
    <w:rsid w:val="00F73ADC"/>
    <w:rsid w:val="00F74D1A"/>
    <w:rsid w:val="00F75541"/>
    <w:rsid w:val="00F75C9B"/>
    <w:rsid w:val="00F7622A"/>
    <w:rsid w:val="00F76D5B"/>
    <w:rsid w:val="00F77848"/>
    <w:rsid w:val="00F77EDB"/>
    <w:rsid w:val="00F8104F"/>
    <w:rsid w:val="00F81124"/>
    <w:rsid w:val="00F82054"/>
    <w:rsid w:val="00F84443"/>
    <w:rsid w:val="00F85DA4"/>
    <w:rsid w:val="00F862C9"/>
    <w:rsid w:val="00F86EBA"/>
    <w:rsid w:val="00F91988"/>
    <w:rsid w:val="00F92A05"/>
    <w:rsid w:val="00F949DE"/>
    <w:rsid w:val="00F950AD"/>
    <w:rsid w:val="00F96DB8"/>
    <w:rsid w:val="00FA003F"/>
    <w:rsid w:val="00FA1791"/>
    <w:rsid w:val="00FA444E"/>
    <w:rsid w:val="00FA50ED"/>
    <w:rsid w:val="00FA5C96"/>
    <w:rsid w:val="00FA780E"/>
    <w:rsid w:val="00FB088C"/>
    <w:rsid w:val="00FB0DC1"/>
    <w:rsid w:val="00FB0E34"/>
    <w:rsid w:val="00FB2323"/>
    <w:rsid w:val="00FB51B2"/>
    <w:rsid w:val="00FB66BF"/>
    <w:rsid w:val="00FC15FD"/>
    <w:rsid w:val="00FC4157"/>
    <w:rsid w:val="00FC61F6"/>
    <w:rsid w:val="00FD15E1"/>
    <w:rsid w:val="00FD2790"/>
    <w:rsid w:val="00FD7522"/>
    <w:rsid w:val="00FE009E"/>
    <w:rsid w:val="00FE0695"/>
    <w:rsid w:val="00FE0FB1"/>
    <w:rsid w:val="00FE31F0"/>
    <w:rsid w:val="00FE7558"/>
    <w:rsid w:val="00FF281E"/>
    <w:rsid w:val="00FF3A05"/>
    <w:rsid w:val="00FF3CFF"/>
    <w:rsid w:val="00FF41E2"/>
    <w:rsid w:val="00FF5C10"/>
    <w:rsid w:val="00FF6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3771D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1"/>
        <w:szCs w:val="21"/>
        <w:lang w:val="en-AU" w:eastAsia="zh-CN" w:bidi="ar-SA"/>
      </w:rPr>
    </w:rPrDefault>
    <w:pPrDefault>
      <w:pPr>
        <w:spacing w:after="160" w:line="30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54A1"/>
  </w:style>
  <w:style w:type="paragraph" w:styleId="Heading1">
    <w:name w:val="heading 1"/>
    <w:basedOn w:val="Normal"/>
    <w:next w:val="Normal"/>
    <w:link w:val="Heading1Char"/>
    <w:uiPriority w:val="9"/>
    <w:qFormat/>
    <w:rsid w:val="009154A1"/>
    <w:pPr>
      <w:keepNext/>
      <w:keepLines/>
      <w:spacing w:before="320" w:after="80" w:line="240" w:lineRule="auto"/>
      <w:jc w:val="center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54A1"/>
    <w:pPr>
      <w:keepNext/>
      <w:keepLines/>
      <w:spacing w:before="160" w:after="40" w:line="240" w:lineRule="auto"/>
      <w:jc w:val="center"/>
      <w:outlineLvl w:val="1"/>
    </w:pPr>
    <w:rPr>
      <w:rFonts w:asciiTheme="majorHAnsi" w:eastAsiaTheme="majorEastAsia" w:hAnsiTheme="majorHAnsi" w:cstheme="majorBidi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54A1"/>
    <w:pPr>
      <w:keepNext/>
      <w:keepLines/>
      <w:spacing w:before="160" w:after="0" w:line="240" w:lineRule="auto"/>
      <w:outlineLvl w:val="2"/>
    </w:pPr>
    <w:rPr>
      <w:rFonts w:asciiTheme="majorHAnsi" w:eastAsiaTheme="majorEastAsia" w:hAnsiTheme="majorHAnsi" w:cstheme="majorBidi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54A1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i/>
      <w:iCs/>
      <w:sz w:val="30"/>
      <w:szCs w:val="3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54A1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54A1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sz w:val="26"/>
      <w:szCs w:val="2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54A1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54A1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i/>
      <w:iCs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54A1"/>
    <w:pPr>
      <w:keepNext/>
      <w:keepLines/>
      <w:spacing w:before="40" w:after="0"/>
      <w:outlineLvl w:val="8"/>
    </w:pPr>
    <w:rPr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0D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1E329A"/>
    <w:pPr>
      <w:spacing w:after="0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E329A"/>
    <w:rPr>
      <w:rFonts w:ascii="Calibri" w:hAnsi="Calibri" w:cs="Calibri"/>
      <w:noProof/>
      <w:sz w:val="22"/>
    </w:rPr>
  </w:style>
  <w:style w:type="paragraph" w:customStyle="1" w:styleId="EndNoteBibliography">
    <w:name w:val="EndNote Bibliography"/>
    <w:basedOn w:val="Normal"/>
    <w:link w:val="EndNoteBibliographyChar"/>
    <w:rsid w:val="001E329A"/>
    <w:pPr>
      <w:spacing w:line="240" w:lineRule="auto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1E329A"/>
    <w:rPr>
      <w:rFonts w:ascii="Calibri" w:hAnsi="Calibri" w:cs="Calibri"/>
      <w:noProof/>
      <w:sz w:val="22"/>
    </w:rPr>
  </w:style>
  <w:style w:type="paragraph" w:styleId="ListParagraph">
    <w:name w:val="List Paragraph"/>
    <w:basedOn w:val="Normal"/>
    <w:uiPriority w:val="34"/>
    <w:qFormat/>
    <w:rsid w:val="0029586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662DB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7D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7D7E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EC5763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B605CD"/>
  </w:style>
  <w:style w:type="paragraph" w:styleId="NormalWeb">
    <w:name w:val="Normal (Web)"/>
    <w:basedOn w:val="Normal"/>
    <w:uiPriority w:val="99"/>
    <w:unhideWhenUsed/>
    <w:rsid w:val="00B605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9154A1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BB77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77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77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77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7705"/>
    <w:rPr>
      <w:b/>
      <w:bCs/>
      <w:sz w:val="20"/>
      <w:szCs w:val="20"/>
    </w:rPr>
  </w:style>
  <w:style w:type="character" w:customStyle="1" w:styleId="ref-journal">
    <w:name w:val="ref-journal"/>
    <w:basedOn w:val="DefaultParagraphFont"/>
    <w:rsid w:val="00E14431"/>
  </w:style>
  <w:style w:type="character" w:customStyle="1" w:styleId="ref-vol">
    <w:name w:val="ref-vol"/>
    <w:basedOn w:val="DefaultParagraphFont"/>
    <w:rsid w:val="00E14431"/>
  </w:style>
  <w:style w:type="character" w:styleId="Emphasis">
    <w:name w:val="Emphasis"/>
    <w:basedOn w:val="DefaultParagraphFont"/>
    <w:uiPriority w:val="20"/>
    <w:qFormat/>
    <w:rsid w:val="009154A1"/>
    <w:rPr>
      <w:i/>
      <w:iCs/>
      <w:color w:val="000000" w:themeColor="text1"/>
    </w:rPr>
  </w:style>
  <w:style w:type="character" w:customStyle="1" w:styleId="Heading1Char">
    <w:name w:val="Heading 1 Char"/>
    <w:basedOn w:val="DefaultParagraphFont"/>
    <w:link w:val="Heading1"/>
    <w:uiPriority w:val="9"/>
    <w:rsid w:val="009154A1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54A1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54A1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54A1"/>
    <w:rPr>
      <w:rFonts w:asciiTheme="majorHAnsi" w:eastAsiaTheme="majorEastAsia" w:hAnsiTheme="majorHAnsi" w:cstheme="majorBidi"/>
      <w:i/>
      <w:iCs/>
      <w:sz w:val="30"/>
      <w:szCs w:val="3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54A1"/>
    <w:rPr>
      <w:rFonts w:asciiTheme="majorHAnsi" w:eastAsiaTheme="majorEastAsia" w:hAnsiTheme="majorHAnsi" w:cstheme="majorBidi"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54A1"/>
    <w:rPr>
      <w:rFonts w:asciiTheme="majorHAnsi" w:eastAsiaTheme="majorEastAsia" w:hAnsiTheme="majorHAnsi" w:cstheme="majorBidi"/>
      <w:i/>
      <w:iCs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54A1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54A1"/>
    <w:rPr>
      <w:rFonts w:asciiTheme="majorHAnsi" w:eastAsiaTheme="majorEastAsia" w:hAnsiTheme="majorHAnsi" w:cstheme="majorBidi"/>
      <w:i/>
      <w:iCs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54A1"/>
    <w:rPr>
      <w:b/>
      <w:bCs/>
      <w:i/>
      <w:iCs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154A1"/>
    <w:pPr>
      <w:spacing w:line="240" w:lineRule="auto"/>
    </w:pPr>
    <w:rPr>
      <w:b/>
      <w:bCs/>
      <w:color w:val="404040" w:themeColor="text1" w:themeTint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9154A1"/>
    <w:pPr>
      <w:pBdr>
        <w:top w:val="single" w:sz="6" w:space="8" w:color="A5A5A5" w:themeColor="accent3"/>
        <w:bottom w:val="single" w:sz="6" w:space="8" w:color="A5A5A5" w:themeColor="accent3"/>
      </w:pBdr>
      <w:spacing w:after="400" w:line="240" w:lineRule="auto"/>
      <w:contextualSpacing/>
      <w:jc w:val="center"/>
    </w:pPr>
    <w:rPr>
      <w:rFonts w:asciiTheme="majorHAnsi" w:eastAsiaTheme="majorEastAsia" w:hAnsiTheme="majorHAnsi" w:cstheme="majorBidi"/>
      <w:caps/>
      <w:color w:val="44546A" w:themeColor="text2"/>
      <w:spacing w:val="30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9154A1"/>
    <w:rPr>
      <w:rFonts w:asciiTheme="majorHAnsi" w:eastAsiaTheme="majorEastAsia" w:hAnsiTheme="majorHAnsi" w:cstheme="majorBidi"/>
      <w:caps/>
      <w:color w:val="44546A" w:themeColor="text2"/>
      <w:spacing w:val="30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54A1"/>
    <w:pPr>
      <w:numPr>
        <w:ilvl w:val="1"/>
      </w:numPr>
      <w:jc w:val="center"/>
    </w:pPr>
    <w:rPr>
      <w:color w:val="44546A" w:themeColor="text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154A1"/>
    <w:rPr>
      <w:color w:val="44546A" w:themeColor="text2"/>
      <w:sz w:val="28"/>
      <w:szCs w:val="28"/>
    </w:rPr>
  </w:style>
  <w:style w:type="paragraph" w:styleId="NoSpacing">
    <w:name w:val="No Spacing"/>
    <w:uiPriority w:val="1"/>
    <w:qFormat/>
    <w:rsid w:val="009154A1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9154A1"/>
    <w:pPr>
      <w:spacing w:before="160"/>
      <w:ind w:left="720" w:right="720"/>
      <w:jc w:val="center"/>
    </w:pPr>
    <w:rPr>
      <w:i/>
      <w:iCs/>
      <w:color w:val="7B7B7B" w:themeColor="accent3" w:themeShade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9154A1"/>
    <w:rPr>
      <w:i/>
      <w:iCs/>
      <w:color w:val="7B7B7B" w:themeColor="accent3" w:themeShade="BF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54A1"/>
    <w:pPr>
      <w:spacing w:before="160" w:line="276" w:lineRule="auto"/>
      <w:ind w:left="936" w:right="936"/>
      <w:jc w:val="center"/>
    </w:pPr>
    <w:rPr>
      <w:rFonts w:asciiTheme="majorHAnsi" w:eastAsiaTheme="majorEastAsia" w:hAnsiTheme="majorHAnsi" w:cstheme="majorBidi"/>
      <w:caps/>
      <w:color w:val="2E74B5" w:themeColor="accent1" w:themeShade="BF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54A1"/>
    <w:rPr>
      <w:rFonts w:asciiTheme="majorHAnsi" w:eastAsiaTheme="majorEastAsia" w:hAnsiTheme="majorHAnsi" w:cstheme="majorBidi"/>
      <w:caps/>
      <w:color w:val="2E74B5" w:themeColor="accent1" w:themeShade="BF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9154A1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9154A1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9154A1"/>
    <w:rPr>
      <w:caps w:val="0"/>
      <w:smallCaps/>
      <w:color w:val="404040" w:themeColor="text1" w:themeTint="BF"/>
      <w:spacing w:val="0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9154A1"/>
    <w:rPr>
      <w:b/>
      <w:bCs/>
      <w:caps w:val="0"/>
      <w:smallCaps/>
      <w:color w:val="auto"/>
      <w:spacing w:val="0"/>
      <w:u w:val="single"/>
    </w:rPr>
  </w:style>
  <w:style w:type="character" w:styleId="BookTitle">
    <w:name w:val="Book Title"/>
    <w:basedOn w:val="DefaultParagraphFont"/>
    <w:uiPriority w:val="33"/>
    <w:qFormat/>
    <w:rsid w:val="009154A1"/>
    <w:rPr>
      <w:b/>
      <w:bCs/>
      <w:caps w:val="0"/>
      <w:smallCap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154A1"/>
    <w:pPr>
      <w:outlineLvl w:val="9"/>
    </w:pPr>
  </w:style>
  <w:style w:type="paragraph" w:styleId="Revision">
    <w:name w:val="Revision"/>
    <w:hidden/>
    <w:uiPriority w:val="99"/>
    <w:semiHidden/>
    <w:rsid w:val="000B4695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B04E2C"/>
    <w:rPr>
      <w:color w:val="954F72" w:themeColor="followedHyperlink"/>
      <w:u w:val="single"/>
    </w:rPr>
  </w:style>
  <w:style w:type="character" w:customStyle="1" w:styleId="nlmarticle-title">
    <w:name w:val="nlm_article-title"/>
    <w:basedOn w:val="DefaultParagraphFont"/>
    <w:rsid w:val="00012FE3"/>
  </w:style>
  <w:style w:type="character" w:styleId="LineNumber">
    <w:name w:val="line number"/>
    <w:basedOn w:val="DefaultParagraphFont"/>
    <w:uiPriority w:val="99"/>
    <w:semiHidden/>
    <w:unhideWhenUsed/>
    <w:rsid w:val="00A378D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1"/>
        <w:szCs w:val="21"/>
        <w:lang w:val="en-AU" w:eastAsia="zh-CN" w:bidi="ar-SA"/>
      </w:rPr>
    </w:rPrDefault>
    <w:pPrDefault>
      <w:pPr>
        <w:spacing w:after="160" w:line="30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54A1"/>
  </w:style>
  <w:style w:type="paragraph" w:styleId="Heading1">
    <w:name w:val="heading 1"/>
    <w:basedOn w:val="Normal"/>
    <w:next w:val="Normal"/>
    <w:link w:val="Heading1Char"/>
    <w:uiPriority w:val="9"/>
    <w:qFormat/>
    <w:rsid w:val="009154A1"/>
    <w:pPr>
      <w:keepNext/>
      <w:keepLines/>
      <w:spacing w:before="320" w:after="80" w:line="240" w:lineRule="auto"/>
      <w:jc w:val="center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54A1"/>
    <w:pPr>
      <w:keepNext/>
      <w:keepLines/>
      <w:spacing w:before="160" w:after="40" w:line="240" w:lineRule="auto"/>
      <w:jc w:val="center"/>
      <w:outlineLvl w:val="1"/>
    </w:pPr>
    <w:rPr>
      <w:rFonts w:asciiTheme="majorHAnsi" w:eastAsiaTheme="majorEastAsia" w:hAnsiTheme="majorHAnsi" w:cstheme="majorBidi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54A1"/>
    <w:pPr>
      <w:keepNext/>
      <w:keepLines/>
      <w:spacing w:before="160" w:after="0" w:line="240" w:lineRule="auto"/>
      <w:outlineLvl w:val="2"/>
    </w:pPr>
    <w:rPr>
      <w:rFonts w:asciiTheme="majorHAnsi" w:eastAsiaTheme="majorEastAsia" w:hAnsiTheme="majorHAnsi" w:cstheme="majorBidi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54A1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i/>
      <w:iCs/>
      <w:sz w:val="30"/>
      <w:szCs w:val="3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54A1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54A1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sz w:val="26"/>
      <w:szCs w:val="2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54A1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54A1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i/>
      <w:iCs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54A1"/>
    <w:pPr>
      <w:keepNext/>
      <w:keepLines/>
      <w:spacing w:before="40" w:after="0"/>
      <w:outlineLvl w:val="8"/>
    </w:pPr>
    <w:rPr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0D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1E329A"/>
    <w:pPr>
      <w:spacing w:after="0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E329A"/>
    <w:rPr>
      <w:rFonts w:ascii="Calibri" w:hAnsi="Calibri" w:cs="Calibri"/>
      <w:noProof/>
      <w:sz w:val="22"/>
    </w:rPr>
  </w:style>
  <w:style w:type="paragraph" w:customStyle="1" w:styleId="EndNoteBibliography">
    <w:name w:val="EndNote Bibliography"/>
    <w:basedOn w:val="Normal"/>
    <w:link w:val="EndNoteBibliographyChar"/>
    <w:rsid w:val="001E329A"/>
    <w:pPr>
      <w:spacing w:line="240" w:lineRule="auto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1E329A"/>
    <w:rPr>
      <w:rFonts w:ascii="Calibri" w:hAnsi="Calibri" w:cs="Calibri"/>
      <w:noProof/>
      <w:sz w:val="22"/>
    </w:rPr>
  </w:style>
  <w:style w:type="paragraph" w:styleId="ListParagraph">
    <w:name w:val="List Paragraph"/>
    <w:basedOn w:val="Normal"/>
    <w:uiPriority w:val="34"/>
    <w:qFormat/>
    <w:rsid w:val="0029586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662DB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7D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7D7E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EC5763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B605CD"/>
  </w:style>
  <w:style w:type="paragraph" w:styleId="NormalWeb">
    <w:name w:val="Normal (Web)"/>
    <w:basedOn w:val="Normal"/>
    <w:uiPriority w:val="99"/>
    <w:unhideWhenUsed/>
    <w:rsid w:val="00B605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9154A1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BB77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77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77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77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7705"/>
    <w:rPr>
      <w:b/>
      <w:bCs/>
      <w:sz w:val="20"/>
      <w:szCs w:val="20"/>
    </w:rPr>
  </w:style>
  <w:style w:type="character" w:customStyle="1" w:styleId="ref-journal">
    <w:name w:val="ref-journal"/>
    <w:basedOn w:val="DefaultParagraphFont"/>
    <w:rsid w:val="00E14431"/>
  </w:style>
  <w:style w:type="character" w:customStyle="1" w:styleId="ref-vol">
    <w:name w:val="ref-vol"/>
    <w:basedOn w:val="DefaultParagraphFont"/>
    <w:rsid w:val="00E14431"/>
  </w:style>
  <w:style w:type="character" w:styleId="Emphasis">
    <w:name w:val="Emphasis"/>
    <w:basedOn w:val="DefaultParagraphFont"/>
    <w:uiPriority w:val="20"/>
    <w:qFormat/>
    <w:rsid w:val="009154A1"/>
    <w:rPr>
      <w:i/>
      <w:iCs/>
      <w:color w:val="000000" w:themeColor="text1"/>
    </w:rPr>
  </w:style>
  <w:style w:type="character" w:customStyle="1" w:styleId="Heading1Char">
    <w:name w:val="Heading 1 Char"/>
    <w:basedOn w:val="DefaultParagraphFont"/>
    <w:link w:val="Heading1"/>
    <w:uiPriority w:val="9"/>
    <w:rsid w:val="009154A1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54A1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54A1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54A1"/>
    <w:rPr>
      <w:rFonts w:asciiTheme="majorHAnsi" w:eastAsiaTheme="majorEastAsia" w:hAnsiTheme="majorHAnsi" w:cstheme="majorBidi"/>
      <w:i/>
      <w:iCs/>
      <w:sz w:val="30"/>
      <w:szCs w:val="3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54A1"/>
    <w:rPr>
      <w:rFonts w:asciiTheme="majorHAnsi" w:eastAsiaTheme="majorEastAsia" w:hAnsiTheme="majorHAnsi" w:cstheme="majorBidi"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54A1"/>
    <w:rPr>
      <w:rFonts w:asciiTheme="majorHAnsi" w:eastAsiaTheme="majorEastAsia" w:hAnsiTheme="majorHAnsi" w:cstheme="majorBidi"/>
      <w:i/>
      <w:iCs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54A1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54A1"/>
    <w:rPr>
      <w:rFonts w:asciiTheme="majorHAnsi" w:eastAsiaTheme="majorEastAsia" w:hAnsiTheme="majorHAnsi" w:cstheme="majorBidi"/>
      <w:i/>
      <w:iCs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54A1"/>
    <w:rPr>
      <w:b/>
      <w:bCs/>
      <w:i/>
      <w:iCs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154A1"/>
    <w:pPr>
      <w:spacing w:line="240" w:lineRule="auto"/>
    </w:pPr>
    <w:rPr>
      <w:b/>
      <w:bCs/>
      <w:color w:val="404040" w:themeColor="text1" w:themeTint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9154A1"/>
    <w:pPr>
      <w:pBdr>
        <w:top w:val="single" w:sz="6" w:space="8" w:color="A5A5A5" w:themeColor="accent3"/>
        <w:bottom w:val="single" w:sz="6" w:space="8" w:color="A5A5A5" w:themeColor="accent3"/>
      </w:pBdr>
      <w:spacing w:after="400" w:line="240" w:lineRule="auto"/>
      <w:contextualSpacing/>
      <w:jc w:val="center"/>
    </w:pPr>
    <w:rPr>
      <w:rFonts w:asciiTheme="majorHAnsi" w:eastAsiaTheme="majorEastAsia" w:hAnsiTheme="majorHAnsi" w:cstheme="majorBidi"/>
      <w:caps/>
      <w:color w:val="44546A" w:themeColor="text2"/>
      <w:spacing w:val="30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9154A1"/>
    <w:rPr>
      <w:rFonts w:asciiTheme="majorHAnsi" w:eastAsiaTheme="majorEastAsia" w:hAnsiTheme="majorHAnsi" w:cstheme="majorBidi"/>
      <w:caps/>
      <w:color w:val="44546A" w:themeColor="text2"/>
      <w:spacing w:val="30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54A1"/>
    <w:pPr>
      <w:numPr>
        <w:ilvl w:val="1"/>
      </w:numPr>
      <w:jc w:val="center"/>
    </w:pPr>
    <w:rPr>
      <w:color w:val="44546A" w:themeColor="text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154A1"/>
    <w:rPr>
      <w:color w:val="44546A" w:themeColor="text2"/>
      <w:sz w:val="28"/>
      <w:szCs w:val="28"/>
    </w:rPr>
  </w:style>
  <w:style w:type="paragraph" w:styleId="NoSpacing">
    <w:name w:val="No Spacing"/>
    <w:uiPriority w:val="1"/>
    <w:qFormat/>
    <w:rsid w:val="009154A1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9154A1"/>
    <w:pPr>
      <w:spacing w:before="160"/>
      <w:ind w:left="720" w:right="720"/>
      <w:jc w:val="center"/>
    </w:pPr>
    <w:rPr>
      <w:i/>
      <w:iCs/>
      <w:color w:val="7B7B7B" w:themeColor="accent3" w:themeShade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9154A1"/>
    <w:rPr>
      <w:i/>
      <w:iCs/>
      <w:color w:val="7B7B7B" w:themeColor="accent3" w:themeShade="BF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54A1"/>
    <w:pPr>
      <w:spacing w:before="160" w:line="276" w:lineRule="auto"/>
      <w:ind w:left="936" w:right="936"/>
      <w:jc w:val="center"/>
    </w:pPr>
    <w:rPr>
      <w:rFonts w:asciiTheme="majorHAnsi" w:eastAsiaTheme="majorEastAsia" w:hAnsiTheme="majorHAnsi" w:cstheme="majorBidi"/>
      <w:caps/>
      <w:color w:val="2E74B5" w:themeColor="accent1" w:themeShade="BF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54A1"/>
    <w:rPr>
      <w:rFonts w:asciiTheme="majorHAnsi" w:eastAsiaTheme="majorEastAsia" w:hAnsiTheme="majorHAnsi" w:cstheme="majorBidi"/>
      <w:caps/>
      <w:color w:val="2E74B5" w:themeColor="accent1" w:themeShade="BF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9154A1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9154A1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9154A1"/>
    <w:rPr>
      <w:caps w:val="0"/>
      <w:smallCaps/>
      <w:color w:val="404040" w:themeColor="text1" w:themeTint="BF"/>
      <w:spacing w:val="0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9154A1"/>
    <w:rPr>
      <w:b/>
      <w:bCs/>
      <w:caps w:val="0"/>
      <w:smallCaps/>
      <w:color w:val="auto"/>
      <w:spacing w:val="0"/>
      <w:u w:val="single"/>
    </w:rPr>
  </w:style>
  <w:style w:type="character" w:styleId="BookTitle">
    <w:name w:val="Book Title"/>
    <w:basedOn w:val="DefaultParagraphFont"/>
    <w:uiPriority w:val="33"/>
    <w:qFormat/>
    <w:rsid w:val="009154A1"/>
    <w:rPr>
      <w:b/>
      <w:bCs/>
      <w:caps w:val="0"/>
      <w:smallCap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154A1"/>
    <w:pPr>
      <w:outlineLvl w:val="9"/>
    </w:pPr>
  </w:style>
  <w:style w:type="paragraph" w:styleId="Revision">
    <w:name w:val="Revision"/>
    <w:hidden/>
    <w:uiPriority w:val="99"/>
    <w:semiHidden/>
    <w:rsid w:val="000B4695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B04E2C"/>
    <w:rPr>
      <w:color w:val="954F72" w:themeColor="followedHyperlink"/>
      <w:u w:val="single"/>
    </w:rPr>
  </w:style>
  <w:style w:type="character" w:customStyle="1" w:styleId="nlmarticle-title">
    <w:name w:val="nlm_article-title"/>
    <w:basedOn w:val="DefaultParagraphFont"/>
    <w:rsid w:val="00012FE3"/>
  </w:style>
  <w:style w:type="character" w:styleId="LineNumber">
    <w:name w:val="line number"/>
    <w:basedOn w:val="DefaultParagraphFont"/>
    <w:uiPriority w:val="99"/>
    <w:semiHidden/>
    <w:unhideWhenUsed/>
    <w:rsid w:val="00A378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300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9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9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0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8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7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1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8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8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633268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876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9" Type="http://schemas.microsoft.com/office/2016/09/relationships/commentsIds" Target="commentsId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AF2E4E-8509-4FD1-BA62-F8D2267395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790</Words>
  <Characters>450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asmania</Company>
  <LinksUpToDate>false</LinksUpToDate>
  <CharactersWithSpaces>5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sneem Rizvi</dc:creator>
  <cp:keywords/>
  <dc:description/>
  <cp:lastModifiedBy>Palanimuthu A.</cp:lastModifiedBy>
  <cp:revision>13</cp:revision>
  <cp:lastPrinted>2018-06-19T00:21:00Z</cp:lastPrinted>
  <dcterms:created xsi:type="dcterms:W3CDTF">2018-07-13T14:35:00Z</dcterms:created>
  <dcterms:modified xsi:type="dcterms:W3CDTF">2018-07-31T11:55:00Z</dcterms:modified>
</cp:coreProperties>
</file>